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14="http://schemas.microsoft.com/office/word/2010/wordml" xmlns:wp14="http://schemas.microsoft.com/office/word/2010/wordprocessingDrawing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mc="http://schemas.openxmlformats.org/markup-compatibility/2006" mc:Ignorable="w14 wp14">
  <w:body>
    <w:p xmlns:wp14="http://schemas.microsoft.com/office/word/2010/wordml" w:rsidRPr="005F3553" w:rsidR="00272A62" w:rsidP="5FF8093C" w:rsidRDefault="5FF8093C" w14:paraId="083062C8" wp14:textId="77777777">
      <w:pPr>
        <w:rPr>
          <w:b/>
          <w:bCs/>
        </w:rPr>
      </w:pPr>
      <w:proofErr w:type="gramStart"/>
      <w:r w:rsidRPr="5FF8093C">
        <w:rPr>
          <w:b/>
          <w:bCs/>
        </w:rPr>
        <w:t>S2 Table.</w:t>
      </w:r>
      <w:proofErr w:type="gramEnd"/>
      <w:r w:rsidRPr="5FF8093C">
        <w:rPr>
          <w:b/>
          <w:bCs/>
        </w:rPr>
        <w:t xml:space="preserve"> Imprecision tool</w:t>
      </w:r>
      <w:bookmarkStart w:name="_GoBack" w:id="0"/>
      <w:bookmarkEnd w:id="0"/>
    </w:p>
    <w:tbl>
      <w:tblPr>
        <w:tblW w:w="5000" w:type="pct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4" w:space="0"/>
          <w:insideV w:val="single" w:color="auto" w:sz="4" w:space="0"/>
        </w:tblBorders>
        <w:tblLook w:val="04A0"/>
      </w:tblPr>
      <w:tblGrid>
        <w:gridCol w:w="1346"/>
        <w:gridCol w:w="3055"/>
        <w:gridCol w:w="4247"/>
        <w:gridCol w:w="2034"/>
      </w:tblGrid>
      <w:tr xmlns:wp14="http://schemas.microsoft.com/office/word/2010/wordml" w:rsidRPr="00D70DC8" w:rsidR="00190308" w:rsidTr="7F579B05" w14:paraId="7D6F8123" wp14:textId="77777777">
        <w:trPr>
          <w:trHeight w:val="387"/>
        </w:trPr>
        <w:tc>
          <w:tcPr>
            <w:tcW w:w="630" w:type="pct"/>
            <w:shd w:val="clear" w:color="auto" w:fill="DBDBDB" w:themeFill="accent3" w:themeFillTint="66"/>
            <w:tcMar/>
          </w:tcPr>
          <w:p w:rsidRPr="00D70DC8" w:rsidR="00190308" w:rsidP="00190308" w:rsidRDefault="00190308" w14:paraId="029D297B" wp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430" w:type="pct"/>
            <w:shd w:val="clear" w:color="auto" w:fill="DBDBDB" w:themeFill="accent3" w:themeFillTint="66"/>
            <w:tcMar/>
          </w:tcPr>
          <w:p w:rsidRPr="00D70DC8" w:rsidR="00190308" w:rsidP="649480F1" w:rsidRDefault="649480F1" w14:paraId="67767EF7" wp14:textId="77777777">
            <w:pPr>
              <w:spacing w:after="0" w:line="240" w:lineRule="auto"/>
              <w:rPr>
                <w:rFonts w:eastAsiaTheme="minorEastAsia"/>
                <w:b/>
                <w:bCs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lang w:eastAsia="en-GB"/>
              </w:rPr>
              <w:t>Signalling question</w:t>
            </w:r>
          </w:p>
        </w:tc>
        <w:tc>
          <w:tcPr>
            <w:tcW w:w="1988" w:type="pct"/>
            <w:shd w:val="clear" w:color="auto" w:fill="DBDBDB" w:themeFill="accent3" w:themeFillTint="66"/>
            <w:tcMar/>
          </w:tcPr>
          <w:p w:rsidRPr="00D70DC8" w:rsidR="00190308" w:rsidP="649480F1" w:rsidRDefault="649480F1" w14:paraId="7EB50532" wp14:textId="77777777">
            <w:pPr>
              <w:spacing w:after="0" w:line="240" w:lineRule="auto"/>
              <w:rPr>
                <w:rFonts w:eastAsiaTheme="minorEastAsia"/>
                <w:b/>
                <w:bCs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lang w:eastAsia="en-GB"/>
              </w:rPr>
              <w:t>Notes</w:t>
            </w:r>
          </w:p>
        </w:tc>
        <w:tc>
          <w:tcPr>
            <w:tcW w:w="952" w:type="pct"/>
            <w:shd w:val="clear" w:color="auto" w:fill="DBDBDB" w:themeFill="accent3" w:themeFillTint="66"/>
            <w:tcMar/>
          </w:tcPr>
          <w:p w:rsidRPr="00D70DC8" w:rsidR="00190308" w:rsidP="649480F1" w:rsidRDefault="649480F1" w14:paraId="3B1F0EAE" wp14:textId="77777777">
            <w:pPr>
              <w:spacing w:after="0" w:line="240" w:lineRule="auto"/>
              <w:rPr>
                <w:rFonts w:eastAsiaTheme="minorEastAsia"/>
                <w:b/>
                <w:bCs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lang w:eastAsia="en-GB"/>
              </w:rPr>
              <w:t>Answer</w:t>
            </w:r>
          </w:p>
        </w:tc>
      </w:tr>
      <w:tr xmlns:wp14="http://schemas.microsoft.com/office/word/2010/wordml" w:rsidRPr="00D70DC8" w:rsidR="00190308" w:rsidTr="7F579B05" w14:paraId="49B31169" wp14:textId="77777777">
        <w:trPr>
          <w:trHeight w:val="562"/>
        </w:trPr>
        <w:tc>
          <w:tcPr>
            <w:tcW w:w="630" w:type="pct"/>
            <w:vMerge w:val="restart"/>
            <w:shd w:val="clear" w:color="auto" w:fill="AEAAAA" w:themeFill="background2" w:themeFillShade="BF"/>
            <w:tcMar/>
          </w:tcPr>
          <w:p w:rsidRPr="00D70DC8" w:rsidR="00190308" w:rsidP="649480F1" w:rsidRDefault="649480F1" w14:paraId="0DCC5E04" wp14:textId="77777777">
            <w:pPr>
              <w:spacing w:after="0" w:line="240" w:lineRule="auto"/>
              <w:rPr>
                <w:rFonts w:eastAsiaTheme="minorEastAsia"/>
                <w:b/>
                <w:bCs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lang w:eastAsia="en-GB"/>
              </w:rPr>
              <w:t>TECHNICAL REPORTING</w:t>
            </w:r>
          </w:p>
        </w:tc>
        <w:tc>
          <w:tcPr>
            <w:tcW w:w="1430" w:type="pct"/>
            <w:shd w:val="clear" w:color="auto" w:fill="AEAAAA" w:themeFill="background2" w:themeFillShade="BF"/>
            <w:tcMar/>
            <w:hideMark/>
          </w:tcPr>
          <w:p w:rsidRPr="00D70DC8" w:rsidR="00190308" w:rsidP="649480F1" w:rsidRDefault="649480F1" w14:paraId="0CEFEFF9" wp14:textId="77777777">
            <w:pPr>
              <w:spacing w:after="0" w:line="240" w:lineRule="auto"/>
              <w:rPr>
                <w:rFonts w:eastAsiaTheme="minorEastAsia"/>
                <w:b/>
                <w:bCs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lang w:eastAsia="en-GB"/>
              </w:rPr>
              <w:t>1. How many technical repeats were performed per experiment?</w:t>
            </w:r>
          </w:p>
        </w:tc>
        <w:tc>
          <w:tcPr>
            <w:tcW w:w="1988" w:type="pct"/>
            <w:shd w:val="clear" w:color="auto" w:fill="auto"/>
            <w:tcMar/>
            <w:hideMark/>
          </w:tcPr>
          <w:p w:rsidRPr="00D70DC8" w:rsidR="00190308" w:rsidP="649480F1" w:rsidRDefault="649480F1" w14:paraId="157A62B4" wp14:textId="77777777">
            <w:pPr>
              <w:spacing w:after="0" w:line="240" w:lineRule="auto"/>
              <w:rPr>
                <w:rFonts w:eastAsiaTheme="minorEastAsia"/>
                <w:lang w:eastAsia="en-GB"/>
              </w:rPr>
            </w:pPr>
            <w:r w:rsidRPr="649480F1">
              <w:rPr>
                <w:rFonts w:eastAsiaTheme="minorEastAsia"/>
                <w:lang w:eastAsia="en-GB"/>
              </w:rPr>
              <w:t>Intra - assay variability</w:t>
            </w:r>
          </w:p>
        </w:tc>
        <w:tc>
          <w:tcPr>
            <w:tcW w:w="952" w:type="pct"/>
            <w:tcMar/>
          </w:tcPr>
          <w:p w:rsidRPr="00D70DC8" w:rsidR="00190308" w:rsidP="649480F1" w:rsidRDefault="649480F1" w14:paraId="1258A24F" wp14:textId="77777777">
            <w:pPr>
              <w:spacing w:after="0" w:line="240" w:lineRule="auto"/>
              <w:rPr>
                <w:rFonts w:eastAsiaTheme="minorEastAsia"/>
                <w:lang w:eastAsia="en-GB"/>
              </w:rPr>
            </w:pPr>
            <w:r w:rsidRPr="649480F1">
              <w:rPr>
                <w:rFonts w:eastAsiaTheme="minorEastAsia"/>
                <w:lang w:eastAsia="en-GB"/>
              </w:rPr>
              <w:t>Free text</w:t>
            </w:r>
          </w:p>
        </w:tc>
      </w:tr>
      <w:tr xmlns:wp14="http://schemas.microsoft.com/office/word/2010/wordml" w:rsidRPr="00D70DC8" w:rsidR="00190308" w:rsidTr="7F579B05" w14:paraId="010F5FA4" wp14:textId="77777777">
        <w:trPr>
          <w:trHeight w:val="698"/>
        </w:trPr>
        <w:tc>
          <w:tcPr>
            <w:tcW w:w="630" w:type="pct"/>
            <w:vMerge/>
            <w:shd w:val="clear" w:color="auto" w:fill="AEAAAA" w:themeFill="background2" w:themeFillShade="BF"/>
          </w:tcPr>
          <w:p w:rsidRPr="00D70DC8" w:rsidR="00190308" w:rsidP="00190308" w:rsidRDefault="00190308" w14:paraId="21F1EA73" wp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430" w:type="pct"/>
            <w:shd w:val="clear" w:color="auto" w:fill="AEAAAA" w:themeFill="background2" w:themeFillShade="BF"/>
            <w:tcMar/>
            <w:hideMark/>
          </w:tcPr>
          <w:p w:rsidRPr="00D70DC8" w:rsidR="00190308" w:rsidP="649480F1" w:rsidRDefault="649480F1" w14:paraId="0035915A" wp14:textId="77777777">
            <w:pPr>
              <w:spacing w:after="0" w:line="240" w:lineRule="auto"/>
              <w:rPr>
                <w:rFonts w:eastAsiaTheme="minorEastAsia"/>
                <w:b/>
                <w:bCs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lang w:eastAsia="en-GB"/>
              </w:rPr>
              <w:t>2. Observer variability: Did the experiment give the same result when repeated?</w:t>
            </w:r>
          </w:p>
        </w:tc>
        <w:tc>
          <w:tcPr>
            <w:tcW w:w="1988" w:type="pct"/>
            <w:shd w:val="clear" w:color="auto" w:fill="auto"/>
            <w:tcMar/>
            <w:hideMark/>
          </w:tcPr>
          <w:p w:rsidRPr="00D70DC8" w:rsidR="00190308" w:rsidP="649480F1" w:rsidRDefault="649480F1" w14:paraId="59AD1A26" wp14:textId="77777777">
            <w:pPr>
              <w:spacing w:after="0" w:line="240" w:lineRule="auto"/>
              <w:rPr>
                <w:rFonts w:eastAsiaTheme="minorEastAsia"/>
                <w:lang w:eastAsia="en-GB"/>
              </w:rPr>
            </w:pPr>
            <w:r w:rsidRPr="649480F1">
              <w:rPr>
                <w:rFonts w:eastAsiaTheme="minorEastAsia"/>
                <w:lang w:eastAsia="en-GB"/>
              </w:rPr>
              <w:t>Inter-assay variability</w:t>
            </w:r>
          </w:p>
        </w:tc>
        <w:tc>
          <w:tcPr>
            <w:tcW w:w="952" w:type="pct"/>
            <w:tcMar/>
          </w:tcPr>
          <w:p w:rsidRPr="00D70DC8" w:rsidR="00190308" w:rsidP="649480F1" w:rsidRDefault="649480F1" w14:paraId="2FC4CC34" wp14:textId="77777777">
            <w:pPr>
              <w:spacing w:after="0" w:line="240" w:lineRule="auto"/>
              <w:rPr>
                <w:rFonts w:eastAsiaTheme="minorEastAsia"/>
                <w:lang w:eastAsia="en-GB"/>
              </w:rPr>
            </w:pPr>
            <w:r w:rsidRPr="649480F1">
              <w:rPr>
                <w:rFonts w:eastAsiaTheme="minorEastAsia"/>
                <w:lang w:eastAsia="en-GB"/>
              </w:rPr>
              <w:t>Free text</w:t>
            </w:r>
          </w:p>
        </w:tc>
      </w:tr>
      <w:tr xmlns:wp14="http://schemas.microsoft.com/office/word/2010/wordml" w:rsidRPr="00D70DC8" w:rsidR="00190308" w:rsidTr="7F579B05" w14:paraId="01897B89" wp14:textId="77777777">
        <w:trPr>
          <w:trHeight w:val="794"/>
        </w:trPr>
        <w:tc>
          <w:tcPr>
            <w:tcW w:w="630" w:type="pct"/>
            <w:vMerge/>
            <w:shd w:val="clear" w:color="auto" w:fill="AEAAAA" w:themeFill="background2" w:themeFillShade="BF"/>
          </w:tcPr>
          <w:p w:rsidRPr="00D70DC8" w:rsidR="00190308" w:rsidP="00190308" w:rsidRDefault="00190308" w14:paraId="0EBB94EA" wp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430" w:type="pct"/>
            <w:shd w:val="clear" w:color="auto" w:fill="AEAAAA" w:themeFill="background2" w:themeFillShade="BF"/>
            <w:tcMar/>
            <w:hideMark/>
          </w:tcPr>
          <w:p w:rsidRPr="00D70DC8" w:rsidR="00190308" w:rsidP="649480F1" w:rsidRDefault="649480F1" w14:paraId="3FACC70F" wp14:textId="77777777">
            <w:pPr>
              <w:spacing w:after="0" w:line="240" w:lineRule="auto"/>
              <w:rPr>
                <w:rFonts w:eastAsiaTheme="minorEastAsia"/>
                <w:b/>
                <w:bCs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lang w:eastAsia="en-GB"/>
              </w:rPr>
              <w:t>3. Is it clear whether the technical repeat is true or a combination of technical and observer variability?</w:t>
            </w:r>
          </w:p>
        </w:tc>
        <w:tc>
          <w:tcPr>
            <w:tcW w:w="1988" w:type="pct"/>
            <w:shd w:val="clear" w:color="auto" w:fill="auto"/>
            <w:tcMar/>
            <w:hideMark/>
          </w:tcPr>
          <w:p w:rsidRPr="00D70DC8" w:rsidR="00190308" w:rsidP="00190308" w:rsidRDefault="00190308" w14:paraId="5254D93F" wp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952" w:type="pct"/>
            <w:tcMar/>
          </w:tcPr>
          <w:p w:rsidRPr="00D70DC8" w:rsidR="00190308" w:rsidP="649480F1" w:rsidRDefault="649480F1" w14:paraId="39157C6C" wp14:textId="77777777">
            <w:pPr>
              <w:spacing w:after="0" w:line="240" w:lineRule="auto"/>
              <w:rPr>
                <w:rFonts w:eastAsiaTheme="minorEastAsia"/>
                <w:lang w:eastAsia="en-GB"/>
              </w:rPr>
            </w:pPr>
            <w:r w:rsidRPr="649480F1">
              <w:rPr>
                <w:rFonts w:eastAsiaTheme="minorEastAsia"/>
                <w:lang w:eastAsia="en-GB"/>
              </w:rPr>
              <w:t>Yes/ no/ not applicable/ unclear or not reported</w:t>
            </w:r>
          </w:p>
        </w:tc>
      </w:tr>
      <w:tr xmlns:wp14="http://schemas.microsoft.com/office/word/2010/wordml" w:rsidRPr="00D70DC8" w:rsidR="00190308" w:rsidTr="7F579B05" w14:paraId="5D3723A8" wp14:textId="77777777">
        <w:trPr>
          <w:trHeight w:val="875"/>
        </w:trPr>
        <w:tc>
          <w:tcPr>
            <w:tcW w:w="630" w:type="pct"/>
            <w:vMerge/>
            <w:shd w:val="clear" w:color="auto" w:fill="AEAAAA" w:themeFill="background2" w:themeFillShade="BF"/>
          </w:tcPr>
          <w:p w:rsidRPr="00D70DC8" w:rsidR="00190308" w:rsidP="00190308" w:rsidRDefault="00190308" w14:paraId="237A06FD" wp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430" w:type="pct"/>
            <w:shd w:val="clear" w:color="auto" w:fill="AEAAAA" w:themeFill="background2" w:themeFillShade="BF"/>
            <w:tcMar/>
            <w:hideMark/>
          </w:tcPr>
          <w:p w:rsidRPr="00D70DC8" w:rsidR="00190308" w:rsidP="649480F1" w:rsidRDefault="649480F1" w14:paraId="03BABE31" wp14:textId="77777777">
            <w:pPr>
              <w:spacing w:after="0" w:line="240" w:lineRule="auto"/>
              <w:rPr>
                <w:rFonts w:eastAsiaTheme="minorEastAsia"/>
                <w:b/>
                <w:bCs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lang w:eastAsia="en-GB"/>
              </w:rPr>
              <w:t>4. Did the result include a measure of variability? Or was the data presented as a scatter plot?</w:t>
            </w:r>
          </w:p>
        </w:tc>
        <w:tc>
          <w:tcPr>
            <w:tcW w:w="1988" w:type="pct"/>
            <w:shd w:val="clear" w:color="auto" w:fill="auto"/>
            <w:tcMar/>
            <w:hideMark/>
          </w:tcPr>
          <w:p w:rsidRPr="00D70DC8" w:rsidR="00190308" w:rsidP="649480F1" w:rsidRDefault="649480F1" w14:paraId="0F23C685" wp14:textId="77777777">
            <w:pPr>
              <w:spacing w:after="0" w:line="240" w:lineRule="auto"/>
              <w:rPr>
                <w:rFonts w:eastAsiaTheme="minorEastAsia"/>
                <w:lang w:eastAsia="en-GB"/>
              </w:rPr>
            </w:pPr>
            <w:r w:rsidRPr="649480F1">
              <w:rPr>
                <w:rFonts w:eastAsiaTheme="minorEastAsia"/>
                <w:lang w:eastAsia="en-GB"/>
              </w:rPr>
              <w:t>EB = error bars (unclear error), SE = standard error, SEM = standard error of the mean, SD = standard deviation</w:t>
            </w:r>
          </w:p>
          <w:p w:rsidRPr="00D70DC8" w:rsidR="00190308" w:rsidP="649480F1" w:rsidRDefault="649480F1" w14:paraId="373CFFDB" wp14:textId="77777777">
            <w:pPr>
              <w:spacing w:after="0" w:line="240" w:lineRule="auto"/>
              <w:rPr>
                <w:rFonts w:eastAsiaTheme="minorEastAsia"/>
                <w:lang w:eastAsia="en-GB"/>
              </w:rPr>
            </w:pPr>
            <w:r w:rsidRPr="649480F1">
              <w:rPr>
                <w:rFonts w:eastAsiaTheme="minorEastAsia"/>
                <w:lang w:eastAsia="en-GB"/>
              </w:rPr>
              <w:t>CI = confidence intervals</w:t>
            </w:r>
          </w:p>
        </w:tc>
        <w:tc>
          <w:tcPr>
            <w:tcW w:w="952" w:type="pct"/>
            <w:tcMar/>
          </w:tcPr>
          <w:p w:rsidRPr="00D70DC8" w:rsidR="00190308" w:rsidP="649480F1" w:rsidRDefault="649480F1" w14:paraId="2257BC05" wp14:textId="77777777">
            <w:pPr>
              <w:spacing w:after="0" w:line="240" w:lineRule="auto"/>
              <w:rPr>
                <w:rFonts w:eastAsiaTheme="minorEastAsia"/>
                <w:lang w:eastAsia="en-GB"/>
              </w:rPr>
            </w:pPr>
            <w:r w:rsidRPr="649480F1">
              <w:rPr>
                <w:rFonts w:eastAsiaTheme="minorEastAsia"/>
                <w:lang w:eastAsia="en-GB"/>
              </w:rPr>
              <w:t>Free text</w:t>
            </w:r>
          </w:p>
        </w:tc>
      </w:tr>
      <w:tr xmlns:wp14="http://schemas.microsoft.com/office/word/2010/wordml" w:rsidRPr="00D70DC8" w:rsidR="00F80DA9" w:rsidTr="7F579B05" w14:paraId="16478AFC" wp14:textId="77777777">
        <w:trPr>
          <w:trHeight w:val="907"/>
        </w:trPr>
        <w:tc>
          <w:tcPr>
            <w:tcW w:w="630" w:type="pct"/>
            <w:vMerge/>
            <w:shd w:val="clear" w:color="auto" w:fill="AEAAAA" w:themeFill="background2" w:themeFillShade="BF"/>
          </w:tcPr>
          <w:p w:rsidRPr="00D70DC8" w:rsidR="00F80DA9" w:rsidP="00F80DA9" w:rsidRDefault="00F80DA9" w14:paraId="7DD56478" wp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430" w:type="pct"/>
            <w:shd w:val="clear" w:color="auto" w:fill="AEAAAA" w:themeFill="background2" w:themeFillShade="BF"/>
            <w:tcMar/>
            <w:hideMark/>
          </w:tcPr>
          <w:p w:rsidRPr="00D70DC8" w:rsidR="00F80DA9" w:rsidP="649480F1" w:rsidRDefault="649480F1" w14:paraId="39D7930F" wp14:textId="77777777">
            <w:pPr>
              <w:spacing w:after="0" w:line="240" w:lineRule="auto"/>
              <w:rPr>
                <w:rFonts w:eastAsiaTheme="minorEastAsia"/>
                <w:b/>
                <w:bCs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lang w:eastAsia="en-GB"/>
              </w:rPr>
              <w:t>5. Did the authors pool data between experiments? If so, was heterogeneity measured to test that pooling was appropriate? </w:t>
            </w:r>
          </w:p>
        </w:tc>
        <w:tc>
          <w:tcPr>
            <w:tcW w:w="1988" w:type="pct"/>
            <w:shd w:val="clear" w:color="auto" w:fill="auto"/>
            <w:tcMar/>
            <w:hideMark/>
          </w:tcPr>
          <w:p w:rsidRPr="00D70DC8" w:rsidR="00F80DA9" w:rsidP="649480F1" w:rsidRDefault="649480F1" w14:paraId="29526CB6" wp14:textId="77777777">
            <w:pPr>
              <w:spacing w:after="0" w:line="240" w:lineRule="auto"/>
              <w:rPr>
                <w:rFonts w:eastAsiaTheme="minorEastAsia"/>
                <w:lang w:eastAsia="en-GB"/>
              </w:rPr>
            </w:pPr>
            <w:r w:rsidRPr="649480F1">
              <w:rPr>
                <w:rFonts w:eastAsiaTheme="minorEastAsia"/>
                <w:lang w:eastAsia="en-GB"/>
              </w:rPr>
              <w:t>(Important when using multiple patient /animal samples)</w:t>
            </w:r>
          </w:p>
        </w:tc>
        <w:tc>
          <w:tcPr>
            <w:tcW w:w="952" w:type="pct"/>
            <w:tcMar/>
          </w:tcPr>
          <w:p w:rsidRPr="00D70DC8" w:rsidR="00F80DA9" w:rsidP="649480F1" w:rsidRDefault="649480F1" w14:paraId="6DC3812F" wp14:textId="77777777">
            <w:pPr>
              <w:spacing w:after="0" w:line="240" w:lineRule="auto"/>
              <w:rPr>
                <w:rFonts w:eastAsiaTheme="minorEastAsia"/>
                <w:lang w:eastAsia="en-GB"/>
              </w:rPr>
            </w:pPr>
            <w:r w:rsidRPr="649480F1">
              <w:rPr>
                <w:rFonts w:eastAsiaTheme="minorEastAsia"/>
                <w:lang w:eastAsia="en-GB"/>
              </w:rPr>
              <w:t>Yes/ no/ not applicable/ unclear or not reported</w:t>
            </w:r>
          </w:p>
        </w:tc>
      </w:tr>
      <w:tr xmlns:wp14="http://schemas.microsoft.com/office/word/2010/wordml" w:rsidRPr="00D70DC8" w:rsidR="00F80DA9" w:rsidTr="7F579B05" w14:paraId="4E3DC236" wp14:textId="77777777">
        <w:trPr>
          <w:trHeight w:val="774"/>
        </w:trPr>
        <w:tc>
          <w:tcPr>
            <w:tcW w:w="630" w:type="pct"/>
            <w:vMerge/>
            <w:tcBorders>
              <w:bottom w:val="single" w:color="auto" w:sz="12" w:space="0"/>
            </w:tcBorders>
            <w:shd w:val="clear" w:color="auto" w:fill="AEAAAA" w:themeFill="background2" w:themeFillShade="BF"/>
          </w:tcPr>
          <w:p w:rsidRPr="00D70DC8" w:rsidR="00F80DA9" w:rsidP="00F80DA9" w:rsidRDefault="00F80DA9" w14:paraId="1CF5C395" wp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430" w:type="pct"/>
            <w:tcBorders>
              <w:bottom w:val="single" w:color="auto" w:sz="12" w:space="0"/>
            </w:tcBorders>
            <w:shd w:val="clear" w:color="auto" w:fill="AEAAAA" w:themeFill="background2" w:themeFillShade="BF"/>
            <w:tcMar/>
            <w:hideMark/>
          </w:tcPr>
          <w:p w:rsidRPr="00D70DC8" w:rsidR="00F80DA9" w:rsidP="649480F1" w:rsidRDefault="649480F1" w14:paraId="40C9E602" wp14:textId="77777777">
            <w:pPr>
              <w:spacing w:after="0" w:line="240" w:lineRule="auto"/>
              <w:rPr>
                <w:rFonts w:eastAsiaTheme="minorEastAsia"/>
                <w:b/>
                <w:bCs/>
                <w:sz w:val="28"/>
                <w:szCs w:val="28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sz w:val="28"/>
                <w:szCs w:val="28"/>
                <w:lang w:eastAsia="en-GB"/>
              </w:rPr>
              <w:t>Overall reporting rating</w:t>
            </w:r>
          </w:p>
        </w:tc>
        <w:tc>
          <w:tcPr>
            <w:tcW w:w="1988" w:type="pct"/>
            <w:tcBorders>
              <w:bottom w:val="single" w:color="auto" w:sz="12" w:space="0"/>
            </w:tcBorders>
            <w:shd w:val="clear" w:color="auto" w:fill="auto"/>
            <w:tcMar/>
            <w:hideMark/>
          </w:tcPr>
          <w:p w:rsidRPr="00D70DC8" w:rsidR="00F80DA9" w:rsidP="649480F1" w:rsidRDefault="649480F1" w14:paraId="5BB1ABA1" wp14:textId="77777777">
            <w:pPr>
              <w:spacing w:after="0" w:line="240" w:lineRule="auto"/>
              <w:rPr>
                <w:rFonts w:eastAsiaTheme="minorEastAsia"/>
                <w:lang w:eastAsia="en-GB"/>
              </w:rPr>
            </w:pPr>
            <w:r w:rsidRPr="649480F1">
              <w:rPr>
                <w:rFonts w:eastAsiaTheme="minorEastAsia"/>
                <w:lang w:eastAsia="en-GB"/>
              </w:rPr>
              <w:t xml:space="preserve">Low= no concern for bias. Unclear = insufficient data to make a judgement. High risk = there is a concern of high risk. </w:t>
            </w:r>
            <w:r w:rsidRPr="649480F1">
              <w:rPr>
                <w:rFonts w:eastAsiaTheme="minorEastAsia"/>
              </w:rPr>
              <w:t xml:space="preserve"> If 1</w:t>
            </w:r>
            <w:proofErr w:type="gramStart"/>
            <w:r w:rsidRPr="649480F1">
              <w:rPr>
                <w:rFonts w:eastAsiaTheme="minorEastAsia"/>
              </w:rPr>
              <w:t>,2</w:t>
            </w:r>
            <w:proofErr w:type="gramEnd"/>
            <w:r w:rsidRPr="649480F1">
              <w:rPr>
                <w:rFonts w:eastAsiaTheme="minorEastAsia"/>
              </w:rPr>
              <w:t xml:space="preserve"> and 4 are fulfilled this can be given a low rating for this review.</w:t>
            </w:r>
          </w:p>
        </w:tc>
        <w:tc>
          <w:tcPr>
            <w:tcW w:w="952" w:type="pct"/>
            <w:tcBorders>
              <w:bottom w:val="single" w:color="auto" w:sz="12" w:space="0"/>
            </w:tcBorders>
            <w:shd w:val="clear" w:color="auto" w:fill="F2F2F2" w:themeFill="background1" w:themeFillShade="F2"/>
            <w:tcMar/>
          </w:tcPr>
          <w:p w:rsidRPr="00D70DC8" w:rsidR="00F80DA9" w:rsidP="649480F1" w:rsidRDefault="649480F1" w14:paraId="3740D8FA" wp14:textId="77777777">
            <w:pPr>
              <w:spacing w:after="0" w:line="240" w:lineRule="auto"/>
              <w:rPr>
                <w:rFonts w:eastAsiaTheme="minorEastAsia"/>
                <w:b/>
                <w:bCs/>
                <w:sz w:val="28"/>
                <w:szCs w:val="28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sz w:val="28"/>
                <w:szCs w:val="28"/>
                <w:lang w:eastAsia="en-GB"/>
              </w:rPr>
              <w:t>Low/ Unclear/ High</w:t>
            </w:r>
          </w:p>
        </w:tc>
      </w:tr>
      <w:tr xmlns:wp14="http://schemas.microsoft.com/office/word/2010/wordml" w:rsidRPr="00D70DC8" w:rsidR="00F80DA9" w:rsidTr="7F579B05" w14:paraId="739AEDA6" wp14:textId="77777777">
        <w:trPr>
          <w:trHeight w:val="70"/>
        </w:trPr>
        <w:tc>
          <w:tcPr>
            <w:tcW w:w="630" w:type="pct"/>
            <w:vMerge w:val="restart"/>
            <w:tcBorders>
              <w:top w:val="single" w:color="auto" w:sz="12" w:space="0"/>
              <w:bottom w:val="single" w:color="auto" w:sz="4" w:space="0"/>
            </w:tcBorders>
            <w:shd w:val="clear" w:color="auto" w:fill="A6A6A6" w:themeFill="background1" w:themeFillShade="A6"/>
            <w:tcMar/>
          </w:tcPr>
          <w:p w:rsidRPr="00D70DC8" w:rsidR="00F80DA9" w:rsidP="649480F1" w:rsidRDefault="649480F1" w14:paraId="64F99302" wp14:textId="77777777">
            <w:pPr>
              <w:spacing w:after="0" w:line="240" w:lineRule="auto"/>
              <w:rPr>
                <w:rFonts w:eastAsiaTheme="minorEastAsia"/>
                <w:b/>
                <w:bCs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lang w:eastAsia="en-GB"/>
              </w:rPr>
              <w:t>SAMPLE SIZE</w:t>
            </w:r>
          </w:p>
        </w:tc>
        <w:tc>
          <w:tcPr>
            <w:tcW w:w="143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6A6A6" w:themeFill="background1" w:themeFillShade="A6"/>
            <w:tcMar/>
            <w:hideMark/>
          </w:tcPr>
          <w:p w:rsidRPr="00D70DC8" w:rsidR="00F80DA9" w:rsidP="649480F1" w:rsidRDefault="649480F1" w14:paraId="0B4D9B20" wp14:textId="77777777">
            <w:pPr>
              <w:spacing w:after="0" w:line="240" w:lineRule="auto"/>
              <w:rPr>
                <w:rFonts w:eastAsiaTheme="minorEastAsia"/>
                <w:b/>
                <w:bCs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lang w:eastAsia="en-GB"/>
              </w:rPr>
              <w:t>6. Were sample sizes calculated?</w:t>
            </w:r>
          </w:p>
        </w:tc>
        <w:tc>
          <w:tcPr>
            <w:tcW w:w="1988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/>
            <w:hideMark/>
          </w:tcPr>
          <w:p w:rsidRPr="00D70DC8" w:rsidR="00F80DA9" w:rsidP="649480F1" w:rsidRDefault="649480F1" w14:paraId="4AEF1C6C" wp14:textId="77777777">
            <w:pPr>
              <w:spacing w:after="0" w:line="240" w:lineRule="auto"/>
              <w:rPr>
                <w:rFonts w:eastAsiaTheme="minorEastAsia"/>
                <w:lang w:eastAsia="en-GB"/>
              </w:rPr>
            </w:pPr>
            <w:r w:rsidRPr="649480F1">
              <w:rPr>
                <w:rFonts w:eastAsiaTheme="minorEastAsia"/>
                <w:lang w:eastAsia="en-GB"/>
              </w:rPr>
              <w:t>For the given experiment/effect did the authors calculate the number of repeats that would be required for significance?</w:t>
            </w:r>
          </w:p>
        </w:tc>
        <w:tc>
          <w:tcPr>
            <w:tcW w:w="952" w:type="pct"/>
            <w:tcBorders>
              <w:top w:val="single" w:color="auto" w:sz="12" w:space="0"/>
              <w:bottom w:val="single" w:color="auto" w:sz="4" w:space="0"/>
            </w:tcBorders>
            <w:tcMar/>
          </w:tcPr>
          <w:p w:rsidRPr="00D70DC8" w:rsidR="00F80DA9" w:rsidP="649480F1" w:rsidRDefault="649480F1" w14:paraId="142C8C5F" wp14:textId="77777777">
            <w:pPr>
              <w:spacing w:after="0" w:line="240" w:lineRule="auto"/>
              <w:rPr>
                <w:rFonts w:eastAsiaTheme="minorEastAsia"/>
                <w:lang w:eastAsia="en-GB"/>
              </w:rPr>
            </w:pPr>
            <w:r w:rsidRPr="649480F1">
              <w:rPr>
                <w:rFonts w:eastAsiaTheme="minorEastAsia"/>
                <w:lang w:eastAsia="en-GB"/>
              </w:rPr>
              <w:t>Yes/ no/ not applicable/ unclear or not reported</w:t>
            </w:r>
          </w:p>
        </w:tc>
      </w:tr>
      <w:tr xmlns:wp14="http://schemas.microsoft.com/office/word/2010/wordml" w:rsidRPr="00D70DC8" w:rsidR="00F80DA9" w:rsidTr="7F579B05" w14:paraId="421E40F2" wp14:textId="77777777">
        <w:trPr>
          <w:trHeight w:val="624"/>
        </w:trPr>
        <w:tc>
          <w:tcPr>
            <w:tcW w:w="630" w:type="pct"/>
            <w:vMerge/>
            <w:tcBorders>
              <w:top w:val="single" w:color="auto" w:sz="4" w:space="0"/>
            </w:tcBorders>
            <w:shd w:val="clear" w:color="auto" w:fill="A6A6A6" w:themeFill="background1" w:themeFillShade="A6"/>
          </w:tcPr>
          <w:p w:rsidRPr="00D70DC8" w:rsidR="00F80DA9" w:rsidP="00F80DA9" w:rsidRDefault="00F80DA9" w14:paraId="51A93817" wp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430" w:type="pct"/>
            <w:tcBorders>
              <w:top w:val="single" w:color="auto" w:sz="4" w:space="0"/>
            </w:tcBorders>
            <w:shd w:val="clear" w:color="auto" w:fill="A6A6A6" w:themeFill="background1" w:themeFillShade="A6"/>
            <w:tcMar/>
            <w:hideMark/>
          </w:tcPr>
          <w:p w:rsidRPr="00D70DC8" w:rsidR="00F80DA9" w:rsidP="649480F1" w:rsidRDefault="649480F1" w14:paraId="28FD8F2D" wp14:textId="77777777">
            <w:pPr>
              <w:spacing w:after="0" w:line="240" w:lineRule="auto"/>
              <w:rPr>
                <w:rFonts w:eastAsiaTheme="minorEastAsia"/>
                <w:b/>
                <w:bCs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lang w:eastAsia="en-GB"/>
              </w:rPr>
              <w:t>7. How were indeterminate results, missing results, and outliers handled?</w:t>
            </w:r>
          </w:p>
        </w:tc>
        <w:tc>
          <w:tcPr>
            <w:tcW w:w="1988" w:type="pct"/>
            <w:tcBorders>
              <w:top w:val="single" w:color="auto" w:sz="4" w:space="0"/>
            </w:tcBorders>
            <w:shd w:val="clear" w:color="auto" w:fill="auto"/>
            <w:tcMar/>
            <w:hideMark/>
          </w:tcPr>
          <w:p w:rsidRPr="00D70DC8" w:rsidR="00F80DA9" w:rsidP="00F80DA9" w:rsidRDefault="00F80DA9" w14:paraId="7BA2F603" wp14:textId="77777777">
            <w:pPr>
              <w:spacing w:after="0" w:line="240" w:lineRule="auto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952" w:type="pct"/>
            <w:tcBorders>
              <w:top w:val="single" w:color="auto" w:sz="4" w:space="0"/>
            </w:tcBorders>
            <w:tcMar/>
          </w:tcPr>
          <w:p w:rsidRPr="00D70DC8" w:rsidR="00F80DA9" w:rsidP="649480F1" w:rsidRDefault="649480F1" w14:paraId="5A0BF421" wp14:textId="77777777">
            <w:pPr>
              <w:spacing w:after="0" w:line="240" w:lineRule="auto"/>
              <w:rPr>
                <w:rFonts w:eastAsiaTheme="minorEastAsia"/>
                <w:lang w:eastAsia="en-GB"/>
              </w:rPr>
            </w:pPr>
            <w:r w:rsidRPr="649480F1">
              <w:rPr>
                <w:rFonts w:eastAsiaTheme="minorEastAsia"/>
                <w:lang w:eastAsia="en-GB"/>
              </w:rPr>
              <w:t>Free text</w:t>
            </w:r>
          </w:p>
        </w:tc>
      </w:tr>
      <w:tr xmlns:wp14="http://schemas.microsoft.com/office/word/2010/wordml" w:rsidRPr="00D70DC8" w:rsidR="00F80DA9" w:rsidTr="7F579B05" w14:paraId="700DC70E" wp14:textId="77777777">
        <w:trPr>
          <w:trHeight w:val="1644"/>
        </w:trPr>
        <w:tc>
          <w:tcPr>
            <w:tcW w:w="630" w:type="pct"/>
            <w:vMerge/>
            <w:shd w:val="clear" w:color="auto" w:fill="A6A6A6" w:themeFill="background1" w:themeFillShade="A6"/>
          </w:tcPr>
          <w:p w:rsidRPr="00D70DC8" w:rsidR="00F80DA9" w:rsidP="00F80DA9" w:rsidRDefault="00F80DA9" w14:paraId="030EB7AF" wp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430" w:type="pct"/>
            <w:shd w:val="clear" w:color="auto" w:fill="A6A6A6" w:themeFill="background1" w:themeFillShade="A6"/>
            <w:tcMar/>
            <w:hideMark/>
          </w:tcPr>
          <w:p w:rsidRPr="00D70DC8" w:rsidR="00F80DA9" w:rsidP="649480F1" w:rsidRDefault="649480F1" w14:paraId="2D3D30D3" wp14:textId="77777777">
            <w:pPr>
              <w:spacing w:after="0" w:line="240" w:lineRule="auto"/>
              <w:rPr>
                <w:rFonts w:eastAsiaTheme="minorEastAsia"/>
                <w:b/>
                <w:bCs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lang w:eastAsia="en-GB"/>
              </w:rPr>
              <w:t>8. Did the study have sufficient statistical power?</w:t>
            </w:r>
          </w:p>
        </w:tc>
        <w:tc>
          <w:tcPr>
            <w:tcW w:w="1988" w:type="pct"/>
            <w:shd w:val="clear" w:color="auto" w:fill="auto"/>
            <w:tcMar/>
            <w:hideMark/>
          </w:tcPr>
          <w:p w:rsidRPr="00A9273E" w:rsidR="00F80DA9" w:rsidP="1BFF9EBF" w:rsidRDefault="1BFF9EBF" w14:paraId="1C82B915" wp14:textId="77777777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</w:rPr>
            </w:pPr>
            <w:r w:rsidRPr="00A9273E">
              <w:rPr>
                <w:rFonts w:ascii="Calibri" w:hAnsi="Calibri" w:eastAsia="Calibri" w:cs="Calibri"/>
                <w:color w:val="000000" w:themeColor="text1"/>
              </w:rPr>
              <w:t xml:space="preserve">Yes: clearly meets the sample size. </w:t>
            </w:r>
          </w:p>
          <w:p w:rsidRPr="00A9273E" w:rsidR="00F80DA9" w:rsidP="1BFF9EBF" w:rsidRDefault="1BFF9EBF" w14:paraId="08AD52AF" wp14:textId="77777777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</w:rPr>
            </w:pPr>
            <w:r w:rsidRPr="00A9273E">
              <w:rPr>
                <w:rFonts w:ascii="Calibri" w:hAnsi="Calibri" w:eastAsia="Calibri" w:cs="Calibri"/>
                <w:color w:val="000000" w:themeColor="text1"/>
              </w:rPr>
              <w:t xml:space="preserve">Likely: &gt;10 repeats with inter-assay repeats. Unclear: &gt;10 repeats, no inter-assay repeats. </w:t>
            </w:r>
          </w:p>
          <w:p w:rsidRPr="00A9273E" w:rsidR="00F80DA9" w:rsidP="1BFF9EBF" w:rsidRDefault="1BFF9EBF" w14:paraId="76B30C0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00A9273E">
              <w:rPr>
                <w:rFonts w:ascii="Calibri" w:hAnsi="Calibri" w:eastAsia="Calibri" w:cs="Calibri"/>
                <w:color w:val="000000" w:themeColor="text1"/>
              </w:rPr>
              <w:t>No: ≤10 technical repeats.</w:t>
            </w:r>
          </w:p>
        </w:tc>
        <w:tc>
          <w:tcPr>
            <w:tcW w:w="952" w:type="pct"/>
            <w:tcMar/>
          </w:tcPr>
          <w:p w:rsidRPr="00D70DC8" w:rsidR="00F80DA9" w:rsidP="649480F1" w:rsidRDefault="649480F1" w14:paraId="65B6D58E" wp14:textId="77777777">
            <w:pPr>
              <w:spacing w:after="0" w:line="240" w:lineRule="auto"/>
              <w:rPr>
                <w:rFonts w:eastAsiaTheme="minorEastAsia"/>
                <w:lang w:eastAsia="en-GB"/>
              </w:rPr>
            </w:pPr>
            <w:r w:rsidRPr="649480F1">
              <w:rPr>
                <w:rFonts w:eastAsiaTheme="minorEastAsia"/>
                <w:lang w:eastAsia="en-GB"/>
              </w:rPr>
              <w:t>Yes/ no/ unclear / likely</w:t>
            </w:r>
          </w:p>
        </w:tc>
      </w:tr>
      <w:tr xmlns:wp14="http://schemas.microsoft.com/office/word/2010/wordml" w:rsidRPr="00D70DC8" w:rsidR="00F80DA9" w:rsidTr="7F579B05" w14:paraId="08965BBF" wp14:textId="77777777">
        <w:trPr>
          <w:trHeight w:val="680"/>
        </w:trPr>
        <w:tc>
          <w:tcPr>
            <w:tcW w:w="630" w:type="pct"/>
            <w:vMerge/>
            <w:shd w:val="clear" w:color="auto" w:fill="A6A6A6" w:themeFill="background1" w:themeFillShade="A6"/>
          </w:tcPr>
          <w:p w:rsidRPr="00D70DC8" w:rsidR="00F80DA9" w:rsidP="00F80DA9" w:rsidRDefault="00F80DA9" w14:paraId="2AF93F1F" wp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430" w:type="pct"/>
            <w:shd w:val="clear" w:color="auto" w:fill="A6A6A6" w:themeFill="background1" w:themeFillShade="A6"/>
            <w:tcMar/>
            <w:hideMark/>
          </w:tcPr>
          <w:p w:rsidRPr="00D70DC8" w:rsidR="00F80DA9" w:rsidP="649480F1" w:rsidRDefault="649480F1" w14:paraId="59F57A26" wp14:textId="77777777">
            <w:pPr>
              <w:spacing w:after="0" w:line="240" w:lineRule="auto"/>
              <w:rPr>
                <w:rFonts w:eastAsiaTheme="minorEastAsia"/>
                <w:b/>
                <w:bCs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lang w:eastAsia="en-GB"/>
              </w:rPr>
              <w:t>Did the study have sufficient statistical power? Justification</w:t>
            </w:r>
          </w:p>
        </w:tc>
        <w:tc>
          <w:tcPr>
            <w:tcW w:w="1988" w:type="pct"/>
            <w:shd w:val="clear" w:color="auto" w:fill="auto"/>
            <w:tcMar/>
            <w:hideMark/>
          </w:tcPr>
          <w:p w:rsidRPr="00A9273E" w:rsidR="00F80DA9" w:rsidP="649480F1" w:rsidRDefault="649480F1" w14:paraId="7EE26B4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00A9273E">
              <w:rPr>
                <w:rFonts w:eastAsiaTheme="minorEastAsia"/>
                <w:color w:val="000000" w:themeColor="text1"/>
                <w:lang w:eastAsia="en-GB"/>
              </w:rPr>
              <w:t>Based on questions 6-8</w:t>
            </w:r>
          </w:p>
        </w:tc>
        <w:tc>
          <w:tcPr>
            <w:tcW w:w="952" w:type="pct"/>
            <w:tcMar/>
          </w:tcPr>
          <w:p w:rsidRPr="00D70DC8" w:rsidR="00F80DA9" w:rsidP="649480F1" w:rsidRDefault="649480F1" w14:paraId="5852B872" wp14:textId="77777777">
            <w:pPr>
              <w:spacing w:after="0" w:line="240" w:lineRule="auto"/>
              <w:rPr>
                <w:rFonts w:eastAsiaTheme="minorEastAsia"/>
                <w:lang w:eastAsia="en-GB"/>
              </w:rPr>
            </w:pPr>
            <w:r w:rsidRPr="649480F1">
              <w:rPr>
                <w:rFonts w:eastAsiaTheme="minorEastAsia"/>
                <w:lang w:eastAsia="en-GB"/>
              </w:rPr>
              <w:t>Free text</w:t>
            </w:r>
          </w:p>
        </w:tc>
      </w:tr>
      <w:tr xmlns:wp14="http://schemas.microsoft.com/office/word/2010/wordml" w:rsidRPr="00D70DC8" w:rsidR="00F80DA9" w:rsidTr="7F579B05" w14:paraId="47780557" wp14:textId="77777777">
        <w:trPr>
          <w:trHeight w:val="850"/>
        </w:trPr>
        <w:tc>
          <w:tcPr>
            <w:tcW w:w="630" w:type="pct"/>
            <w:vMerge/>
            <w:tcBorders>
              <w:bottom w:val="single" w:color="auto" w:sz="12" w:space="0"/>
            </w:tcBorders>
            <w:shd w:val="clear" w:color="auto" w:fill="A6A6A6" w:themeFill="background1" w:themeFillShade="A6"/>
          </w:tcPr>
          <w:p w:rsidRPr="00D70DC8" w:rsidR="00F80DA9" w:rsidP="00F80DA9" w:rsidRDefault="00F80DA9" w14:paraId="18C752A9" wp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430" w:type="pct"/>
            <w:tcBorders>
              <w:bottom w:val="single" w:color="auto" w:sz="12" w:space="0"/>
            </w:tcBorders>
            <w:shd w:val="clear" w:color="auto" w:fill="A6A6A6" w:themeFill="background1" w:themeFillShade="A6"/>
            <w:tcMar/>
            <w:hideMark/>
          </w:tcPr>
          <w:p w:rsidRPr="005E1271" w:rsidR="00F80DA9" w:rsidP="5FF8093C" w:rsidRDefault="5FF8093C" w14:paraId="336B866D" wp14:textId="77777777">
            <w:pPr>
              <w:spacing w:after="0" w:line="240" w:lineRule="auto"/>
              <w:rPr>
                <w:rFonts w:eastAsiaTheme="minorEastAsia" w:cstheme="minorHAnsi"/>
                <w:b/>
                <w:bCs/>
                <w:sz w:val="28"/>
                <w:szCs w:val="28"/>
                <w:lang w:eastAsia="en-GB"/>
              </w:rPr>
            </w:pPr>
            <w:r w:rsidRPr="005E1271">
              <w:rPr>
                <w:rFonts w:eastAsiaTheme="minorEastAsia" w:cstheme="minorHAnsi"/>
                <w:b/>
                <w:bCs/>
                <w:sz w:val="28"/>
                <w:szCs w:val="28"/>
                <w:lang w:eastAsia="en-GB"/>
              </w:rPr>
              <w:t>Overall sample size rating</w:t>
            </w:r>
          </w:p>
        </w:tc>
        <w:tc>
          <w:tcPr>
            <w:tcW w:w="1988" w:type="pct"/>
            <w:tcBorders>
              <w:bottom w:val="single" w:color="auto" w:sz="12" w:space="0"/>
            </w:tcBorders>
            <w:shd w:val="clear" w:color="auto" w:fill="auto"/>
            <w:tcMar/>
            <w:hideMark/>
          </w:tcPr>
          <w:p w:rsidRPr="00A9273E" w:rsidR="00F80DA9" w:rsidP="7F579B05" w:rsidRDefault="59AE5E03" w14:paraId="0FF6F98B" w14:noSpellErr="1" wp14:textId="336BA7D2">
            <w:pPr>
              <w:spacing w:after="0" w:line="240" w:lineRule="auto"/>
              <w:rPr>
                <w:rFonts w:ascii="Calibri" w:hAnsi="Calibri" w:eastAsia="Calibri" w:cs="Calibri"/>
                <w:color w:val="000000" w:themeColor="text1" w:themeTint="FF" w:themeShade="FF"/>
              </w:rPr>
            </w:pPr>
            <w:r w:rsidRPr="7F579B05" w:rsidR="7F579B05">
              <w:rPr>
                <w:rFonts w:ascii="Calibri" w:hAnsi="Calibri" w:eastAsia="Calibri" w:cs="Calibri"/>
                <w:color w:val="000000" w:themeColor="text1" w:themeTint="FF" w:themeShade="FF"/>
              </w:rPr>
              <w:t>Low= no concern (</w:t>
            </w:r>
            <w:r w:rsidRPr="7F579B05" w:rsidR="7F579B05">
              <w:rPr>
                <w:rFonts w:ascii="Calibri" w:hAnsi="Calibri" w:eastAsia="Calibri" w:cs="Calibri"/>
                <w:color w:val="000000" w:themeColor="text1" w:themeTint="FF" w:themeShade="FF"/>
              </w:rPr>
              <w:t>or l</w:t>
            </w:r>
            <w:r w:rsidRPr="7F579B05" w:rsidR="7F579B05">
              <w:rPr>
                <w:rFonts w:ascii="Calibri" w:hAnsi="Calibri" w:eastAsia="Calibri" w:cs="Calibri"/>
                <w:color w:val="000000" w:themeColor="text1" w:themeTint="FF" w:themeShade="FF"/>
              </w:rPr>
              <w:t>ikely statistical power</w:t>
            </w:r>
            <w:r w:rsidRPr="7F579B05" w:rsidR="7F579B05">
              <w:rPr>
                <w:rFonts w:ascii="Calibri" w:hAnsi="Calibri" w:eastAsia="Calibri" w:cs="Calibri"/>
                <w:color w:val="000000" w:themeColor="text1" w:themeTint="FF" w:themeShade="FF"/>
              </w:rPr>
              <w:t xml:space="preserve"> or</w:t>
            </w:r>
            <w:r w:rsidRPr="7F579B05" w:rsidR="7F579B05">
              <w:rPr>
                <w:rFonts w:ascii="Calibri" w:hAnsi="Calibri" w:eastAsia="Calibri" w:cs="Calibri"/>
                <w:color w:val="000000" w:themeColor="text1" w:themeTint="FF" w:themeShade="FF"/>
              </w:rPr>
              <w:t xml:space="preserve"> Unclear statistical </w:t>
            </w:r>
            <w:r w:rsidRPr="7F579B05" w:rsidR="7F579B05">
              <w:rPr>
                <w:rFonts w:ascii="Calibri" w:hAnsi="Calibri" w:eastAsia="Calibri" w:cs="Calibri"/>
                <w:color w:val="000000" w:themeColor="text1" w:themeTint="FF" w:themeShade="FF"/>
              </w:rPr>
              <w:t>power</w:t>
            </w:r>
            <w:r w:rsidRPr="7F579B05" w:rsidR="7F579B05">
              <w:rPr>
                <w:rFonts w:ascii="Calibri" w:hAnsi="Calibri" w:eastAsia="Calibri" w:cs="Calibri"/>
                <w:color w:val="000000" w:themeColor="text1" w:themeTint="FF" w:themeShade="FF"/>
              </w:rPr>
              <w:t xml:space="preserve"> </w:t>
            </w:r>
            <w:r w:rsidRPr="7F579B05" w:rsidR="7F579B05">
              <w:rPr>
                <w:rFonts w:ascii="Calibri" w:hAnsi="Calibri" w:eastAsia="Calibri" w:cs="Calibri"/>
                <w:color w:val="000000" w:themeColor="text1" w:themeTint="FF" w:themeShade="FF"/>
              </w:rPr>
              <w:t>plus</w:t>
            </w:r>
            <w:r w:rsidRPr="7F579B05" w:rsidR="7F579B05">
              <w:rPr>
                <w:rFonts w:ascii="Calibri" w:hAnsi="Calibri" w:eastAsia="Calibri" w:cs="Calibri"/>
                <w:color w:val="000000" w:themeColor="text1" w:themeTint="FF" w:themeShade="FF"/>
              </w:rPr>
              <w:t xml:space="preserve"> variability reported). </w:t>
            </w:r>
          </w:p>
          <w:p w:rsidRPr="00A9273E" w:rsidR="00F80DA9" w:rsidP="233A8B67" w:rsidRDefault="233A8B67" w14:paraId="53185CE9" wp14:textId="77777777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</w:rPr>
            </w:pPr>
            <w:r w:rsidRPr="00A9273E">
              <w:rPr>
                <w:rFonts w:ascii="Calibri" w:hAnsi="Calibri" w:eastAsia="Calibri" w:cs="Calibri"/>
                <w:color w:val="000000" w:themeColor="text1"/>
              </w:rPr>
              <w:t xml:space="preserve">Unclear: not enough information to make judgement and no high risk for 6-8. </w:t>
            </w:r>
          </w:p>
          <w:p w:rsidRPr="00A9273E" w:rsidR="00F80DA9" w:rsidP="233A8B67" w:rsidRDefault="233A8B67" w14:paraId="6C27F5FD" wp14:textId="77777777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</w:rPr>
            </w:pPr>
            <w:r w:rsidRPr="00A9273E">
              <w:rPr>
                <w:rFonts w:ascii="Calibri" w:hAnsi="Calibri" w:eastAsia="Calibri" w:cs="Calibri"/>
                <w:color w:val="000000" w:themeColor="text1"/>
              </w:rPr>
              <w:t>High risk: there is a concern of high risk for 6-8.</w:t>
            </w:r>
          </w:p>
        </w:tc>
        <w:tc>
          <w:tcPr>
            <w:tcW w:w="952" w:type="pct"/>
            <w:tcBorders>
              <w:bottom w:val="single" w:color="auto" w:sz="12" w:space="0"/>
            </w:tcBorders>
            <w:shd w:val="clear" w:color="auto" w:fill="F2F2F2" w:themeFill="background1" w:themeFillShade="F2"/>
            <w:tcMar/>
          </w:tcPr>
          <w:p w:rsidRPr="00D70DC8" w:rsidR="00F80DA9" w:rsidP="649480F1" w:rsidRDefault="649480F1" w14:paraId="2495211F" wp14:textId="77777777">
            <w:pPr>
              <w:spacing w:after="0" w:line="240" w:lineRule="auto"/>
              <w:rPr>
                <w:rFonts w:eastAsiaTheme="minorEastAsia"/>
                <w:b/>
                <w:bCs/>
                <w:sz w:val="28"/>
                <w:szCs w:val="28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sz w:val="28"/>
                <w:szCs w:val="28"/>
                <w:lang w:eastAsia="en-GB"/>
              </w:rPr>
              <w:t>Low/ Unclear/ High</w:t>
            </w:r>
          </w:p>
        </w:tc>
      </w:tr>
      <w:tr xmlns:wp14="http://schemas.microsoft.com/office/word/2010/wordml" w:rsidRPr="00D70DC8" w:rsidR="00F80DA9" w:rsidTr="7F579B05" w14:paraId="32D19D6D" wp14:textId="77777777">
        <w:trPr>
          <w:trHeight w:val="624"/>
        </w:trPr>
        <w:tc>
          <w:tcPr>
            <w:tcW w:w="630" w:type="pct"/>
            <w:vMerge w:val="restart"/>
            <w:tcBorders>
              <w:top w:val="single" w:color="auto" w:sz="12" w:space="0"/>
              <w:bottom w:val="single" w:color="auto" w:sz="4" w:space="0"/>
            </w:tcBorders>
            <w:shd w:val="clear" w:color="auto" w:fill="AEAAAA" w:themeFill="background2" w:themeFillShade="BF"/>
            <w:tcMar/>
          </w:tcPr>
          <w:p w:rsidRPr="00D70DC8" w:rsidR="00F80DA9" w:rsidP="649480F1" w:rsidRDefault="649480F1" w14:paraId="04FC26DE" wp14:textId="77777777">
            <w:pPr>
              <w:spacing w:after="0" w:line="240" w:lineRule="auto"/>
              <w:rPr>
                <w:rFonts w:eastAsiaTheme="minorEastAsia"/>
                <w:b/>
                <w:bCs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lang w:eastAsia="en-GB"/>
              </w:rPr>
              <w:t>STATISTICAL TEST</w:t>
            </w:r>
          </w:p>
        </w:tc>
        <w:tc>
          <w:tcPr>
            <w:tcW w:w="143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EAAAA" w:themeFill="background2" w:themeFillShade="BF"/>
            <w:tcMar/>
            <w:hideMark/>
          </w:tcPr>
          <w:p w:rsidRPr="00D70DC8" w:rsidR="00F80DA9" w:rsidP="649480F1" w:rsidRDefault="649480F1" w14:paraId="3F6BAB57" wp14:textId="77777777">
            <w:pPr>
              <w:spacing w:after="0" w:line="240" w:lineRule="auto"/>
              <w:rPr>
                <w:rFonts w:eastAsiaTheme="minorEastAsia"/>
                <w:b/>
                <w:bCs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lang w:eastAsia="en-GB"/>
              </w:rPr>
              <w:t>9. Description of statistical methods and assumptions.</w:t>
            </w:r>
          </w:p>
        </w:tc>
        <w:tc>
          <w:tcPr>
            <w:tcW w:w="1988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/>
            <w:hideMark/>
          </w:tcPr>
          <w:p w:rsidRPr="00D70DC8" w:rsidR="00F80DA9" w:rsidP="1BFF9EBF" w:rsidRDefault="1BFF9EBF" w14:paraId="7DFB6E84" wp14:textId="77777777">
            <w:pPr>
              <w:spacing w:after="0" w:line="240" w:lineRule="auto"/>
              <w:rPr>
                <w:rFonts w:eastAsiaTheme="minorEastAsia"/>
                <w:lang w:eastAsia="en-GB"/>
              </w:rPr>
            </w:pPr>
            <w:r w:rsidRPr="1BFF9EBF">
              <w:rPr>
                <w:rFonts w:eastAsiaTheme="minorEastAsia"/>
                <w:lang w:eastAsia="en-GB"/>
              </w:rPr>
              <w:t xml:space="preserve">P S TT = Paired student t-test; US TT = unpaired student t test; x2-test =XT; Fishers exact test = FET; others </w:t>
            </w:r>
            <w:proofErr w:type="spellStart"/>
            <w:r w:rsidRPr="1BFF9EBF">
              <w:rPr>
                <w:rFonts w:eastAsiaTheme="minorEastAsia"/>
                <w:lang w:eastAsia="en-GB"/>
              </w:rPr>
              <w:t>posssible</w:t>
            </w:r>
            <w:proofErr w:type="spellEnd"/>
          </w:p>
        </w:tc>
        <w:tc>
          <w:tcPr>
            <w:tcW w:w="952" w:type="pct"/>
            <w:tcBorders>
              <w:top w:val="single" w:color="auto" w:sz="12" w:space="0"/>
              <w:bottom w:val="single" w:color="auto" w:sz="4" w:space="0"/>
            </w:tcBorders>
            <w:tcMar/>
          </w:tcPr>
          <w:p w:rsidRPr="00D70DC8" w:rsidR="00F80DA9" w:rsidP="649480F1" w:rsidRDefault="649480F1" w14:paraId="7883F339" wp14:textId="77777777">
            <w:pPr>
              <w:spacing w:after="0" w:line="240" w:lineRule="auto"/>
              <w:rPr>
                <w:rFonts w:eastAsiaTheme="minorEastAsia"/>
                <w:lang w:eastAsia="en-GB"/>
              </w:rPr>
            </w:pPr>
            <w:r w:rsidRPr="649480F1">
              <w:rPr>
                <w:rFonts w:eastAsiaTheme="minorEastAsia"/>
                <w:lang w:eastAsia="en-GB"/>
              </w:rPr>
              <w:t>Free text</w:t>
            </w:r>
          </w:p>
        </w:tc>
      </w:tr>
      <w:tr xmlns:wp14="http://schemas.microsoft.com/office/word/2010/wordml" w:rsidRPr="00D70DC8" w:rsidR="00F80DA9" w:rsidTr="7F579B05" w14:paraId="0DEE8DE2" wp14:textId="77777777">
        <w:trPr>
          <w:trHeight w:val="1055"/>
        </w:trPr>
        <w:tc>
          <w:tcPr>
            <w:tcW w:w="630" w:type="pct"/>
            <w:vMerge/>
            <w:tcBorders>
              <w:top w:val="single" w:color="auto" w:sz="4" w:space="0"/>
            </w:tcBorders>
            <w:shd w:val="clear" w:color="auto" w:fill="AEAAAA" w:themeFill="background2" w:themeFillShade="BF"/>
          </w:tcPr>
          <w:p w:rsidRPr="00D70DC8" w:rsidR="00F80DA9" w:rsidP="00F80DA9" w:rsidRDefault="00F80DA9" w14:paraId="29C201E7" wp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430" w:type="pct"/>
            <w:tcBorders>
              <w:top w:val="single" w:color="auto" w:sz="4" w:space="0"/>
            </w:tcBorders>
            <w:shd w:val="clear" w:color="auto" w:fill="AEAAAA" w:themeFill="background2" w:themeFillShade="BF"/>
            <w:tcMar/>
            <w:hideMark/>
          </w:tcPr>
          <w:p w:rsidRPr="00D70DC8" w:rsidR="00F80DA9" w:rsidP="649480F1" w:rsidRDefault="649480F1" w14:paraId="345F2BEF" wp14:textId="77777777">
            <w:pPr>
              <w:spacing w:after="0" w:line="240" w:lineRule="auto"/>
              <w:rPr>
                <w:rFonts w:eastAsiaTheme="minorEastAsia"/>
                <w:b/>
                <w:bCs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lang w:eastAsia="en-GB"/>
              </w:rPr>
              <w:t>10. Were the statistical tests appropriate?</w:t>
            </w:r>
          </w:p>
        </w:tc>
        <w:tc>
          <w:tcPr>
            <w:tcW w:w="1988" w:type="pct"/>
            <w:tcBorders>
              <w:top w:val="single" w:color="auto" w:sz="4" w:space="0"/>
            </w:tcBorders>
            <w:shd w:val="clear" w:color="auto" w:fill="auto"/>
            <w:tcMar/>
            <w:hideMark/>
          </w:tcPr>
          <w:p w:rsidRPr="00A9273E" w:rsidR="00F80DA9" w:rsidP="1BFF9EBF" w:rsidRDefault="1BFF9EBF" w14:paraId="0765BCD3" wp14:textId="77777777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</w:rPr>
            </w:pPr>
            <w:r w:rsidRPr="00A9273E">
              <w:rPr>
                <w:rFonts w:ascii="Calibri" w:hAnsi="Calibri" w:eastAsia="Calibri" w:cs="Calibri"/>
                <w:color w:val="000000" w:themeColor="text1"/>
              </w:rPr>
              <w:t xml:space="preserve">In this review t- tests were the predominant test (other statistical tests are possible). A paired t test is the most appropriate test for comparisons between the same cell lines or </w:t>
            </w:r>
            <w:r w:rsidRPr="00A9273E">
              <w:rPr>
                <w:rFonts w:ascii="Calibri" w:hAnsi="Calibri" w:eastAsia="Calibri" w:cs="Calibri"/>
                <w:color w:val="000000" w:themeColor="text1"/>
              </w:rPr>
              <w:lastRenderedPageBreak/>
              <w:t>non-human models, because these are assumed to be homogeneous populations. An unpaired t test should be used for comparisons between primary cultures, human tissues or different mutants or strains, because these will be heterogeneous populations.</w:t>
            </w:r>
          </w:p>
        </w:tc>
        <w:tc>
          <w:tcPr>
            <w:tcW w:w="952" w:type="pct"/>
            <w:tcBorders>
              <w:top w:val="single" w:color="auto" w:sz="4" w:space="0"/>
            </w:tcBorders>
            <w:tcMar/>
          </w:tcPr>
          <w:p w:rsidRPr="00D70DC8" w:rsidR="00F80DA9" w:rsidP="649480F1" w:rsidRDefault="649480F1" w14:paraId="24E8F00D" wp14:textId="77777777">
            <w:pPr>
              <w:spacing w:after="0" w:line="240" w:lineRule="auto"/>
              <w:rPr>
                <w:rFonts w:eastAsiaTheme="minorEastAsia"/>
                <w:lang w:eastAsia="en-GB"/>
              </w:rPr>
            </w:pPr>
            <w:r w:rsidRPr="649480F1">
              <w:rPr>
                <w:rFonts w:eastAsiaTheme="minorEastAsia"/>
                <w:lang w:eastAsia="en-GB"/>
              </w:rPr>
              <w:lastRenderedPageBreak/>
              <w:t>Yes/ no/ not applicable/ unclear or not reported</w:t>
            </w:r>
          </w:p>
        </w:tc>
      </w:tr>
      <w:tr xmlns:wp14="http://schemas.microsoft.com/office/word/2010/wordml" w:rsidRPr="00D70DC8" w:rsidR="00F80DA9" w:rsidTr="7F579B05" w14:paraId="1B18E2B6" wp14:textId="77777777">
        <w:trPr>
          <w:trHeight w:val="390"/>
        </w:trPr>
        <w:tc>
          <w:tcPr>
            <w:tcW w:w="630" w:type="pct"/>
            <w:vMerge/>
            <w:shd w:val="clear" w:color="auto" w:fill="AEAAAA" w:themeFill="background2" w:themeFillShade="BF"/>
          </w:tcPr>
          <w:p w:rsidRPr="00D70DC8" w:rsidR="00F80DA9" w:rsidP="00F80DA9" w:rsidRDefault="00F80DA9" w14:paraId="51D0CEE5" wp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430" w:type="pct"/>
            <w:shd w:val="clear" w:color="auto" w:fill="AEAAAA" w:themeFill="background2" w:themeFillShade="BF"/>
            <w:tcMar/>
            <w:hideMark/>
          </w:tcPr>
          <w:p w:rsidRPr="00D70DC8" w:rsidR="00F80DA9" w:rsidP="649480F1" w:rsidRDefault="649480F1" w14:paraId="5ABD2F03" wp14:textId="77777777">
            <w:pPr>
              <w:spacing w:after="0" w:line="240" w:lineRule="auto"/>
              <w:rPr>
                <w:rFonts w:eastAsiaTheme="minorEastAsia"/>
                <w:b/>
                <w:bCs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lang w:eastAsia="en-GB"/>
              </w:rPr>
              <w:t>Were the statistical tests appropriate? Justification</w:t>
            </w:r>
          </w:p>
        </w:tc>
        <w:tc>
          <w:tcPr>
            <w:tcW w:w="1988" w:type="pct"/>
            <w:shd w:val="clear" w:color="auto" w:fill="auto"/>
            <w:tcMar/>
            <w:hideMark/>
          </w:tcPr>
          <w:p w:rsidRPr="00D70DC8" w:rsidR="00F80DA9" w:rsidP="00F80DA9" w:rsidRDefault="00F80DA9" w14:paraId="1380D081" wp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952" w:type="pct"/>
            <w:tcMar/>
          </w:tcPr>
          <w:p w:rsidRPr="00D70DC8" w:rsidR="00F80DA9" w:rsidP="649480F1" w:rsidRDefault="649480F1" w14:paraId="5D310BB9" wp14:textId="77777777">
            <w:pPr>
              <w:spacing w:after="0" w:line="240" w:lineRule="auto"/>
              <w:rPr>
                <w:rFonts w:eastAsiaTheme="minorEastAsia"/>
                <w:lang w:eastAsia="en-GB"/>
              </w:rPr>
            </w:pPr>
            <w:r w:rsidRPr="649480F1">
              <w:rPr>
                <w:rFonts w:eastAsiaTheme="minorEastAsia"/>
                <w:lang w:eastAsia="en-GB"/>
              </w:rPr>
              <w:t>Free text</w:t>
            </w:r>
          </w:p>
        </w:tc>
      </w:tr>
      <w:tr xmlns:wp14="http://schemas.microsoft.com/office/word/2010/wordml" w:rsidRPr="00D70DC8" w:rsidR="00F80DA9" w:rsidTr="7F579B05" w14:paraId="3249F4F6" wp14:textId="77777777">
        <w:trPr>
          <w:trHeight w:val="424"/>
        </w:trPr>
        <w:tc>
          <w:tcPr>
            <w:tcW w:w="630" w:type="pct"/>
            <w:vMerge/>
            <w:shd w:val="clear" w:color="auto" w:fill="AEAAAA" w:themeFill="background2" w:themeFillShade="BF"/>
          </w:tcPr>
          <w:p w:rsidRPr="00D70DC8" w:rsidR="00F80DA9" w:rsidP="00F80DA9" w:rsidRDefault="00F80DA9" w14:paraId="1338D34D" wp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430" w:type="pct"/>
            <w:shd w:val="clear" w:color="auto" w:fill="AEAAAA" w:themeFill="background2" w:themeFillShade="BF"/>
            <w:tcMar/>
            <w:hideMark/>
          </w:tcPr>
          <w:p w:rsidRPr="00D70DC8" w:rsidR="00F80DA9" w:rsidP="649480F1" w:rsidRDefault="649480F1" w14:paraId="509833A5" wp14:textId="77777777">
            <w:pPr>
              <w:spacing w:after="0" w:line="240" w:lineRule="auto"/>
              <w:rPr>
                <w:rFonts w:eastAsiaTheme="minorEastAsia"/>
                <w:b/>
                <w:bCs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lang w:eastAsia="en-GB"/>
              </w:rPr>
              <w:t>11. Evidence of data dredging</w:t>
            </w:r>
          </w:p>
        </w:tc>
        <w:tc>
          <w:tcPr>
            <w:tcW w:w="1988" w:type="pct"/>
            <w:shd w:val="clear" w:color="auto" w:fill="auto"/>
            <w:tcMar/>
            <w:hideMark/>
          </w:tcPr>
          <w:p w:rsidRPr="00D70DC8" w:rsidR="00F80DA9" w:rsidP="00F80DA9" w:rsidRDefault="00F80DA9" w14:paraId="1D54D9FA" wp14:textId="7777777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D70DC8">
              <w:rPr>
                <w:rFonts w:eastAsia="Times New Roman" w:cstheme="minorHAnsi"/>
                <w:lang w:eastAsia="en-GB"/>
              </w:rPr>
              <w:t>https://en.wikipedia.org/wiki/Data_dredging</w:t>
            </w:r>
          </w:p>
        </w:tc>
        <w:tc>
          <w:tcPr>
            <w:tcW w:w="952" w:type="pct"/>
            <w:shd w:val="clear" w:color="auto" w:fill="F2F2F2" w:themeFill="background1" w:themeFillShade="F2"/>
            <w:tcMar/>
          </w:tcPr>
          <w:p w:rsidRPr="00D70DC8" w:rsidR="00F80DA9" w:rsidP="649480F1" w:rsidRDefault="649480F1" w14:paraId="20A51A07" wp14:textId="77777777">
            <w:pPr>
              <w:spacing w:after="0" w:line="240" w:lineRule="auto"/>
              <w:rPr>
                <w:rFonts w:eastAsiaTheme="minorEastAsia"/>
                <w:lang w:eastAsia="en-GB"/>
              </w:rPr>
            </w:pPr>
            <w:r w:rsidRPr="649480F1">
              <w:rPr>
                <w:rFonts w:eastAsiaTheme="minorEastAsia"/>
                <w:lang w:eastAsia="en-GB"/>
              </w:rPr>
              <w:t>Yes/ no/ not applicable/ unclear or not reported</w:t>
            </w:r>
          </w:p>
        </w:tc>
      </w:tr>
      <w:tr xmlns:wp14="http://schemas.microsoft.com/office/word/2010/wordml" w:rsidRPr="00D70DC8" w:rsidR="00F80DA9" w:rsidTr="7F579B05" w14:paraId="77107520" wp14:textId="77777777">
        <w:trPr>
          <w:trHeight w:val="983"/>
        </w:trPr>
        <w:tc>
          <w:tcPr>
            <w:tcW w:w="630" w:type="pct"/>
            <w:vMerge/>
            <w:shd w:val="clear" w:color="auto" w:fill="AEAAAA" w:themeFill="background2" w:themeFillShade="BF"/>
          </w:tcPr>
          <w:p w:rsidRPr="00D70DC8" w:rsidR="00F80DA9" w:rsidP="00F80DA9" w:rsidRDefault="00F80DA9" w14:paraId="6886ECA7" wp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430" w:type="pct"/>
            <w:shd w:val="clear" w:color="auto" w:fill="AEAAAA" w:themeFill="background2" w:themeFillShade="BF"/>
            <w:tcMar/>
            <w:hideMark/>
          </w:tcPr>
          <w:p w:rsidRPr="00D70DC8" w:rsidR="00F80DA9" w:rsidP="649480F1" w:rsidRDefault="649480F1" w14:paraId="145F67D6" wp14:textId="77777777">
            <w:pPr>
              <w:spacing w:after="0" w:line="240" w:lineRule="auto"/>
              <w:rPr>
                <w:rFonts w:eastAsiaTheme="minorEastAsia"/>
                <w:b/>
                <w:bCs/>
                <w:sz w:val="28"/>
                <w:szCs w:val="28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sz w:val="28"/>
                <w:szCs w:val="28"/>
                <w:lang w:eastAsia="en-GB"/>
              </w:rPr>
              <w:t>Statistical test rating</w:t>
            </w:r>
          </w:p>
        </w:tc>
        <w:tc>
          <w:tcPr>
            <w:tcW w:w="1988" w:type="pct"/>
            <w:shd w:val="clear" w:color="auto" w:fill="auto"/>
            <w:tcMar/>
            <w:hideMark/>
          </w:tcPr>
          <w:p w:rsidRPr="00D70DC8" w:rsidR="00F80DA9" w:rsidP="649480F1" w:rsidRDefault="649480F1" w14:paraId="15D0A6E3" wp14:textId="77777777">
            <w:pPr>
              <w:spacing w:after="0" w:line="240" w:lineRule="auto"/>
              <w:rPr>
                <w:rFonts w:eastAsiaTheme="minorEastAsia"/>
                <w:b/>
                <w:bCs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lang w:eastAsia="en-GB"/>
              </w:rPr>
              <w:t>Low= no concern. Unclear = not enough information to make judgement. High risk = there is a concern of high risk</w:t>
            </w:r>
          </w:p>
        </w:tc>
        <w:tc>
          <w:tcPr>
            <w:tcW w:w="952" w:type="pct"/>
            <w:tcMar/>
          </w:tcPr>
          <w:p w:rsidRPr="00D70DC8" w:rsidR="00F80DA9" w:rsidP="649480F1" w:rsidRDefault="649480F1" w14:paraId="01BC317B" wp14:textId="77777777">
            <w:pPr>
              <w:spacing w:after="0" w:line="240" w:lineRule="auto"/>
              <w:rPr>
                <w:rFonts w:eastAsiaTheme="minorEastAsia"/>
                <w:b/>
                <w:bCs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sz w:val="28"/>
                <w:szCs w:val="28"/>
                <w:lang w:eastAsia="en-GB"/>
              </w:rPr>
              <w:t>Low/ Unclear/ High</w:t>
            </w:r>
          </w:p>
        </w:tc>
      </w:tr>
      <w:tr xmlns:wp14="http://schemas.microsoft.com/office/word/2010/wordml" w:rsidRPr="00D70DC8" w:rsidR="00F80DA9" w:rsidTr="7F579B05" w14:paraId="385E6DB0" wp14:textId="77777777">
        <w:trPr>
          <w:trHeight w:val="600"/>
        </w:trPr>
        <w:tc>
          <w:tcPr>
            <w:tcW w:w="630" w:type="pct"/>
            <w:shd w:val="clear" w:color="auto" w:fill="A6A6A6" w:themeFill="background1" w:themeFillShade="A6"/>
            <w:tcMar/>
          </w:tcPr>
          <w:p w:rsidRPr="00D70DC8" w:rsidR="00F80DA9" w:rsidP="00F80DA9" w:rsidRDefault="00F80DA9" w14:paraId="1B483534" wp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430" w:type="pct"/>
            <w:shd w:val="clear" w:color="auto" w:fill="A6A6A6" w:themeFill="background1" w:themeFillShade="A6"/>
            <w:tcMar/>
            <w:hideMark/>
          </w:tcPr>
          <w:p w:rsidRPr="00D70DC8" w:rsidR="00F80DA9" w:rsidP="649480F1" w:rsidRDefault="649480F1" w14:paraId="1D818DAB" wp14:textId="77777777">
            <w:pPr>
              <w:spacing w:after="0" w:line="240" w:lineRule="auto"/>
              <w:rPr>
                <w:rFonts w:eastAsiaTheme="minorEastAsia"/>
                <w:b/>
                <w:bCs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lang w:eastAsia="en-GB"/>
              </w:rPr>
              <w:t>Other Concerns</w:t>
            </w:r>
          </w:p>
        </w:tc>
        <w:tc>
          <w:tcPr>
            <w:tcW w:w="1988" w:type="pct"/>
            <w:shd w:val="clear" w:color="auto" w:fill="auto"/>
            <w:tcMar/>
            <w:hideMark/>
          </w:tcPr>
          <w:p w:rsidRPr="00D70DC8" w:rsidR="00F80DA9" w:rsidP="00F80DA9" w:rsidRDefault="00F80DA9" w14:paraId="72864876" wp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952" w:type="pct"/>
            <w:tcMar/>
          </w:tcPr>
          <w:p w:rsidRPr="00D70DC8" w:rsidR="00F80DA9" w:rsidP="649480F1" w:rsidRDefault="649480F1" w14:paraId="178395FF" wp14:textId="77777777">
            <w:pPr>
              <w:spacing w:after="0" w:line="240" w:lineRule="auto"/>
              <w:rPr>
                <w:rFonts w:eastAsiaTheme="minorEastAsia"/>
                <w:b/>
                <w:bCs/>
                <w:lang w:eastAsia="en-GB"/>
              </w:rPr>
            </w:pPr>
            <w:r w:rsidRPr="649480F1">
              <w:rPr>
                <w:rFonts w:eastAsiaTheme="minorEastAsia"/>
                <w:lang w:eastAsia="en-GB"/>
              </w:rPr>
              <w:t>Free text</w:t>
            </w:r>
          </w:p>
        </w:tc>
      </w:tr>
    </w:tbl>
    <w:p xmlns:wp14="http://schemas.microsoft.com/office/word/2010/wordml" w:rsidR="00A9273E" w:rsidRDefault="00A9273E" w14:paraId="043592D4" wp14:textId="77777777"/>
    <w:tbl>
      <w:tblPr>
        <w:tblW w:w="5000" w:type="pct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4" w:space="0"/>
          <w:insideV w:val="single" w:color="auto" w:sz="4" w:space="0"/>
        </w:tblBorders>
        <w:tblLook w:val="04A0"/>
      </w:tblPr>
      <w:tblGrid>
        <w:gridCol w:w="4401"/>
        <w:gridCol w:w="4247"/>
        <w:gridCol w:w="2034"/>
      </w:tblGrid>
      <w:tr xmlns:wp14="http://schemas.microsoft.com/office/word/2010/wordml" w:rsidRPr="00D70DC8" w:rsidR="005F3553" w:rsidTr="00A9273E" w14:paraId="6F05E408" wp14:textId="77777777">
        <w:trPr>
          <w:trHeight w:val="1557"/>
        </w:trPr>
        <w:tc>
          <w:tcPr>
            <w:tcW w:w="2060" w:type="pct"/>
            <w:tcBorders>
              <w:bottom w:val="single" w:color="auto" w:sz="4" w:space="0"/>
            </w:tcBorders>
            <w:shd w:val="clear" w:color="auto" w:fill="767171"/>
          </w:tcPr>
          <w:p w:rsidRPr="00D70DC8" w:rsidR="005F3553" w:rsidP="649480F1" w:rsidRDefault="649480F1" w14:paraId="65814219" wp14:textId="77777777">
            <w:pPr>
              <w:spacing w:after="0" w:line="240" w:lineRule="auto"/>
              <w:rPr>
                <w:rFonts w:eastAsiaTheme="minorEastAsia"/>
                <w:b/>
                <w:bCs/>
                <w:sz w:val="28"/>
                <w:szCs w:val="28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sz w:val="28"/>
                <w:szCs w:val="28"/>
                <w:lang w:eastAsia="en-GB"/>
              </w:rPr>
              <w:t>OVERALL RATING</w:t>
            </w:r>
          </w:p>
        </w:tc>
        <w:tc>
          <w:tcPr>
            <w:tcW w:w="1988" w:type="pct"/>
            <w:tcBorders>
              <w:bottom w:val="single" w:color="auto" w:sz="4" w:space="0"/>
            </w:tcBorders>
            <w:shd w:val="clear" w:color="auto" w:fill="F2F2F2" w:themeFill="background1" w:themeFillShade="F2"/>
            <w:hideMark/>
          </w:tcPr>
          <w:p w:rsidRPr="00D70DC8" w:rsidR="005F3553" w:rsidP="649480F1" w:rsidRDefault="649480F1" w14:paraId="04686E0E" wp14:textId="77777777">
            <w:pPr>
              <w:spacing w:after="0" w:line="240" w:lineRule="auto"/>
              <w:rPr>
                <w:rFonts w:eastAsiaTheme="minorEastAsia"/>
                <w:b/>
                <w:bCs/>
                <w:sz w:val="24"/>
                <w:szCs w:val="24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sz w:val="24"/>
                <w:szCs w:val="24"/>
                <w:lang w:eastAsia="en-GB"/>
              </w:rPr>
              <w:t>Based on the judgements for the 3 domains above and any other concerns.</w:t>
            </w:r>
          </w:p>
          <w:p w:rsidRPr="00D70DC8" w:rsidR="005F3553" w:rsidP="649480F1" w:rsidRDefault="649480F1" w14:paraId="48D15896" wp14:textId="77777777">
            <w:pPr>
              <w:spacing w:after="0" w:line="240" w:lineRule="auto"/>
              <w:rPr>
                <w:rFonts w:eastAsiaTheme="minorEastAsia"/>
                <w:b/>
                <w:bCs/>
                <w:sz w:val="24"/>
                <w:szCs w:val="24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sz w:val="24"/>
                <w:szCs w:val="24"/>
                <w:lang w:eastAsia="en-GB"/>
              </w:rPr>
              <w:t>Low= all domains clearly reported. Unclear = Any domains are unclear, but not high risk. High risk = there is a concern of high risk</w:t>
            </w:r>
          </w:p>
        </w:tc>
        <w:tc>
          <w:tcPr>
            <w:tcW w:w="952" w:type="pct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D70DC8" w:rsidR="005F3553" w:rsidP="649480F1" w:rsidRDefault="649480F1" w14:paraId="550FCD43" wp14:textId="77777777">
            <w:pPr>
              <w:spacing w:after="0" w:line="240" w:lineRule="auto"/>
              <w:rPr>
                <w:rFonts w:eastAsiaTheme="minorEastAsia"/>
                <w:b/>
                <w:bCs/>
                <w:sz w:val="24"/>
                <w:szCs w:val="24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sz w:val="28"/>
                <w:szCs w:val="28"/>
                <w:lang w:eastAsia="en-GB"/>
              </w:rPr>
              <w:t>Low/ Unclear/ High</w:t>
            </w:r>
          </w:p>
        </w:tc>
      </w:tr>
      <w:tr xmlns:wp14="http://schemas.microsoft.com/office/word/2010/wordml" w:rsidRPr="00D70DC8" w:rsidR="005F3553" w:rsidTr="00A9273E" w14:paraId="30A21BB7" wp14:textId="77777777">
        <w:trPr>
          <w:trHeight w:val="600"/>
        </w:trPr>
        <w:tc>
          <w:tcPr>
            <w:tcW w:w="2060" w:type="pct"/>
            <w:tcBorders>
              <w:top w:val="single" w:color="auto" w:sz="4" w:space="0"/>
              <w:bottom w:val="single" w:color="auto" w:sz="12" w:space="0"/>
            </w:tcBorders>
            <w:shd w:val="clear" w:color="auto" w:fill="767171"/>
          </w:tcPr>
          <w:p w:rsidRPr="00D70DC8" w:rsidR="005F3553" w:rsidP="649480F1" w:rsidRDefault="649480F1" w14:paraId="0513492A" wp14:textId="77777777">
            <w:pPr>
              <w:spacing w:after="0" w:line="240" w:lineRule="auto"/>
              <w:rPr>
                <w:rFonts w:eastAsiaTheme="minorEastAsia"/>
                <w:b/>
                <w:bCs/>
                <w:sz w:val="28"/>
                <w:szCs w:val="28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sz w:val="28"/>
                <w:szCs w:val="28"/>
                <w:lang w:eastAsia="en-GB"/>
              </w:rPr>
              <w:t xml:space="preserve">JUSTIFICATION </w:t>
            </w:r>
          </w:p>
        </w:tc>
        <w:tc>
          <w:tcPr>
            <w:tcW w:w="1988" w:type="pct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hideMark/>
          </w:tcPr>
          <w:p w:rsidRPr="00D70DC8" w:rsidR="005F3553" w:rsidP="649480F1" w:rsidRDefault="649480F1" w14:paraId="34B93D99" wp14:textId="77777777">
            <w:pPr>
              <w:spacing w:after="0" w:line="240" w:lineRule="auto"/>
              <w:rPr>
                <w:rFonts w:eastAsiaTheme="minorEastAsia"/>
                <w:lang w:eastAsia="en-GB"/>
              </w:rPr>
            </w:pPr>
            <w:r w:rsidRPr="649480F1">
              <w:rPr>
                <w:rFonts w:eastAsiaTheme="minorEastAsia"/>
                <w:lang w:eastAsia="en-GB"/>
              </w:rPr>
              <w:t>Text to justify final rating and any deviation from tools instructions</w:t>
            </w:r>
          </w:p>
        </w:tc>
        <w:tc>
          <w:tcPr>
            <w:tcW w:w="952" w:type="pct"/>
            <w:tcBorders>
              <w:top w:val="single" w:color="auto" w:sz="4" w:space="0"/>
              <w:bottom w:val="single" w:color="auto" w:sz="12" w:space="0"/>
            </w:tcBorders>
          </w:tcPr>
          <w:p w:rsidRPr="00D70DC8" w:rsidR="005F3553" w:rsidP="649480F1" w:rsidRDefault="649480F1" w14:paraId="0E942B33" wp14:textId="77777777">
            <w:pPr>
              <w:spacing w:after="0" w:line="240" w:lineRule="auto"/>
              <w:rPr>
                <w:rFonts w:eastAsiaTheme="minorEastAsia"/>
                <w:lang w:eastAsia="en-GB"/>
              </w:rPr>
            </w:pPr>
            <w:r w:rsidRPr="649480F1">
              <w:rPr>
                <w:rFonts w:eastAsiaTheme="minorEastAsia"/>
                <w:lang w:eastAsia="en-GB"/>
              </w:rPr>
              <w:t>Free text</w:t>
            </w:r>
          </w:p>
        </w:tc>
      </w:tr>
    </w:tbl>
    <w:p xmlns:wp14="http://schemas.microsoft.com/office/word/2010/wordml" w:rsidR="00190308" w:rsidRDefault="00190308" w14:paraId="5EEB50C7" wp14:textId="77777777"/>
    <w:p xmlns:wp14="http://schemas.microsoft.com/office/word/2010/wordml" w:rsidR="005F3553" w:rsidRDefault="005F3553" w14:paraId="4253E01F" wp14:textId="77777777">
      <w:r>
        <w:br w:type="page"/>
      </w:r>
    </w:p>
    <w:p xmlns:wp14="http://schemas.microsoft.com/office/word/2010/wordml" w:rsidR="005F3553" w:rsidRDefault="005F3553" w14:paraId="5E5118BB" wp14:textId="77777777">
      <w:pPr>
        <w:rPr>
          <w:b/>
        </w:rPr>
        <w:sectPr w:rsidR="005F3553" w:rsidSect="005F3553">
          <w:pgSz w:w="11906" w:h="16838" w:orient="portrait"/>
          <w:pgMar w:top="720" w:right="720" w:bottom="720" w:left="720" w:header="708" w:footer="708" w:gutter="0"/>
          <w:cols w:space="708"/>
          <w:docGrid w:linePitch="360"/>
        </w:sectPr>
      </w:pPr>
    </w:p>
    <w:p xmlns:wp14="http://schemas.microsoft.com/office/word/2010/wordml" w:rsidRPr="005F3553" w:rsidR="007F5DAE" w:rsidP="649480F1" w:rsidRDefault="649480F1" w14:paraId="63AD6BB1" wp14:textId="77777777">
      <w:pPr>
        <w:rPr>
          <w:b/>
          <w:bCs/>
        </w:rPr>
      </w:pPr>
      <w:r w:rsidRPr="649480F1">
        <w:rPr>
          <w:b/>
          <w:bCs/>
        </w:rPr>
        <w:lastRenderedPageBreak/>
        <w:t>Imprecision Tool Assessments</w:t>
      </w:r>
    </w:p>
    <w:tbl>
      <w:tblPr>
        <w:tblW w:w="1542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57" w:type="dxa"/>
          <w:right w:w="57" w:type="dxa"/>
        </w:tblCellMar>
        <w:tblLook w:val="04A0"/>
      </w:tblPr>
      <w:tblGrid>
        <w:gridCol w:w="1280"/>
        <w:gridCol w:w="857"/>
        <w:gridCol w:w="713"/>
        <w:gridCol w:w="571"/>
        <w:gridCol w:w="571"/>
        <w:gridCol w:w="571"/>
        <w:gridCol w:w="571"/>
        <w:gridCol w:w="1003"/>
        <w:gridCol w:w="571"/>
        <w:gridCol w:w="571"/>
        <w:gridCol w:w="575"/>
        <w:gridCol w:w="850"/>
        <w:gridCol w:w="623"/>
        <w:gridCol w:w="623"/>
        <w:gridCol w:w="623"/>
        <w:gridCol w:w="1000"/>
        <w:gridCol w:w="855"/>
        <w:gridCol w:w="74"/>
        <w:gridCol w:w="2922"/>
      </w:tblGrid>
      <w:tr xmlns:wp14="http://schemas.microsoft.com/office/word/2010/wordml" w:rsidRPr="00401233" w:rsidR="00EE75D1" w:rsidTr="00C97A92" w14:paraId="0FE05C69" wp14:textId="77777777">
        <w:trPr>
          <w:trHeight w:val="300"/>
          <w:tblHeader/>
        </w:trPr>
        <w:tc>
          <w:tcPr>
            <w:tcW w:w="1280" w:type="dxa"/>
            <w:shd w:val="clear" w:color="auto" w:fill="BFBFBF" w:themeFill="background1" w:themeFillShade="BF"/>
            <w:noWrap/>
            <w:vAlign w:val="bottom"/>
            <w:hideMark/>
          </w:tcPr>
          <w:p w:rsidRPr="00D70DC8" w:rsidR="00401233" w:rsidP="649480F1" w:rsidRDefault="649480F1" w14:paraId="0824AB41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First Author Surname and Year</w:t>
            </w:r>
          </w:p>
        </w:tc>
        <w:tc>
          <w:tcPr>
            <w:tcW w:w="857" w:type="dxa"/>
            <w:shd w:val="clear" w:color="auto" w:fill="BFBFBF" w:themeFill="background1" w:themeFillShade="BF"/>
            <w:noWrap/>
            <w:vAlign w:val="bottom"/>
            <w:hideMark/>
          </w:tcPr>
          <w:p w:rsidRPr="00D70DC8" w:rsidR="00401233" w:rsidP="649480F1" w:rsidRDefault="649480F1" w14:paraId="24253C46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Experiment</w:t>
            </w:r>
          </w:p>
        </w:tc>
        <w:tc>
          <w:tcPr>
            <w:tcW w:w="713" w:type="dxa"/>
            <w:shd w:val="clear" w:color="auto" w:fill="BFBFBF" w:themeFill="background1" w:themeFillShade="BF"/>
            <w:noWrap/>
            <w:vAlign w:val="bottom"/>
            <w:hideMark/>
          </w:tcPr>
          <w:p w:rsidRPr="00D70DC8" w:rsidR="00401233" w:rsidP="1BFF9EBF" w:rsidRDefault="1BFF9EBF" w14:paraId="44D1E7F1" wp14:textId="77777777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1.</w:t>
            </w:r>
          </w:p>
        </w:tc>
        <w:tc>
          <w:tcPr>
            <w:tcW w:w="571" w:type="dxa"/>
            <w:shd w:val="clear" w:color="auto" w:fill="BFBFBF" w:themeFill="background1" w:themeFillShade="BF"/>
            <w:noWrap/>
            <w:vAlign w:val="bottom"/>
            <w:hideMark/>
          </w:tcPr>
          <w:p w:rsidRPr="00D70DC8" w:rsidR="00401233" w:rsidP="1BFF9EBF" w:rsidRDefault="1BFF9EBF" w14:paraId="6A46F99D" wp14:textId="77777777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2.</w:t>
            </w:r>
          </w:p>
        </w:tc>
        <w:tc>
          <w:tcPr>
            <w:tcW w:w="571" w:type="dxa"/>
            <w:shd w:val="clear" w:color="auto" w:fill="BFBFBF" w:themeFill="background1" w:themeFillShade="BF"/>
            <w:noWrap/>
            <w:vAlign w:val="bottom"/>
            <w:hideMark/>
          </w:tcPr>
          <w:p w:rsidRPr="00D70DC8" w:rsidR="00401233" w:rsidP="1BFF9EBF" w:rsidRDefault="1BFF9EBF" w14:paraId="667D5DB2" wp14:textId="77777777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3.</w:t>
            </w:r>
          </w:p>
        </w:tc>
        <w:tc>
          <w:tcPr>
            <w:tcW w:w="571" w:type="dxa"/>
            <w:shd w:val="clear" w:color="auto" w:fill="BFBFBF" w:themeFill="background1" w:themeFillShade="BF"/>
            <w:noWrap/>
            <w:vAlign w:val="bottom"/>
            <w:hideMark/>
          </w:tcPr>
          <w:p w:rsidRPr="00D70DC8" w:rsidR="00401233" w:rsidP="1BFF9EBF" w:rsidRDefault="1BFF9EBF" w14:paraId="2032B320" wp14:textId="77777777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4.</w:t>
            </w:r>
          </w:p>
        </w:tc>
        <w:tc>
          <w:tcPr>
            <w:tcW w:w="571" w:type="dxa"/>
            <w:shd w:val="clear" w:color="auto" w:fill="BFBFBF" w:themeFill="background1" w:themeFillShade="BF"/>
            <w:noWrap/>
            <w:vAlign w:val="bottom"/>
            <w:hideMark/>
          </w:tcPr>
          <w:p w:rsidRPr="00D70DC8" w:rsidR="00401233" w:rsidP="1BFF9EBF" w:rsidRDefault="1BFF9EBF" w14:paraId="3F5EC5E5" wp14:textId="77777777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5.</w:t>
            </w:r>
          </w:p>
        </w:tc>
        <w:tc>
          <w:tcPr>
            <w:tcW w:w="1003" w:type="dxa"/>
            <w:shd w:val="clear" w:color="auto" w:fill="BFBFBF" w:themeFill="background1" w:themeFillShade="BF"/>
            <w:noWrap/>
            <w:vAlign w:val="bottom"/>
            <w:hideMark/>
          </w:tcPr>
          <w:p w:rsidRPr="00D70DC8" w:rsidR="00401233" w:rsidP="649480F1" w:rsidRDefault="649480F1" w14:paraId="35C382EF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reporting rating</w:t>
            </w:r>
          </w:p>
        </w:tc>
        <w:tc>
          <w:tcPr>
            <w:tcW w:w="571" w:type="dxa"/>
            <w:shd w:val="clear" w:color="auto" w:fill="BFBFBF" w:themeFill="background1" w:themeFillShade="BF"/>
            <w:noWrap/>
            <w:vAlign w:val="bottom"/>
            <w:hideMark/>
          </w:tcPr>
          <w:p w:rsidRPr="00D70DC8" w:rsidR="00401233" w:rsidP="1BFF9EBF" w:rsidRDefault="1BFF9EBF" w14:paraId="4B82DBF6" wp14:textId="77777777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6.</w:t>
            </w:r>
          </w:p>
        </w:tc>
        <w:tc>
          <w:tcPr>
            <w:tcW w:w="571" w:type="dxa"/>
            <w:shd w:val="clear" w:color="auto" w:fill="BFBFBF" w:themeFill="background1" w:themeFillShade="BF"/>
            <w:noWrap/>
            <w:vAlign w:val="bottom"/>
            <w:hideMark/>
          </w:tcPr>
          <w:p w:rsidRPr="00D70DC8" w:rsidR="00401233" w:rsidP="1BFF9EBF" w:rsidRDefault="1BFF9EBF" w14:paraId="2D84ABFE" wp14:textId="77777777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7.</w:t>
            </w:r>
          </w:p>
        </w:tc>
        <w:tc>
          <w:tcPr>
            <w:tcW w:w="575" w:type="dxa"/>
            <w:shd w:val="clear" w:color="auto" w:fill="BFBFBF" w:themeFill="background1" w:themeFillShade="BF"/>
            <w:noWrap/>
            <w:vAlign w:val="bottom"/>
            <w:hideMark/>
          </w:tcPr>
          <w:p w:rsidRPr="00D70DC8" w:rsidR="00401233" w:rsidP="1BFF9EBF" w:rsidRDefault="1BFF9EBF" w14:paraId="4A4AB0C5" wp14:textId="77777777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8.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Pr="00D70DC8" w:rsidR="00401233" w:rsidP="649480F1" w:rsidRDefault="649480F1" w14:paraId="709CBF07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sample size rating</w:t>
            </w:r>
          </w:p>
        </w:tc>
        <w:tc>
          <w:tcPr>
            <w:tcW w:w="623" w:type="dxa"/>
            <w:shd w:val="clear" w:color="auto" w:fill="BFBFBF" w:themeFill="background1" w:themeFillShade="BF"/>
            <w:noWrap/>
            <w:vAlign w:val="bottom"/>
            <w:hideMark/>
          </w:tcPr>
          <w:p w:rsidRPr="00D70DC8" w:rsidR="00401233" w:rsidP="1BFF9EBF" w:rsidRDefault="1BFF9EBF" w14:paraId="299B0474" wp14:textId="77777777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9.</w:t>
            </w:r>
          </w:p>
        </w:tc>
        <w:tc>
          <w:tcPr>
            <w:tcW w:w="623" w:type="dxa"/>
            <w:shd w:val="clear" w:color="auto" w:fill="BFBFBF" w:themeFill="background1" w:themeFillShade="BF"/>
            <w:noWrap/>
            <w:vAlign w:val="bottom"/>
            <w:hideMark/>
          </w:tcPr>
          <w:p w:rsidRPr="00D70DC8" w:rsidR="00401233" w:rsidP="1BFF9EBF" w:rsidRDefault="1BFF9EBF" w14:paraId="7C3F3D09" wp14:textId="77777777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10.</w:t>
            </w:r>
          </w:p>
        </w:tc>
        <w:tc>
          <w:tcPr>
            <w:tcW w:w="623" w:type="dxa"/>
            <w:shd w:val="clear" w:color="auto" w:fill="BFBFBF" w:themeFill="background1" w:themeFillShade="BF"/>
            <w:vAlign w:val="bottom"/>
          </w:tcPr>
          <w:p w:rsidRPr="00D70DC8" w:rsidR="00401233" w:rsidP="1BFF9EBF" w:rsidRDefault="1BFF9EBF" w14:paraId="40258589" wp14:textId="77777777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11.</w:t>
            </w:r>
          </w:p>
        </w:tc>
        <w:tc>
          <w:tcPr>
            <w:tcW w:w="1000" w:type="dxa"/>
            <w:shd w:val="clear" w:color="auto" w:fill="BFBFBF" w:themeFill="background1" w:themeFillShade="BF"/>
            <w:noWrap/>
            <w:vAlign w:val="bottom"/>
            <w:hideMark/>
          </w:tcPr>
          <w:p w:rsidRPr="00D70DC8" w:rsidR="00401233" w:rsidP="649480F1" w:rsidRDefault="649480F1" w14:paraId="72A658AD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statistical test rating</w:t>
            </w:r>
          </w:p>
        </w:tc>
        <w:tc>
          <w:tcPr>
            <w:tcW w:w="855" w:type="dxa"/>
            <w:shd w:val="clear" w:color="auto" w:fill="BFBFBF" w:themeFill="background1" w:themeFillShade="BF"/>
            <w:vAlign w:val="bottom"/>
            <w:hideMark/>
          </w:tcPr>
          <w:p w:rsidRPr="00D70DC8" w:rsidR="00401233" w:rsidP="649480F1" w:rsidRDefault="649480F1" w14:paraId="0C40743C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Overall rating</w:t>
            </w:r>
          </w:p>
        </w:tc>
        <w:tc>
          <w:tcPr>
            <w:tcW w:w="2996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:rsidRPr="00D70DC8" w:rsidR="00401233" w:rsidP="649480F1" w:rsidRDefault="649480F1" w14:paraId="41D8E378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 xml:space="preserve">justification </w:t>
            </w:r>
          </w:p>
        </w:tc>
      </w:tr>
      <w:tr xmlns:wp14="http://schemas.microsoft.com/office/word/2010/wordml" w:rsidRPr="00401233" w:rsidR="00401233" w:rsidTr="1BFF9EBF" w14:paraId="6FE226D3" wp14:textId="77777777">
        <w:trPr>
          <w:trHeight w:val="300"/>
        </w:trPr>
        <w:tc>
          <w:tcPr>
            <w:tcW w:w="15424" w:type="dxa"/>
            <w:gridSpan w:val="19"/>
            <w:shd w:val="clear" w:color="auto" w:fill="D9D9D9" w:themeFill="background1" w:themeFillShade="D9"/>
            <w:noWrap/>
          </w:tcPr>
          <w:p w:rsidRPr="00D70DC8" w:rsidR="00401233" w:rsidP="649480F1" w:rsidRDefault="649480F1" w14:paraId="20B35D39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Centrosome</w:t>
            </w:r>
          </w:p>
        </w:tc>
      </w:tr>
      <w:tr xmlns:wp14="http://schemas.microsoft.com/office/word/2010/wordml" w:rsidRPr="00401233" w:rsidR="00EE75D1" w:rsidTr="00C97A92" w14:paraId="2C12FEAD" wp14:textId="77777777">
        <w:trPr>
          <w:trHeight w:val="300"/>
        </w:trPr>
        <w:tc>
          <w:tcPr>
            <w:tcW w:w="1280" w:type="dxa"/>
            <w:shd w:val="clear" w:color="auto" w:fill="auto"/>
            <w:noWrap/>
            <w:hideMark/>
          </w:tcPr>
          <w:p w:rsidRPr="00D70DC8" w:rsidR="00401233" w:rsidP="649480F1" w:rsidRDefault="649480F1" w14:paraId="6C4F8CC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Conduit 2010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401233" w:rsidP="005E1271" w:rsidRDefault="649480F1" w14:paraId="5654C0F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</w:t>
            </w:r>
            <w:r w:rsidR="005E1271">
              <w:rPr>
                <w:rFonts w:eastAsiaTheme="minorEastAsia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401233" w:rsidP="1BFF9EBF" w:rsidRDefault="005E1271" w14:paraId="4AAF77E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>
              <w:rPr>
                <w:rFonts w:eastAsiaTheme="minorEastAsia"/>
                <w:color w:val="000000" w:themeColor="text1"/>
                <w:lang w:eastAsia="en-GB"/>
              </w:rPr>
              <w:t>30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08213E7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01A7D93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0E258A2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1BDEF60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401233" w:rsidP="649480F1" w:rsidRDefault="649480F1" w14:paraId="0EC0AEC7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41B9C93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34BC950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401233" w:rsidP="649480F1" w:rsidRDefault="005E1271" w14:paraId="0A35D3E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401233" w:rsidP="649480F1" w:rsidRDefault="005E1271" w14:paraId="30B1FC24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01233" w:rsidP="649480F1" w:rsidRDefault="649480F1" w14:paraId="05F04A7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01233" w:rsidP="649480F1" w:rsidRDefault="649480F1" w14:paraId="7997863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401233" w:rsidP="649480F1" w:rsidRDefault="649480F1" w14:paraId="1439316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401233" w:rsidP="649480F1" w:rsidRDefault="649480F1" w14:paraId="56764D42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401233" w:rsidP="649480F1" w:rsidRDefault="005E1271" w14:paraId="333A940D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401233" w:rsidP="649480F1" w:rsidRDefault="005E1271" w14:paraId="0C08EAC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>
              <w:rPr>
                <w:rFonts w:eastAsiaTheme="minorEastAsia"/>
                <w:color w:val="000000" w:themeColor="text1"/>
                <w:lang w:eastAsia="en-GB"/>
              </w:rPr>
              <w:t>N</w:t>
            </w:r>
            <w:r w:rsidRPr="005E1271">
              <w:rPr>
                <w:rFonts w:eastAsiaTheme="minorEastAsia"/>
                <w:color w:val="000000" w:themeColor="text1"/>
                <w:lang w:eastAsia="en-GB"/>
              </w:rPr>
              <w:t>o variability with use of whole organism</w:t>
            </w:r>
            <w:r w:rsidRPr="649480F1" w:rsidR="649480F1">
              <w:rPr>
                <w:rFonts w:eastAsiaTheme="minorEastAsia"/>
                <w:color w:val="000000" w:themeColor="text1"/>
                <w:lang w:eastAsia="en-GB"/>
              </w:rPr>
              <w:t>. No sample size calculation.</w:t>
            </w:r>
          </w:p>
        </w:tc>
      </w:tr>
      <w:tr xmlns:wp14="http://schemas.microsoft.com/office/word/2010/wordml" w:rsidRPr="00401233" w:rsidR="00FC4508" w:rsidTr="00C97A92" w14:paraId="7750E2DE" wp14:textId="77777777">
        <w:trPr>
          <w:trHeight w:val="300"/>
        </w:trPr>
        <w:tc>
          <w:tcPr>
            <w:tcW w:w="1280" w:type="dxa"/>
            <w:shd w:val="clear" w:color="auto" w:fill="auto"/>
            <w:noWrap/>
            <w:hideMark/>
          </w:tcPr>
          <w:p w:rsidRPr="00D70DC8" w:rsidR="00FC4508" w:rsidP="649480F1" w:rsidRDefault="649480F1" w14:paraId="44D6CCE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Holy 1991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FC4508" w:rsidP="649480F1" w:rsidRDefault="649480F1" w14:paraId="3942611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 xml:space="preserve">T1. </w:t>
            </w:r>
          </w:p>
          <w:p w:rsidRPr="00D70DC8" w:rsidR="00FC4508" w:rsidP="649480F1" w:rsidRDefault="649480F1" w14:paraId="19FE662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Mi vs. Ma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FC4508" w:rsidP="1BFF9EBF" w:rsidRDefault="1BFF9EBF" w14:paraId="56E3C20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24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7E86A7D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64730E3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0707174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 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08D40C2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7493B80F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1BEDD28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52AADC8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FC4508" w:rsidP="649480F1" w:rsidRDefault="649480F1" w14:paraId="007AFCA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FC4508" w:rsidP="649480F1" w:rsidRDefault="649480F1" w14:paraId="6E6EF1E7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42FA0E7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63CD5DB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FC4508" w:rsidP="649480F1" w:rsidRDefault="649480F1" w14:paraId="1BD51E7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4DD07B50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7A227006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FC4508" w:rsidP="649480F1" w:rsidRDefault="649480F1" w14:paraId="6225BB2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clear reporting of methods, variability. No sample size calculation, low technical repeats.</w:t>
            </w:r>
          </w:p>
        </w:tc>
      </w:tr>
      <w:tr xmlns:wp14="http://schemas.microsoft.com/office/word/2010/wordml" w:rsidRPr="00401233" w:rsidR="000B52AF" w:rsidTr="00C97A92" w14:paraId="64D58473" wp14:textId="77777777">
        <w:trPr>
          <w:trHeight w:val="300"/>
        </w:trPr>
        <w:tc>
          <w:tcPr>
            <w:tcW w:w="1280" w:type="dxa"/>
            <w:vMerge w:val="restart"/>
            <w:shd w:val="clear" w:color="auto" w:fill="auto"/>
            <w:noWrap/>
            <w:hideMark/>
          </w:tcPr>
          <w:p w:rsidRPr="00D70DC8" w:rsidR="000B52AF" w:rsidP="1BFF9EBF" w:rsidRDefault="1BFF9EBF" w14:paraId="120D28F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proofErr w:type="spellStart"/>
            <w:r w:rsidRPr="1BFF9EBF">
              <w:rPr>
                <w:rFonts w:eastAsiaTheme="minorEastAsia"/>
                <w:color w:val="000000" w:themeColor="text1"/>
                <w:lang w:eastAsia="en-GB"/>
              </w:rPr>
              <w:t>Januschke</w:t>
            </w:r>
            <w:proofErr w:type="spellEnd"/>
            <w:r w:rsidRPr="1BFF9EBF">
              <w:rPr>
                <w:rFonts w:eastAsiaTheme="minorEastAsia"/>
                <w:color w:val="000000" w:themeColor="text1"/>
                <w:lang w:eastAsia="en-GB"/>
              </w:rPr>
              <w:t xml:space="preserve"> 2011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0B52AF" w:rsidP="649480F1" w:rsidRDefault="649480F1" w14:paraId="237FCFD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2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0B52AF" w:rsidP="1BFF9EBF" w:rsidRDefault="1BFF9EBF" w14:paraId="2702D42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20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0B52AF" w:rsidP="649480F1" w:rsidRDefault="649480F1" w14:paraId="09C912B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0B52AF" w:rsidP="649480F1" w:rsidRDefault="649480F1" w14:paraId="78C816F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0B52AF" w:rsidP="649480F1" w:rsidRDefault="649480F1" w14:paraId="4014DCD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 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0B52AF" w:rsidP="649480F1" w:rsidRDefault="649480F1" w14:paraId="3FEAC2E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0B52AF" w:rsidP="649480F1" w:rsidRDefault="649480F1" w14:paraId="23AAB9FA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0B52AF" w:rsidP="649480F1" w:rsidRDefault="649480F1" w14:paraId="02A7B6D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0B52AF" w:rsidP="649480F1" w:rsidRDefault="649480F1" w14:paraId="2BEC541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0B52AF" w:rsidP="649480F1" w:rsidRDefault="649480F1" w14:paraId="1C300B6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0B52AF" w:rsidP="649480F1" w:rsidRDefault="649480F1" w14:paraId="5905E02E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0B52AF" w:rsidP="649480F1" w:rsidRDefault="649480F1" w14:paraId="35CFF8B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0B52AF" w:rsidP="649480F1" w:rsidRDefault="649480F1" w14:paraId="789143F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0B52AF" w:rsidP="649480F1" w:rsidRDefault="649480F1" w14:paraId="5BDC904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0B52AF" w:rsidP="649480F1" w:rsidRDefault="649480F1" w14:paraId="72D09D93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0B52AF" w:rsidP="649480F1" w:rsidRDefault="649480F1" w14:paraId="525126A8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vMerge w:val="restart"/>
            <w:shd w:val="clear" w:color="auto" w:fill="auto"/>
            <w:noWrap/>
            <w:hideMark/>
          </w:tcPr>
          <w:p w:rsidRPr="00D70DC8" w:rsidR="000B52AF" w:rsidP="649480F1" w:rsidRDefault="649480F1" w14:paraId="7F70FEE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 variability or quantitative data. No sample size calculation, low technical repeats.</w:t>
            </w:r>
          </w:p>
        </w:tc>
      </w:tr>
      <w:tr xmlns:wp14="http://schemas.microsoft.com/office/word/2010/wordml" w:rsidRPr="00401233" w:rsidR="000B52AF" w:rsidTr="00C97A92" w14:paraId="4C28D019" wp14:textId="77777777">
        <w:trPr>
          <w:trHeight w:val="300"/>
        </w:trPr>
        <w:tc>
          <w:tcPr>
            <w:tcW w:w="1280" w:type="dxa"/>
            <w:vMerge/>
            <w:shd w:val="clear" w:color="auto" w:fill="auto"/>
            <w:noWrap/>
            <w:hideMark/>
          </w:tcPr>
          <w:p w:rsidRPr="00D70DC8" w:rsidR="000B52AF" w:rsidP="00401233" w:rsidRDefault="000B52AF" w14:paraId="23AE303A" wp14:textId="77777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0B52AF" w:rsidP="649480F1" w:rsidRDefault="649480F1" w14:paraId="7AA0C1F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3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0B52AF" w:rsidP="1BFF9EBF" w:rsidRDefault="1BFF9EBF" w14:paraId="05517E0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16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0B52AF" w:rsidP="649480F1" w:rsidRDefault="649480F1" w14:paraId="274B3DF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0B52AF" w:rsidP="649480F1" w:rsidRDefault="649480F1" w14:paraId="72D2DC4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0B52AF" w:rsidP="649480F1" w:rsidRDefault="649480F1" w14:paraId="6F0EECB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 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0B52AF" w:rsidP="649480F1" w:rsidRDefault="649480F1" w14:paraId="3441985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0B52AF" w:rsidP="649480F1" w:rsidRDefault="649480F1" w14:paraId="1BC6E204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0B52AF" w:rsidP="649480F1" w:rsidRDefault="649480F1" w14:paraId="6DB7EDA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0B52AF" w:rsidP="649480F1" w:rsidRDefault="649480F1" w14:paraId="2222ECB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0B52AF" w:rsidP="649480F1" w:rsidRDefault="649480F1" w14:paraId="5DC267C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0B52AF" w:rsidP="649480F1" w:rsidRDefault="649480F1" w14:paraId="4668B619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0B52AF" w:rsidP="649480F1" w:rsidRDefault="649480F1" w14:paraId="5C53DD3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0B52AF" w:rsidP="649480F1" w:rsidRDefault="649480F1" w14:paraId="5114D8E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0B52AF" w:rsidP="649480F1" w:rsidRDefault="649480F1" w14:paraId="2733665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0B52AF" w:rsidP="649480F1" w:rsidRDefault="649480F1" w14:paraId="6543B9E1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0B52AF" w:rsidP="649480F1" w:rsidRDefault="649480F1" w14:paraId="2156FD15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vMerge/>
            <w:shd w:val="clear" w:color="auto" w:fill="auto"/>
            <w:noWrap/>
          </w:tcPr>
          <w:p w:rsidRPr="00D70DC8" w:rsidR="000B52AF" w:rsidP="00401233" w:rsidRDefault="000B52AF" w14:paraId="123F8CF1" wp14:textId="777777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xmlns:wp14="http://schemas.microsoft.com/office/word/2010/wordml" w:rsidRPr="00401233" w:rsidR="00EE75D1" w:rsidTr="00C97A92" w14:paraId="1035536C" wp14:textId="77777777">
        <w:trPr>
          <w:trHeight w:val="300"/>
        </w:trPr>
        <w:tc>
          <w:tcPr>
            <w:tcW w:w="1280" w:type="dxa"/>
            <w:shd w:val="clear" w:color="auto" w:fill="auto"/>
            <w:noWrap/>
            <w:hideMark/>
          </w:tcPr>
          <w:p w:rsidRPr="00D70DC8" w:rsidR="00EE75D1" w:rsidP="649480F1" w:rsidRDefault="649480F1" w14:paraId="5E1BAB1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Shimizu 1996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EE75D1" w:rsidP="649480F1" w:rsidRDefault="649480F1" w14:paraId="3E71CAF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3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EE75D1" w:rsidP="649480F1" w:rsidRDefault="649480F1" w14:paraId="24884B5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635C5D4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062C555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48A763F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 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7FBDC71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EE75D1" w:rsidP="649480F1" w:rsidRDefault="649480F1" w14:paraId="79A4FC5C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4AAB03F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75DDADF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EE75D1" w:rsidP="649480F1" w:rsidRDefault="649480F1" w14:paraId="671D7E2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EE75D1" w:rsidP="649480F1" w:rsidRDefault="649480F1" w14:paraId="70FCC027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EE75D1" w:rsidP="649480F1" w:rsidRDefault="649480F1" w14:paraId="4983F7C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EE75D1" w:rsidP="649480F1" w:rsidRDefault="649480F1" w14:paraId="4E5F7C6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EE75D1" w:rsidP="649480F1" w:rsidRDefault="649480F1" w14:paraId="2DF99FE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EE75D1" w:rsidP="649480F1" w:rsidRDefault="649480F1" w14:paraId="3E778AED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EE75D1" w:rsidP="649480F1" w:rsidRDefault="649480F1" w14:paraId="6A34C277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EE75D1" w:rsidP="649480F1" w:rsidRDefault="649480F1" w14:paraId="0CBBAAF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clear reporting of methods, variability and no technical repeats reported. No sample size calculation</w:t>
            </w:r>
          </w:p>
        </w:tc>
      </w:tr>
      <w:tr xmlns:wp14="http://schemas.microsoft.com/office/word/2010/wordml" w:rsidRPr="00401233" w:rsidR="00FC4508" w:rsidTr="00C97A92" w14:paraId="7C3491DC" wp14:textId="77777777">
        <w:trPr>
          <w:trHeight w:val="300"/>
        </w:trPr>
        <w:tc>
          <w:tcPr>
            <w:tcW w:w="1280" w:type="dxa"/>
            <w:vMerge w:val="restart"/>
            <w:shd w:val="clear" w:color="auto" w:fill="auto"/>
            <w:noWrap/>
            <w:hideMark/>
          </w:tcPr>
          <w:p w:rsidRPr="00D70DC8" w:rsidR="00FC4508" w:rsidP="649480F1" w:rsidRDefault="649480F1" w14:paraId="342FF7E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Tamura 2001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FC4508" w:rsidP="649480F1" w:rsidRDefault="649480F1" w14:paraId="1ABA260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2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FC4508" w:rsidP="1BFF9EBF" w:rsidRDefault="1BFF9EBF" w14:paraId="44867EA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58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244DFAD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5232D53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0187CD3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 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24E54F0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65839E05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3FDC2E2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07F1074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FC4508" w:rsidP="1BFF9EBF" w:rsidRDefault="1BFF9EBF" w14:paraId="0E9C9264" wp14:textId="77777777">
            <w:pPr>
              <w:spacing w:after="0" w:line="240" w:lineRule="auto"/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FC4508" w:rsidP="1BFF9EBF" w:rsidRDefault="1BFF9EBF" w14:paraId="134D8A13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  <w:p w:rsidRPr="00D70DC8" w:rsidR="00FC4508" w:rsidP="1BFF9EBF" w:rsidRDefault="00FC4508" w14:paraId="3A859335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609110A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421BD33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FC4508" w:rsidP="649480F1" w:rsidRDefault="649480F1" w14:paraId="215553D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0DB70522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7F25E4E1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FC4508" w:rsidP="649480F1" w:rsidRDefault="649480F1" w14:paraId="174464B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clear reporting of all methods and variability. No sample size calculation but 58 repeats.</w:t>
            </w:r>
          </w:p>
        </w:tc>
      </w:tr>
      <w:tr xmlns:wp14="http://schemas.microsoft.com/office/word/2010/wordml" w:rsidRPr="00401233" w:rsidR="00FC4508" w:rsidTr="00C97A92" w14:paraId="7F2528B2" wp14:textId="77777777">
        <w:trPr>
          <w:trHeight w:val="300"/>
        </w:trPr>
        <w:tc>
          <w:tcPr>
            <w:tcW w:w="1280" w:type="dxa"/>
            <w:vMerge/>
            <w:shd w:val="clear" w:color="auto" w:fill="auto"/>
            <w:noWrap/>
            <w:hideMark/>
          </w:tcPr>
          <w:p w:rsidRPr="00D70DC8" w:rsidR="00FC4508" w:rsidP="00EE75D1" w:rsidRDefault="00FC4508" w14:paraId="5EA3DA0B" wp14:textId="77777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FC4508" w:rsidP="649480F1" w:rsidRDefault="649480F1" w14:paraId="7315152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 xml:space="preserve">T1. </w:t>
            </w:r>
          </w:p>
          <w:p w:rsidRPr="00D70DC8" w:rsidR="00FC4508" w:rsidP="649480F1" w:rsidRDefault="649480F1" w14:paraId="7569F05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 xml:space="preserve">PB1 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FC4508" w:rsidP="1BFF9EBF" w:rsidRDefault="1BFF9EBF" w14:paraId="6996946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22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25E9341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069A6F7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31262C9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 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143E6FF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780939AE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2E5A3D4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129D4DF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FC4508" w:rsidP="649480F1" w:rsidRDefault="649480F1" w14:paraId="3CFEA3D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FC4508" w:rsidP="649480F1" w:rsidRDefault="649480F1" w14:paraId="58880EE7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25226B3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5E0F950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FC4508" w:rsidP="649480F1" w:rsidRDefault="649480F1" w14:paraId="757B2D6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19952C70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1A23D022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FC4508" w:rsidP="649480F1" w:rsidRDefault="649480F1" w14:paraId="5255762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 xml:space="preserve">Unclear reporting of methods, variability. No sample size calculation performed, low technical repeats. </w:t>
            </w:r>
          </w:p>
        </w:tc>
      </w:tr>
      <w:tr xmlns:wp14="http://schemas.microsoft.com/office/word/2010/wordml" w:rsidRPr="00401233" w:rsidR="00FC4508" w:rsidTr="00C97A92" w14:paraId="61D4900C" wp14:textId="77777777">
        <w:trPr>
          <w:trHeight w:val="300"/>
        </w:trPr>
        <w:tc>
          <w:tcPr>
            <w:tcW w:w="1280" w:type="dxa"/>
            <w:vMerge/>
            <w:shd w:val="clear" w:color="auto" w:fill="auto"/>
            <w:noWrap/>
            <w:hideMark/>
          </w:tcPr>
          <w:p w:rsidRPr="00D70DC8" w:rsidR="00FC4508" w:rsidP="00401233" w:rsidRDefault="00FC4508" w14:paraId="61470644" wp14:textId="77777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FC4508" w:rsidP="649480F1" w:rsidRDefault="649480F1" w14:paraId="6323C5E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 xml:space="preserve">T1. </w:t>
            </w:r>
          </w:p>
          <w:p w:rsidRPr="00D70DC8" w:rsidR="00FC4508" w:rsidP="649480F1" w:rsidRDefault="649480F1" w14:paraId="3FE198E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 xml:space="preserve">PB2 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FC4508" w:rsidP="1BFF9EBF" w:rsidRDefault="1BFF9EBF" w14:paraId="71B3F51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50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3C0E718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629023D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2C97EAF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 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106BAF8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07682490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2D0A289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20429AC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FC4508" w:rsidP="1BFF9EBF" w:rsidRDefault="1BFF9EBF" w14:paraId="3F51A60B" wp14:textId="77777777">
            <w:pPr>
              <w:spacing w:after="0" w:line="240" w:lineRule="auto"/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FC4508" w:rsidP="1BFF9EBF" w:rsidRDefault="1BFF9EBF" w14:paraId="52F05DC4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0D96824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1D90B7D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FC4508" w:rsidP="649480F1" w:rsidRDefault="649480F1" w14:paraId="411AE2B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255035AC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5AEFEA3A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FC4508" w:rsidP="649480F1" w:rsidRDefault="649480F1" w14:paraId="7E64C6C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clear reporting of methods, variability. No sample size calculation but 50 repeats.</w:t>
            </w:r>
          </w:p>
        </w:tc>
      </w:tr>
      <w:tr xmlns:wp14="http://schemas.microsoft.com/office/word/2010/wordml" w:rsidRPr="00401233" w:rsidR="00FC4508" w:rsidTr="00C97A92" w14:paraId="4B9865B9" wp14:textId="77777777">
        <w:trPr>
          <w:trHeight w:val="300"/>
        </w:trPr>
        <w:tc>
          <w:tcPr>
            <w:tcW w:w="1280" w:type="dxa"/>
            <w:vMerge w:val="restart"/>
            <w:shd w:val="clear" w:color="auto" w:fill="auto"/>
            <w:noWrap/>
            <w:hideMark/>
          </w:tcPr>
          <w:p w:rsidRPr="00D70DC8" w:rsidR="00FC4508" w:rsidP="649480F1" w:rsidRDefault="649480F1" w14:paraId="5061A0A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Wang 2009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FC4508" w:rsidP="649480F1" w:rsidRDefault="649480F1" w14:paraId="10A6DF1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3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FC4508" w:rsidP="1BFF9EBF" w:rsidRDefault="1BFF9EBF" w14:paraId="6D7A645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7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1181F0E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7553B95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519DEE8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3AC57B2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156327FD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02817B9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4CA0A5D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FC4508" w:rsidP="649480F1" w:rsidRDefault="649480F1" w14:paraId="07C0276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FC4508" w:rsidP="649480F1" w:rsidRDefault="649480F1" w14:paraId="739334FF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High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2CD06EC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356FD4A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FC4508" w:rsidP="649480F1" w:rsidRDefault="649480F1" w14:paraId="1DDE226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7B801420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33337C3D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High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FC4508" w:rsidP="649480F1" w:rsidRDefault="649480F1" w14:paraId="03B5FB4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Low technical repeats with use of whole organism. No sample size calculation.</w:t>
            </w:r>
          </w:p>
        </w:tc>
      </w:tr>
      <w:tr xmlns:wp14="http://schemas.microsoft.com/office/word/2010/wordml" w:rsidRPr="00401233" w:rsidR="00FC4508" w:rsidTr="00C97A92" w14:paraId="2D8822D9" wp14:textId="77777777">
        <w:trPr>
          <w:trHeight w:val="300"/>
        </w:trPr>
        <w:tc>
          <w:tcPr>
            <w:tcW w:w="1280" w:type="dxa"/>
            <w:vMerge/>
            <w:shd w:val="clear" w:color="auto" w:fill="auto"/>
            <w:noWrap/>
            <w:hideMark/>
          </w:tcPr>
          <w:p w:rsidRPr="00D70DC8" w:rsidR="00FC4508" w:rsidP="00EE75D1" w:rsidRDefault="00FC4508" w14:paraId="43591031" wp14:textId="77777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FC4508" w:rsidP="649480F1" w:rsidRDefault="649480F1" w14:paraId="5A02848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4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FC4508" w:rsidP="649480F1" w:rsidRDefault="649480F1" w14:paraId="20BA7D1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0CD64B6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4AFF111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0E17A28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534BA7E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6A0E4613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4AF18CA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0791B36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FC4508" w:rsidP="649480F1" w:rsidRDefault="649480F1" w14:paraId="1CF4B24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FC4508" w:rsidP="649480F1" w:rsidRDefault="649480F1" w14:paraId="502AF7BC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3EA5423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1BBF095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FC4508" w:rsidP="649480F1" w:rsidRDefault="649480F1" w14:paraId="06BD106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1172EF67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50A02731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FC4508" w:rsidP="649480F1" w:rsidRDefault="649480F1" w14:paraId="75A9619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clear reporting of methods, technical repeats and no sample size calculation.</w:t>
            </w:r>
          </w:p>
        </w:tc>
      </w:tr>
      <w:tr xmlns:wp14="http://schemas.microsoft.com/office/word/2010/wordml" w:rsidRPr="00401233" w:rsidR="00FC4508" w:rsidTr="00C97A92" w14:paraId="2E5FA809" wp14:textId="77777777">
        <w:trPr>
          <w:trHeight w:val="300"/>
        </w:trPr>
        <w:tc>
          <w:tcPr>
            <w:tcW w:w="1280" w:type="dxa"/>
            <w:vMerge w:val="restart"/>
            <w:shd w:val="clear" w:color="auto" w:fill="auto"/>
            <w:noWrap/>
            <w:hideMark/>
          </w:tcPr>
          <w:p w:rsidRPr="00D70DC8" w:rsidR="00FC4508" w:rsidP="649480F1" w:rsidRDefault="649480F1" w14:paraId="7C603BC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lastRenderedPageBreak/>
              <w:t>Yamashita 2007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FC4508" w:rsidP="649480F1" w:rsidRDefault="649480F1" w14:paraId="6A70830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1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FC4508" w:rsidP="649480F1" w:rsidRDefault="649480F1" w14:paraId="27CAA8B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&gt;100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1734C2F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&gt;3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0DEA33E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3AC77EB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254A013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2CAF65CB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1281374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1D80891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FC4508" w:rsidP="649480F1" w:rsidRDefault="649480F1" w14:paraId="6FB85FD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L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FC4508" w:rsidP="649480F1" w:rsidRDefault="649480F1" w14:paraId="2210A3B0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0DE7668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219A3A6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FC4508" w:rsidP="649480F1" w:rsidRDefault="649480F1" w14:paraId="2D67C76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3B0BB692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7195E133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vMerge w:val="restart"/>
            <w:shd w:val="clear" w:color="auto" w:fill="auto"/>
            <w:noWrap/>
            <w:hideMark/>
          </w:tcPr>
          <w:p w:rsidRPr="00D70DC8" w:rsidR="00FC4508" w:rsidP="649480F1" w:rsidRDefault="649480F1" w14:paraId="2FA7239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clear reporting of methods and quantitative data (variability), no sample size calculation.</w:t>
            </w:r>
          </w:p>
        </w:tc>
      </w:tr>
      <w:tr xmlns:wp14="http://schemas.microsoft.com/office/word/2010/wordml" w:rsidRPr="00401233" w:rsidR="00FC4508" w:rsidTr="00C97A92" w14:paraId="03D093AB" wp14:textId="77777777">
        <w:trPr>
          <w:trHeight w:val="300"/>
        </w:trPr>
        <w:tc>
          <w:tcPr>
            <w:tcW w:w="1280" w:type="dxa"/>
            <w:vMerge/>
            <w:shd w:val="clear" w:color="auto" w:fill="auto"/>
            <w:noWrap/>
            <w:hideMark/>
          </w:tcPr>
          <w:p w:rsidRPr="00D70DC8" w:rsidR="00FC4508" w:rsidP="00401233" w:rsidRDefault="00FC4508" w14:paraId="227B533F" wp14:textId="77777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FC4508" w:rsidP="649480F1" w:rsidRDefault="649480F1" w14:paraId="036A4E5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2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FC4508" w:rsidP="1BFF9EBF" w:rsidRDefault="1BFF9EBF" w14:paraId="2208116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294-331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678FA87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&gt;3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6FD3EE8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0DD1749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658CC94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7C75AE16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491AE52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57D42BA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FC4508" w:rsidP="649480F1" w:rsidRDefault="649480F1" w14:paraId="26135E5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L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FC4508" w:rsidP="649480F1" w:rsidRDefault="649480F1" w14:paraId="23FCE53F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4D3DFB3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05D6B28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FC4508" w:rsidP="649480F1" w:rsidRDefault="649480F1" w14:paraId="04D3D43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0755BF80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43179FD6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vMerge/>
            <w:shd w:val="clear" w:color="auto" w:fill="auto"/>
            <w:noWrap/>
          </w:tcPr>
          <w:p w:rsidRPr="00D70DC8" w:rsidR="00FC4508" w:rsidP="00401233" w:rsidRDefault="00FC4508" w14:paraId="1B8E677D" wp14:textId="777777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xmlns:wp14="http://schemas.microsoft.com/office/word/2010/wordml" w:rsidRPr="00401233" w:rsidR="00EE75D1" w:rsidTr="00C97A92" w14:paraId="42CDC18A" wp14:textId="77777777">
        <w:trPr>
          <w:trHeight w:val="300"/>
        </w:trPr>
        <w:tc>
          <w:tcPr>
            <w:tcW w:w="1280" w:type="dxa"/>
            <w:shd w:val="clear" w:color="auto" w:fill="auto"/>
            <w:noWrap/>
            <w:hideMark/>
          </w:tcPr>
          <w:p w:rsidRPr="00D70DC8" w:rsidR="00EE75D1" w:rsidP="1BFF9EBF" w:rsidRDefault="1BFF9EBF" w14:paraId="12D0492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proofErr w:type="spellStart"/>
            <w:r w:rsidRPr="1BFF9EBF">
              <w:rPr>
                <w:rFonts w:eastAsiaTheme="minorEastAsia"/>
                <w:color w:val="000000" w:themeColor="text1"/>
                <w:lang w:eastAsia="en-GB"/>
              </w:rPr>
              <w:t>Rusan</w:t>
            </w:r>
            <w:proofErr w:type="spellEnd"/>
            <w:r w:rsidRPr="1BFF9EBF">
              <w:rPr>
                <w:rFonts w:eastAsiaTheme="minorEastAsia"/>
                <w:color w:val="000000" w:themeColor="text1"/>
                <w:lang w:eastAsia="en-GB"/>
              </w:rPr>
              <w:t xml:space="preserve"> 2007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EE75D1" w:rsidP="649480F1" w:rsidRDefault="649480F1" w14:paraId="520ECCA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2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EE75D1" w:rsidP="649480F1" w:rsidRDefault="649480F1" w14:paraId="25B50FE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61683CB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40CA70A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4C8DBCF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 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5B392CC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EE75D1" w:rsidP="649480F1" w:rsidRDefault="649480F1" w14:paraId="65810FB6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0F0D4BC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2E90BD5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EE75D1" w:rsidP="649480F1" w:rsidRDefault="649480F1" w14:paraId="113D7AD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EE75D1" w:rsidP="649480F1" w:rsidRDefault="649480F1" w14:paraId="60B352CB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EE75D1" w:rsidP="649480F1" w:rsidRDefault="649480F1" w14:paraId="15272F3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EE75D1" w:rsidP="649480F1" w:rsidRDefault="649480F1" w14:paraId="61CBCBD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EE75D1" w:rsidP="649480F1" w:rsidRDefault="649480F1" w14:paraId="4CCF938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EE75D1" w:rsidP="649480F1" w:rsidRDefault="649480F1" w14:paraId="532E0E54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EE75D1" w:rsidP="649480F1" w:rsidRDefault="649480F1" w14:paraId="2AF559AB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EE75D1" w:rsidP="649480F1" w:rsidRDefault="649480F1" w14:paraId="5A582A5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 xml:space="preserve">Unclear reporting of methods, variability, </w:t>
            </w:r>
            <w:proofErr w:type="gramStart"/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  <w:proofErr w:type="gramEnd"/>
            <w:r w:rsidRPr="649480F1">
              <w:rPr>
                <w:rFonts w:eastAsiaTheme="minorEastAsia"/>
                <w:color w:val="000000" w:themeColor="text1"/>
                <w:lang w:eastAsia="en-GB"/>
              </w:rPr>
              <w:t xml:space="preserve"> technical repeats reported, no sample size calculation.</w:t>
            </w:r>
          </w:p>
        </w:tc>
      </w:tr>
      <w:tr xmlns:wp14="http://schemas.microsoft.com/office/word/2010/wordml" w:rsidRPr="00401233" w:rsidR="00EE75D1" w:rsidTr="00C97A92" w14:paraId="02E0DA8B" wp14:textId="77777777">
        <w:trPr>
          <w:trHeight w:val="300"/>
        </w:trPr>
        <w:tc>
          <w:tcPr>
            <w:tcW w:w="1280" w:type="dxa"/>
            <w:shd w:val="clear" w:color="auto" w:fill="auto"/>
            <w:noWrap/>
            <w:hideMark/>
          </w:tcPr>
          <w:p w:rsidRPr="00D70DC8" w:rsidR="00401233" w:rsidP="1BFF9EBF" w:rsidRDefault="1BFF9EBF" w14:paraId="37F6BA2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proofErr w:type="spellStart"/>
            <w:r w:rsidRPr="1BFF9EBF">
              <w:rPr>
                <w:rFonts w:eastAsiaTheme="minorEastAsia"/>
                <w:color w:val="000000" w:themeColor="text1"/>
                <w:lang w:eastAsia="en-GB"/>
              </w:rPr>
              <w:t>Saltzmann</w:t>
            </w:r>
            <w:proofErr w:type="spellEnd"/>
            <w:r w:rsidRPr="1BFF9EBF">
              <w:rPr>
                <w:rFonts w:eastAsiaTheme="minorEastAsia"/>
                <w:color w:val="000000" w:themeColor="text1"/>
                <w:lang w:eastAsia="en-GB"/>
              </w:rPr>
              <w:t xml:space="preserve"> 2013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401233" w:rsidP="649480F1" w:rsidRDefault="649480F1" w14:paraId="09634E6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5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401233" w:rsidP="1BFF9EBF" w:rsidRDefault="1BFF9EBF" w14:paraId="285D6AA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54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3E51D0A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5C2F1C0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54DB3A2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 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6C6DD8E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401233" w:rsidP="649480F1" w:rsidRDefault="649480F1" w14:paraId="7983A3DE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227A649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1C39F12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401233" w:rsidP="005E1271" w:rsidRDefault="1BFF9EBF" w14:paraId="0913924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401233" w:rsidP="1BFF9EBF" w:rsidRDefault="1BFF9EBF" w14:paraId="1A447AE9" wp14:textId="77777777">
            <w:pPr>
              <w:spacing w:after="0" w:line="240" w:lineRule="auto"/>
            </w:pPr>
            <w:r w:rsidRPr="1BFF9EBF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01233" w:rsidP="649480F1" w:rsidRDefault="649480F1" w14:paraId="6A50278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01233" w:rsidP="649480F1" w:rsidRDefault="649480F1" w14:paraId="1F7D4F1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401233" w:rsidP="649480F1" w:rsidRDefault="649480F1" w14:paraId="2EC81FA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401233" w:rsidP="649480F1" w:rsidRDefault="649480F1" w14:paraId="1CD6DA70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401233" w:rsidP="1BFF9EBF" w:rsidRDefault="1BFF9EBF" w14:paraId="31C1C6FF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High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401233" w:rsidP="1BFF9EBF" w:rsidRDefault="1BFF9EBF" w14:paraId="7CC6435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Unclear inter assay repeats, unclear statistical methods. No sample size calculation. Statistics only presented for cells showing asymmetry, not overall.</w:t>
            </w:r>
          </w:p>
        </w:tc>
      </w:tr>
      <w:tr xmlns:wp14="http://schemas.microsoft.com/office/word/2010/wordml" w:rsidRPr="00401233" w:rsidR="00401233" w:rsidTr="1BFF9EBF" w14:paraId="220211A6" wp14:textId="77777777">
        <w:trPr>
          <w:trHeight w:val="300"/>
        </w:trPr>
        <w:tc>
          <w:tcPr>
            <w:tcW w:w="15424" w:type="dxa"/>
            <w:gridSpan w:val="19"/>
            <w:shd w:val="clear" w:color="auto" w:fill="D9D9D9" w:themeFill="background1" w:themeFillShade="D9"/>
            <w:noWrap/>
          </w:tcPr>
          <w:p w:rsidRPr="00D70DC8" w:rsidR="00401233" w:rsidP="649480F1" w:rsidRDefault="649480F1" w14:paraId="613DA0C1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Centrosome (cilia)</w:t>
            </w:r>
          </w:p>
        </w:tc>
      </w:tr>
      <w:tr xmlns:wp14="http://schemas.microsoft.com/office/word/2010/wordml" w:rsidRPr="00401233" w:rsidR="00C97A92" w:rsidTr="00C97A92" w14:paraId="1B01EB82" wp14:textId="77777777">
        <w:trPr>
          <w:trHeight w:val="300"/>
        </w:trPr>
        <w:tc>
          <w:tcPr>
            <w:tcW w:w="1280" w:type="dxa"/>
            <w:vMerge w:val="restart"/>
            <w:shd w:val="clear" w:color="auto" w:fill="auto"/>
            <w:noWrap/>
            <w:hideMark/>
          </w:tcPr>
          <w:p w:rsidRPr="00D70DC8" w:rsidR="00C97A92" w:rsidP="649480F1" w:rsidRDefault="00C97A92" w14:paraId="149AC1C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Anderson 2009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C97A92" w:rsidP="649480F1" w:rsidRDefault="00C97A92" w14:paraId="285064D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2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C97A92" w:rsidP="1BFF9EBF" w:rsidRDefault="00C97A92" w14:paraId="567F7D8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35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C97A92" w:rsidP="649480F1" w:rsidRDefault="00C97A92" w14:paraId="4DE4F0C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C97A92" w:rsidP="649480F1" w:rsidRDefault="00C97A92" w14:paraId="37DD6A5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C97A92" w:rsidP="649480F1" w:rsidRDefault="00C97A92" w14:paraId="7720D8D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C97A92" w:rsidP="649480F1" w:rsidRDefault="00C97A92" w14:paraId="10EC2F2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C97A92" w:rsidP="649480F1" w:rsidRDefault="00C97A92" w14:paraId="4231196C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C97A92" w:rsidP="649480F1" w:rsidRDefault="00C97A92" w14:paraId="006E67B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C97A92" w:rsidP="649480F1" w:rsidRDefault="00C97A92" w14:paraId="32A8A43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C97A92" w:rsidP="005E1271" w:rsidRDefault="00C97A92" w14:paraId="59DE7A8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C97A92" w:rsidP="1BFF9EBF" w:rsidRDefault="00C97A92" w14:paraId="2CFD9521" wp14:textId="77777777">
            <w:pPr>
              <w:spacing w:after="0" w:line="240" w:lineRule="auto"/>
            </w:pPr>
            <w:r w:rsidRPr="1BFF9EBF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C97A92" w:rsidP="649480F1" w:rsidRDefault="00C97A92" w14:paraId="4036C54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C97A92" w:rsidP="649480F1" w:rsidRDefault="00C97A92" w14:paraId="6397AD5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C97A92" w:rsidP="649480F1" w:rsidRDefault="00C97A92" w14:paraId="396A732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C97A92" w:rsidP="649480F1" w:rsidRDefault="00C97A92" w14:paraId="6A72DE82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C97A92" w:rsidP="649480F1" w:rsidRDefault="00C97A92" w14:paraId="13BCFC06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C97A92" w:rsidP="649480F1" w:rsidRDefault="00C97A92" w14:paraId="4985F3D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clear inter assay variability and statistical methods</w:t>
            </w:r>
          </w:p>
        </w:tc>
      </w:tr>
      <w:tr xmlns:wp14="http://schemas.microsoft.com/office/word/2010/wordml" w:rsidRPr="00401233" w:rsidR="00FC4508" w:rsidTr="00C97A92" w14:paraId="0C8D028E" wp14:textId="77777777">
        <w:trPr>
          <w:trHeight w:val="300"/>
        </w:trPr>
        <w:tc>
          <w:tcPr>
            <w:tcW w:w="1280" w:type="dxa"/>
            <w:vMerge/>
            <w:shd w:val="clear" w:color="auto" w:fill="auto"/>
            <w:noWrap/>
            <w:hideMark/>
          </w:tcPr>
          <w:p w:rsidRPr="00D70DC8" w:rsidR="00FC4508" w:rsidP="00401233" w:rsidRDefault="00FC4508" w14:paraId="545C97B2" wp14:textId="77777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FC4508" w:rsidP="649480F1" w:rsidRDefault="649480F1" w14:paraId="530A191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1B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FC4508" w:rsidP="1BFF9EBF" w:rsidRDefault="1BFF9EBF" w14:paraId="38BEC82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300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1BFF9EBF" w:rsidRDefault="1BFF9EBF" w14:paraId="49471E9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3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05F9B97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yes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144C426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SEM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26ED534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413603B6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665F0F8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44F4F16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FC4508" w:rsidP="649480F1" w:rsidRDefault="649480F1" w14:paraId="1B0DCC8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L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FC4508" w:rsidP="649480F1" w:rsidRDefault="649480F1" w14:paraId="5667CAF8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08F3480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791A899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FC4508" w:rsidP="649480F1" w:rsidRDefault="649480F1" w14:paraId="67DEEF0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235BF866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6112E985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FC4508" w:rsidP="649480F1" w:rsidRDefault="649480F1" w14:paraId="51DDED2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clear statistical tests</w:t>
            </w:r>
          </w:p>
        </w:tc>
      </w:tr>
      <w:tr xmlns:wp14="http://schemas.microsoft.com/office/word/2010/wordml" w:rsidRPr="00401233" w:rsidR="00FC4508" w:rsidTr="00C97A92" w14:paraId="706CDFE1" wp14:textId="77777777">
        <w:trPr>
          <w:trHeight w:val="300"/>
        </w:trPr>
        <w:tc>
          <w:tcPr>
            <w:tcW w:w="1280" w:type="dxa"/>
            <w:vMerge w:val="restart"/>
            <w:shd w:val="clear" w:color="auto" w:fill="auto"/>
            <w:noWrap/>
            <w:hideMark/>
          </w:tcPr>
          <w:p w:rsidRPr="00D70DC8" w:rsidR="00FC4508" w:rsidP="1BFF9EBF" w:rsidRDefault="1BFF9EBF" w14:paraId="2451B1A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proofErr w:type="spellStart"/>
            <w:r w:rsidRPr="1BFF9EBF">
              <w:rPr>
                <w:rFonts w:eastAsiaTheme="minorEastAsia"/>
                <w:color w:val="000000" w:themeColor="text1"/>
                <w:lang w:eastAsia="en-GB"/>
              </w:rPr>
              <w:t>Piotrowska-Nitsche</w:t>
            </w:r>
            <w:proofErr w:type="spellEnd"/>
            <w:r w:rsidRPr="1BFF9EBF">
              <w:rPr>
                <w:rFonts w:eastAsiaTheme="minorEastAsia"/>
                <w:color w:val="000000" w:themeColor="text1"/>
                <w:lang w:eastAsia="en-GB"/>
              </w:rPr>
              <w:t xml:space="preserve"> 2012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FC4508" w:rsidP="649480F1" w:rsidRDefault="649480F1" w14:paraId="5DBA615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2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FC4508" w:rsidP="1BFF9EBF" w:rsidRDefault="1BFF9EBF" w14:paraId="5B81A9C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27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37528A7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220BFCE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69914CE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2F3517C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6D46E5C7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2A19623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3BE5A1C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FC4508" w:rsidP="649480F1" w:rsidRDefault="649480F1" w14:paraId="755DAC8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FC4508" w:rsidP="649480F1" w:rsidRDefault="649480F1" w14:paraId="3263FBED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1E04CAF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P TT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33404F7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yes</w:t>
            </w:r>
          </w:p>
        </w:tc>
        <w:tc>
          <w:tcPr>
            <w:tcW w:w="623" w:type="dxa"/>
          </w:tcPr>
          <w:p w:rsidRPr="00D70DC8" w:rsidR="00FC4508" w:rsidP="649480F1" w:rsidRDefault="649480F1" w14:paraId="15750F1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0CE1090F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47F7D26B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FC4508" w:rsidP="649480F1" w:rsidRDefault="649480F1" w14:paraId="5BDBF99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clear inter assay repeats and unclear variability. No sample size calculation.</w:t>
            </w:r>
          </w:p>
        </w:tc>
      </w:tr>
      <w:tr xmlns:wp14="http://schemas.microsoft.com/office/word/2010/wordml" w:rsidRPr="00401233" w:rsidR="00FC4508" w:rsidTr="00C97A92" w14:paraId="5F09464B" wp14:textId="77777777">
        <w:trPr>
          <w:trHeight w:val="300"/>
        </w:trPr>
        <w:tc>
          <w:tcPr>
            <w:tcW w:w="1280" w:type="dxa"/>
            <w:vMerge/>
            <w:shd w:val="clear" w:color="auto" w:fill="auto"/>
            <w:noWrap/>
            <w:hideMark/>
          </w:tcPr>
          <w:p w:rsidRPr="00D70DC8" w:rsidR="00FC4508" w:rsidP="00EE75D1" w:rsidRDefault="00FC4508" w14:paraId="5085C402" wp14:textId="77777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FC4508" w:rsidP="649480F1" w:rsidRDefault="649480F1" w14:paraId="3998AE5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6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FC4508" w:rsidP="1BFF9EBF" w:rsidRDefault="1BFF9EBF" w14:paraId="10F0171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30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35EAD51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2A8D1F9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7D3C280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65609B2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5C40D93F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50EB328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33E30B8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FC4508" w:rsidP="649480F1" w:rsidRDefault="649480F1" w14:paraId="5857D64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FC4508" w:rsidP="649480F1" w:rsidRDefault="649480F1" w14:paraId="403BB4ED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5857899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P TT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1894F16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yes</w:t>
            </w:r>
          </w:p>
        </w:tc>
        <w:tc>
          <w:tcPr>
            <w:tcW w:w="623" w:type="dxa"/>
          </w:tcPr>
          <w:p w:rsidRPr="00D70DC8" w:rsidR="00FC4508" w:rsidP="649480F1" w:rsidRDefault="649480F1" w14:paraId="23501C2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2534422F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2ED2A13A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FC4508" w:rsidP="649480F1" w:rsidRDefault="649480F1" w14:paraId="78DAEDE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 xml:space="preserve">Possibility that only 1 embryo was used. No sample size performed calculation, low technical repeats. </w:t>
            </w:r>
          </w:p>
        </w:tc>
      </w:tr>
      <w:tr xmlns:wp14="http://schemas.microsoft.com/office/word/2010/wordml" w:rsidRPr="00401233" w:rsidR="00401233" w:rsidTr="1BFF9EBF" w14:paraId="1BB78EA4" wp14:textId="77777777">
        <w:trPr>
          <w:trHeight w:val="300"/>
        </w:trPr>
        <w:tc>
          <w:tcPr>
            <w:tcW w:w="15424" w:type="dxa"/>
            <w:gridSpan w:val="19"/>
            <w:shd w:val="clear" w:color="auto" w:fill="D9D9D9" w:themeFill="background1" w:themeFillShade="D9"/>
            <w:noWrap/>
          </w:tcPr>
          <w:p w:rsidRPr="00D70DC8" w:rsidR="00401233" w:rsidP="649480F1" w:rsidRDefault="649480F1" w14:paraId="16B2CB45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Endoplasmic Reticulum</w:t>
            </w:r>
          </w:p>
        </w:tc>
      </w:tr>
      <w:tr xmlns:wp14="http://schemas.microsoft.com/office/word/2010/wordml" w:rsidRPr="00401233" w:rsidR="00EE75D1" w:rsidTr="00C97A92" w14:paraId="5FB5D1A8" wp14:textId="77777777">
        <w:trPr>
          <w:trHeight w:val="300"/>
        </w:trPr>
        <w:tc>
          <w:tcPr>
            <w:tcW w:w="1280" w:type="dxa"/>
            <w:shd w:val="clear" w:color="auto" w:fill="auto"/>
            <w:noWrap/>
            <w:hideMark/>
          </w:tcPr>
          <w:p w:rsidRPr="00D70DC8" w:rsidR="00EE75D1" w:rsidP="649480F1" w:rsidRDefault="649480F1" w14:paraId="56C4A1B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Dalton 2013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EE75D1" w:rsidP="649480F1" w:rsidRDefault="649480F1" w14:paraId="27055CA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4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EE75D1" w:rsidP="1BFF9EBF" w:rsidRDefault="1BFF9EBF" w14:paraId="7CD3F10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12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055061F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7101630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1290F57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SEM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7D09018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EE75D1" w:rsidP="649480F1" w:rsidRDefault="649480F1" w14:paraId="23277B79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737E38E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6C39808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EE75D1" w:rsidP="649480F1" w:rsidRDefault="649480F1" w14:paraId="1FE71C9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EE75D1" w:rsidP="649480F1" w:rsidRDefault="649480F1" w14:paraId="477FFECE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EE75D1" w:rsidP="649480F1" w:rsidRDefault="649480F1" w14:paraId="0209A33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P TT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EE75D1" w:rsidP="649480F1" w:rsidRDefault="649480F1" w14:paraId="0158291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EE75D1" w:rsidP="649480F1" w:rsidRDefault="649480F1" w14:paraId="36D4318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EE75D1" w:rsidP="649480F1" w:rsidRDefault="649480F1" w14:paraId="13619A9D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EE75D1" w:rsidP="1BFF9EBF" w:rsidRDefault="1BFF9EBF" w14:paraId="27CF8C34" wp14:textId="77777777">
            <w:pPr>
              <w:spacing w:after="0" w:line="240" w:lineRule="auto"/>
            </w:pPr>
            <w:r w:rsidRPr="1BFF9EBF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EE75D1" w:rsidP="649480F1" w:rsidRDefault="649480F1" w14:paraId="30F48A2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 xml:space="preserve">Low technical repeats with use of primary cultures. No sample size calculation. Unpaired t-test should be used if samples were from different </w:t>
            </w:r>
            <w:proofErr w:type="gramStart"/>
            <w:r w:rsidRPr="649480F1">
              <w:rPr>
                <w:rFonts w:eastAsiaTheme="minorEastAsia"/>
                <w:color w:val="000000" w:themeColor="text1"/>
                <w:lang w:eastAsia="en-GB"/>
              </w:rPr>
              <w:t>mice,</w:t>
            </w:r>
            <w:proofErr w:type="gramEnd"/>
            <w:r w:rsidRPr="649480F1">
              <w:rPr>
                <w:rFonts w:eastAsiaTheme="minorEastAsia"/>
                <w:color w:val="000000" w:themeColor="text1"/>
                <w:lang w:eastAsia="en-GB"/>
              </w:rPr>
              <w:t xml:space="preserve"> this is not reported therefore it is unclear if a paired test was appropriate.</w:t>
            </w:r>
          </w:p>
        </w:tc>
      </w:tr>
      <w:tr xmlns:wp14="http://schemas.microsoft.com/office/word/2010/wordml" w:rsidRPr="00401233" w:rsidR="00EE75D1" w:rsidTr="00C97A92" w14:paraId="3A166268" wp14:textId="77777777">
        <w:trPr>
          <w:trHeight w:val="300"/>
        </w:trPr>
        <w:tc>
          <w:tcPr>
            <w:tcW w:w="1280" w:type="dxa"/>
            <w:shd w:val="clear" w:color="auto" w:fill="auto"/>
            <w:noWrap/>
            <w:hideMark/>
          </w:tcPr>
          <w:p w:rsidRPr="00D70DC8" w:rsidR="00EE75D1" w:rsidP="649480F1" w:rsidRDefault="649480F1" w14:paraId="3CAB61B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Smyth 2015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EE75D1" w:rsidP="649480F1" w:rsidRDefault="649480F1" w14:paraId="0D5073A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ig 1b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EE75D1" w:rsidP="1BFF9EBF" w:rsidRDefault="1BFF9EBF" w14:paraId="5E49E54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16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3963DA4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51C18BF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7BA9ECD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SEM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1D0622E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EE75D1" w:rsidP="649480F1" w:rsidRDefault="649480F1" w14:paraId="19CF0A8B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7AB4AED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0E0C0D5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EE75D1" w:rsidP="649480F1" w:rsidRDefault="649480F1" w14:paraId="66A26DD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EE75D1" w:rsidP="1BFF9EBF" w:rsidRDefault="1BFF9EBF" w14:paraId="14061B25" wp14:textId="77777777">
            <w:pPr>
              <w:spacing w:after="0" w:line="240" w:lineRule="auto"/>
            </w:pPr>
            <w:r w:rsidRPr="1BFF9EBF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EE75D1" w:rsidP="649480F1" w:rsidRDefault="649480F1" w14:paraId="2C4043C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TT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EE75D1" w:rsidP="649480F1" w:rsidRDefault="649480F1" w14:paraId="45292E5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yes</w:t>
            </w:r>
          </w:p>
        </w:tc>
        <w:tc>
          <w:tcPr>
            <w:tcW w:w="623" w:type="dxa"/>
          </w:tcPr>
          <w:p w:rsidRPr="00D70DC8" w:rsidR="00EE75D1" w:rsidP="649480F1" w:rsidRDefault="649480F1" w14:paraId="7F5374A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EE75D1" w:rsidP="649480F1" w:rsidRDefault="649480F1" w14:paraId="79C12248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EE75D1" w:rsidP="649480F1" w:rsidRDefault="649480F1" w14:paraId="129351B7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EE75D1" w:rsidP="649480F1" w:rsidRDefault="649480F1" w14:paraId="141C260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 xml:space="preserve">No sample size </w:t>
            </w:r>
            <w:r w:rsidRPr="649480F1" w:rsidR="005E1271">
              <w:rPr>
                <w:rFonts w:eastAsiaTheme="minorEastAsia"/>
                <w:color w:val="000000" w:themeColor="text1"/>
                <w:lang w:eastAsia="en-GB"/>
              </w:rPr>
              <w:t xml:space="preserve">calculations, </w:t>
            </w:r>
            <w:r w:rsidRPr="649480F1" w:rsidR="005E1271">
              <w:rPr>
                <w:rFonts w:eastAsiaTheme="minorEastAsia"/>
                <w:color w:val="000000" w:themeColor="text1"/>
                <w:lang w:eastAsia="en-GB"/>
              </w:rPr>
              <w:lastRenderedPageBreak/>
              <w:t>low technical repeats, unclear inter</w:t>
            </w:r>
            <w:r w:rsidRPr="649480F1">
              <w:rPr>
                <w:rFonts w:eastAsiaTheme="minorEastAsia"/>
                <w:color w:val="000000" w:themeColor="text1"/>
                <w:lang w:eastAsia="en-GB"/>
              </w:rPr>
              <w:t xml:space="preserve"> assay repeats. T- </w:t>
            </w:r>
            <w:proofErr w:type="gramStart"/>
            <w:r w:rsidRPr="649480F1">
              <w:rPr>
                <w:rFonts w:eastAsiaTheme="minorEastAsia"/>
                <w:color w:val="000000" w:themeColor="text1"/>
                <w:lang w:eastAsia="en-GB"/>
              </w:rPr>
              <w:t>test</w:t>
            </w:r>
            <w:proofErr w:type="gramEnd"/>
            <w:r w:rsidRPr="649480F1">
              <w:rPr>
                <w:rFonts w:eastAsiaTheme="minorEastAsia"/>
                <w:color w:val="000000" w:themeColor="text1"/>
                <w:lang w:eastAsia="en-GB"/>
              </w:rPr>
              <w:t xml:space="preserve"> appropriate for identical cell populations.</w:t>
            </w:r>
          </w:p>
        </w:tc>
      </w:tr>
      <w:tr xmlns:wp14="http://schemas.microsoft.com/office/word/2010/wordml" w:rsidRPr="00401233" w:rsidR="00401233" w:rsidTr="1BFF9EBF" w14:paraId="309A732A" wp14:textId="77777777">
        <w:trPr>
          <w:trHeight w:val="300"/>
        </w:trPr>
        <w:tc>
          <w:tcPr>
            <w:tcW w:w="15424" w:type="dxa"/>
            <w:gridSpan w:val="19"/>
            <w:shd w:val="clear" w:color="auto" w:fill="D9D9D9" w:themeFill="background1" w:themeFillShade="D9"/>
            <w:noWrap/>
          </w:tcPr>
          <w:p w:rsidRPr="00D70DC8" w:rsidR="00401233" w:rsidP="649480F1" w:rsidRDefault="649480F1" w14:paraId="398BBC97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lastRenderedPageBreak/>
              <w:t>Endosome</w:t>
            </w:r>
          </w:p>
        </w:tc>
      </w:tr>
      <w:tr xmlns:wp14="http://schemas.microsoft.com/office/word/2010/wordml" w:rsidRPr="00401233" w:rsidR="00FC4508" w:rsidTr="00C97A92" w14:paraId="6AAB3294" wp14:textId="77777777">
        <w:trPr>
          <w:trHeight w:val="300"/>
        </w:trPr>
        <w:tc>
          <w:tcPr>
            <w:tcW w:w="1280" w:type="dxa"/>
            <w:vMerge w:val="restart"/>
            <w:shd w:val="clear" w:color="auto" w:fill="auto"/>
            <w:noWrap/>
            <w:hideMark/>
          </w:tcPr>
          <w:p w:rsidRPr="00D70DC8" w:rsidR="00FC4508" w:rsidP="649480F1" w:rsidRDefault="649480F1" w14:paraId="685799A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Beckmann 2007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FC4508" w:rsidP="649480F1" w:rsidRDefault="649480F1" w14:paraId="39195DC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T3 - CD53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FC4508" w:rsidP="1BFF9EBF" w:rsidRDefault="1BFF9EBF" w14:paraId="5D6CF99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97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1BFF9EBF" w:rsidRDefault="1BFF9EBF" w14:paraId="47A98AF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3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3870B9A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78BBB61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SD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564DE66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A9273E" w:rsidR="00FC4508" w:rsidP="649480F1" w:rsidRDefault="649480F1" w14:paraId="173CC844" wp14:textId="77777777">
            <w:pPr>
              <w:spacing w:after="0" w:line="240" w:lineRule="auto"/>
              <w:rPr>
                <w:rFonts w:eastAsiaTheme="minorEastAsia"/>
                <w:bCs/>
                <w:i/>
                <w:iCs/>
                <w:color w:val="000000" w:themeColor="text1"/>
                <w:lang w:eastAsia="en-GB"/>
              </w:rPr>
            </w:pPr>
            <w:r w:rsidRPr="00A9273E">
              <w:rPr>
                <w:rFonts w:eastAsiaTheme="minorEastAsia"/>
                <w:bCs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6C7BEA9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11D2A79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FC4508" w:rsidP="649480F1" w:rsidRDefault="649480F1" w14:paraId="0703150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L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FC4508" w:rsidP="649480F1" w:rsidRDefault="649480F1" w14:paraId="47E663BE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61A12C3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P TT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5A07698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FC4508" w:rsidP="649480F1" w:rsidRDefault="649480F1" w14:paraId="52655DF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787ABC78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6DA1825E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vMerge w:val="restart"/>
            <w:shd w:val="clear" w:color="auto" w:fill="auto"/>
            <w:noWrap/>
            <w:hideMark/>
          </w:tcPr>
          <w:p w:rsidRPr="00D70DC8" w:rsidR="00FC4508" w:rsidP="649480F1" w:rsidRDefault="649480F1" w14:paraId="2B12650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clear if result is based on one cord blood sample or more and whether it was appropriate to pool samples. No sample size calculation.</w:t>
            </w:r>
          </w:p>
        </w:tc>
      </w:tr>
      <w:tr xmlns:wp14="http://schemas.microsoft.com/office/word/2010/wordml" w:rsidRPr="00401233" w:rsidR="00FC4508" w:rsidTr="00C97A92" w14:paraId="09A67521" wp14:textId="77777777">
        <w:trPr>
          <w:trHeight w:val="300"/>
        </w:trPr>
        <w:tc>
          <w:tcPr>
            <w:tcW w:w="1280" w:type="dxa"/>
            <w:vMerge/>
            <w:shd w:val="clear" w:color="auto" w:fill="auto"/>
            <w:noWrap/>
            <w:hideMark/>
          </w:tcPr>
          <w:p w:rsidRPr="00D70DC8" w:rsidR="00FC4508" w:rsidP="00401233" w:rsidRDefault="00FC4508" w14:paraId="53FB4021" wp14:textId="77777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FC4508" w:rsidP="649480F1" w:rsidRDefault="649480F1" w14:paraId="78C1EAE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T3 - CD63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FC4508" w:rsidP="1BFF9EBF" w:rsidRDefault="1BFF9EBF" w14:paraId="025452B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146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1BFF9EBF" w:rsidRDefault="1BFF9EBF" w14:paraId="151B6E2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3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0CDBCB0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5833656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SD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73A6D8D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A9273E" w:rsidR="00FC4508" w:rsidP="649480F1" w:rsidRDefault="649480F1" w14:paraId="0256D07C" wp14:textId="77777777">
            <w:pPr>
              <w:spacing w:after="0" w:line="240" w:lineRule="auto"/>
              <w:rPr>
                <w:rFonts w:eastAsiaTheme="minorEastAsia"/>
                <w:bCs/>
                <w:i/>
                <w:iCs/>
                <w:color w:val="000000" w:themeColor="text1"/>
                <w:lang w:eastAsia="en-GB"/>
              </w:rPr>
            </w:pPr>
            <w:r w:rsidRPr="00A9273E">
              <w:rPr>
                <w:rFonts w:eastAsiaTheme="minorEastAsia"/>
                <w:bCs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02B62E9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079706D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FC4508" w:rsidP="649480F1" w:rsidRDefault="649480F1" w14:paraId="2440DFD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L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FC4508" w:rsidP="649480F1" w:rsidRDefault="649480F1" w14:paraId="7F457496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7735190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P TT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7768CD9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FC4508" w:rsidP="649480F1" w:rsidRDefault="649480F1" w14:paraId="4F6B2FD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5453C816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543715E4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vMerge/>
            <w:shd w:val="clear" w:color="auto" w:fill="auto"/>
            <w:noWrap/>
          </w:tcPr>
          <w:p w:rsidRPr="00D70DC8" w:rsidR="00FC4508" w:rsidP="00401233" w:rsidRDefault="00FC4508" w14:paraId="00DCEBAA" wp14:textId="777777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xmlns:wp14="http://schemas.microsoft.com/office/word/2010/wordml" w:rsidRPr="00401233" w:rsidR="00FC4508" w:rsidTr="00C97A92" w14:paraId="71BA4F4C" wp14:textId="77777777">
        <w:trPr>
          <w:trHeight w:val="300"/>
        </w:trPr>
        <w:tc>
          <w:tcPr>
            <w:tcW w:w="1280" w:type="dxa"/>
            <w:vMerge/>
            <w:shd w:val="clear" w:color="auto" w:fill="auto"/>
            <w:noWrap/>
            <w:hideMark/>
          </w:tcPr>
          <w:p w:rsidRPr="00D70DC8" w:rsidR="00FC4508" w:rsidP="00401233" w:rsidRDefault="00FC4508" w14:paraId="1950D257" wp14:textId="77777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FC4508" w:rsidP="649480F1" w:rsidRDefault="649480F1" w14:paraId="02EE36B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T3 - CD71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FC4508" w:rsidP="1BFF9EBF" w:rsidRDefault="1BFF9EBF" w14:paraId="46B83C7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131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1BFF9EBF" w:rsidRDefault="1BFF9EBF" w14:paraId="0292424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3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0E38C43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7C3965B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SD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5F9F58D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A9273E" w:rsidR="00FC4508" w:rsidP="649480F1" w:rsidRDefault="649480F1" w14:paraId="4C1FB766" wp14:textId="77777777">
            <w:pPr>
              <w:spacing w:after="0" w:line="240" w:lineRule="auto"/>
              <w:rPr>
                <w:rFonts w:eastAsiaTheme="minorEastAsia"/>
                <w:bCs/>
                <w:i/>
                <w:iCs/>
                <w:color w:val="000000" w:themeColor="text1"/>
                <w:lang w:eastAsia="en-GB"/>
              </w:rPr>
            </w:pPr>
            <w:r w:rsidRPr="00A9273E">
              <w:rPr>
                <w:rFonts w:eastAsiaTheme="minorEastAsia"/>
                <w:bCs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4A9F178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6B21C4C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FC4508" w:rsidP="649480F1" w:rsidRDefault="649480F1" w14:paraId="2CEE16A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L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FC4508" w:rsidP="649480F1" w:rsidRDefault="649480F1" w14:paraId="014665D0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24F1CF5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P TT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6909C0F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FC4508" w:rsidP="649480F1" w:rsidRDefault="649480F1" w14:paraId="26F3FE0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65907C75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71E947AA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vMerge/>
            <w:shd w:val="clear" w:color="auto" w:fill="auto"/>
            <w:noWrap/>
          </w:tcPr>
          <w:p w:rsidRPr="00D70DC8" w:rsidR="00FC4508" w:rsidP="00401233" w:rsidRDefault="00FC4508" w14:paraId="660346E7" wp14:textId="777777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xmlns:wp14="http://schemas.microsoft.com/office/word/2010/wordml" w:rsidRPr="00401233" w:rsidR="00FC4508" w:rsidTr="00C97A92" w14:paraId="23FDEF9D" wp14:textId="77777777">
        <w:trPr>
          <w:trHeight w:val="300"/>
        </w:trPr>
        <w:tc>
          <w:tcPr>
            <w:tcW w:w="1280" w:type="dxa"/>
            <w:vMerge w:val="restart"/>
            <w:shd w:val="clear" w:color="auto" w:fill="auto"/>
            <w:noWrap/>
            <w:hideMark/>
          </w:tcPr>
          <w:p w:rsidRPr="00D70DC8" w:rsidR="00FC4508" w:rsidP="1BFF9EBF" w:rsidRDefault="1BFF9EBF" w14:paraId="50912E8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proofErr w:type="spellStart"/>
            <w:r w:rsidRPr="1BFF9EBF">
              <w:rPr>
                <w:rFonts w:eastAsiaTheme="minorEastAsia"/>
                <w:color w:val="000000" w:themeColor="text1"/>
                <w:lang w:eastAsia="en-GB"/>
              </w:rPr>
              <w:t>Coumailleau</w:t>
            </w:r>
            <w:proofErr w:type="spellEnd"/>
            <w:r w:rsidRPr="1BFF9EBF">
              <w:rPr>
                <w:rFonts w:eastAsiaTheme="minorEastAsia"/>
                <w:color w:val="000000" w:themeColor="text1"/>
                <w:lang w:eastAsia="en-GB"/>
              </w:rPr>
              <w:t xml:space="preserve"> 2009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FC4508" w:rsidP="649480F1" w:rsidRDefault="649480F1" w14:paraId="6F76258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2c SARA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FC4508" w:rsidP="1BFF9EBF" w:rsidRDefault="1BFF9EBF" w14:paraId="44C9E0C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18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7664E5A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5397B7C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0FA5C16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SD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483B0AC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128D32FB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0FCDFBF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507D962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FC4508" w:rsidP="649480F1" w:rsidRDefault="649480F1" w14:paraId="1235FC6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FC4508" w:rsidP="649480F1" w:rsidRDefault="649480F1" w14:paraId="05B3A177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7E2E481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779DD0C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FC4508" w:rsidP="649480F1" w:rsidRDefault="649480F1" w14:paraId="7BE7331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11C192B6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06B83E6C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vMerge w:val="restart"/>
            <w:shd w:val="clear" w:color="auto" w:fill="auto"/>
            <w:noWrap/>
            <w:hideMark/>
          </w:tcPr>
          <w:p w:rsidRPr="00D70DC8" w:rsidR="00FC4508" w:rsidP="649480F1" w:rsidRDefault="649480F1" w14:paraId="0D4303A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clear method reporting and statistical tests. No sample size performed, low technical repeats.</w:t>
            </w:r>
          </w:p>
        </w:tc>
      </w:tr>
      <w:tr xmlns:wp14="http://schemas.microsoft.com/office/word/2010/wordml" w:rsidRPr="00401233" w:rsidR="00FC4508" w:rsidTr="00C97A92" w14:paraId="762FA8A2" wp14:textId="77777777">
        <w:trPr>
          <w:trHeight w:val="300"/>
        </w:trPr>
        <w:tc>
          <w:tcPr>
            <w:tcW w:w="1280" w:type="dxa"/>
            <w:vMerge/>
            <w:shd w:val="clear" w:color="auto" w:fill="auto"/>
            <w:noWrap/>
            <w:hideMark/>
          </w:tcPr>
          <w:p w:rsidRPr="00D70DC8" w:rsidR="00FC4508" w:rsidP="00EE75D1" w:rsidRDefault="00FC4508" w14:paraId="741B8E7F" wp14:textId="77777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FC4508" w:rsidP="1BFF9EBF" w:rsidRDefault="1BFF9EBF" w14:paraId="18E2086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 xml:space="preserve">F2c </w:t>
            </w:r>
            <w:proofErr w:type="spellStart"/>
            <w:r w:rsidRPr="1BFF9EBF">
              <w:rPr>
                <w:rFonts w:eastAsiaTheme="minorEastAsia"/>
                <w:color w:val="000000" w:themeColor="text1"/>
                <w:lang w:eastAsia="en-GB"/>
              </w:rPr>
              <w:t>PtdIns</w:t>
            </w:r>
            <w:proofErr w:type="spellEnd"/>
          </w:p>
          <w:p w:rsidRPr="00D70DC8" w:rsidR="00FC4508" w:rsidP="649480F1" w:rsidRDefault="649480F1" w14:paraId="2D3C723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 xml:space="preserve">(3)P 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FC4508" w:rsidP="1BFF9EBF" w:rsidRDefault="1BFF9EBF" w14:paraId="0C13AE0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18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2907C14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17350BB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55C817F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SD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0650A10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7F4F1078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163BB39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50411B0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FC4508" w:rsidP="649480F1" w:rsidRDefault="649480F1" w14:paraId="11D8511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FC4508" w:rsidP="649480F1" w:rsidRDefault="649480F1" w14:paraId="5D81E828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6E50812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3039264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FC4508" w:rsidP="649480F1" w:rsidRDefault="649480F1" w14:paraId="304BBD2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024429BF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5486F187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vMerge/>
            <w:shd w:val="clear" w:color="auto" w:fill="auto"/>
            <w:noWrap/>
          </w:tcPr>
          <w:p w:rsidRPr="00D70DC8" w:rsidR="00FC4508" w:rsidP="00EE75D1" w:rsidRDefault="00FC4508" w14:paraId="0C895112" wp14:textId="777777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xmlns:wp14="http://schemas.microsoft.com/office/word/2010/wordml" w:rsidRPr="00401233" w:rsidR="00FC4508" w:rsidTr="00C97A92" w14:paraId="732084AF" wp14:textId="77777777">
        <w:trPr>
          <w:trHeight w:val="300"/>
        </w:trPr>
        <w:tc>
          <w:tcPr>
            <w:tcW w:w="1280" w:type="dxa"/>
            <w:vMerge/>
            <w:shd w:val="clear" w:color="auto" w:fill="auto"/>
            <w:noWrap/>
            <w:hideMark/>
          </w:tcPr>
          <w:p w:rsidRPr="00D70DC8" w:rsidR="00FC4508" w:rsidP="00EE75D1" w:rsidRDefault="00FC4508" w14:paraId="72EC80D7" wp14:textId="77777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FC4508" w:rsidP="649480F1" w:rsidRDefault="649480F1" w14:paraId="45FDB96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2c Rab5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FC4508" w:rsidP="1BFF9EBF" w:rsidRDefault="1BFF9EBF" w14:paraId="69AC32C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18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4FD15CD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7BA2213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38691B2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SD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656E234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2EBFCE8C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09A8950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290A9C4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FC4508" w:rsidP="649480F1" w:rsidRDefault="649480F1" w14:paraId="57482E4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FC4508" w:rsidP="649480F1" w:rsidRDefault="649480F1" w14:paraId="203BBF9D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584D78D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7BB99F0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FC4508" w:rsidP="649480F1" w:rsidRDefault="649480F1" w14:paraId="71E7B86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0B1BE732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2354BC50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vMerge/>
            <w:shd w:val="clear" w:color="auto" w:fill="auto"/>
            <w:noWrap/>
          </w:tcPr>
          <w:p w:rsidRPr="00D70DC8" w:rsidR="00FC4508" w:rsidP="00EE75D1" w:rsidRDefault="00FC4508" w14:paraId="6362778B" wp14:textId="777777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xmlns:wp14="http://schemas.microsoft.com/office/word/2010/wordml" w:rsidRPr="00401233" w:rsidR="00FC4508" w:rsidTr="00C97A92" w14:paraId="1BC21F85" wp14:textId="77777777">
        <w:trPr>
          <w:trHeight w:val="300"/>
        </w:trPr>
        <w:tc>
          <w:tcPr>
            <w:tcW w:w="1280" w:type="dxa"/>
            <w:vMerge w:val="restart"/>
            <w:shd w:val="clear" w:color="auto" w:fill="auto"/>
            <w:noWrap/>
            <w:hideMark/>
          </w:tcPr>
          <w:p w:rsidRPr="00D70DC8" w:rsidR="00FC4508" w:rsidP="649480F1" w:rsidRDefault="649480F1" w14:paraId="5F2FD9E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Emery 2005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FC4508" w:rsidP="649480F1" w:rsidRDefault="649480F1" w14:paraId="7DCF9FD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1a Rab5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FC4508" w:rsidP="649480F1" w:rsidRDefault="649480F1" w14:paraId="0955206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48EBFA5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7C517F5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3F8CE0F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3EA5450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34B4143F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1763204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4DF521D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FC4508" w:rsidP="649480F1" w:rsidRDefault="649480F1" w14:paraId="475213A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FC4508" w:rsidP="649480F1" w:rsidRDefault="649480F1" w14:paraId="79A30952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3D3AA12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7A2EED5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FC4508" w:rsidP="649480F1" w:rsidRDefault="649480F1" w14:paraId="1A227EF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034327CB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2E1DD511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vMerge w:val="restart"/>
            <w:shd w:val="clear" w:color="auto" w:fill="auto"/>
            <w:noWrap/>
            <w:hideMark/>
          </w:tcPr>
          <w:p w:rsidRPr="00D70DC8" w:rsidR="00FC4508" w:rsidP="649480F1" w:rsidRDefault="649480F1" w14:paraId="2F35D5A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All domains were rated unclear/ not reported</w:t>
            </w:r>
          </w:p>
        </w:tc>
      </w:tr>
      <w:tr xmlns:wp14="http://schemas.microsoft.com/office/word/2010/wordml" w:rsidRPr="00401233" w:rsidR="00FC4508" w:rsidTr="00C97A92" w14:paraId="5D6B155B" wp14:textId="77777777">
        <w:trPr>
          <w:trHeight w:val="300"/>
        </w:trPr>
        <w:tc>
          <w:tcPr>
            <w:tcW w:w="1280" w:type="dxa"/>
            <w:vMerge/>
            <w:shd w:val="clear" w:color="auto" w:fill="auto"/>
            <w:noWrap/>
            <w:hideMark/>
          </w:tcPr>
          <w:p w:rsidRPr="00D70DC8" w:rsidR="00FC4508" w:rsidP="00EE75D1" w:rsidRDefault="00FC4508" w14:paraId="10718CC6" wp14:textId="77777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FC4508" w:rsidP="649480F1" w:rsidRDefault="649480F1" w14:paraId="709EA62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1a Rab7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FC4508" w:rsidP="649480F1" w:rsidRDefault="649480F1" w14:paraId="31C6E86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2708496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7CA80C0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5644743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3EF3855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30055B63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398AD84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61C8492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FC4508" w:rsidP="649480F1" w:rsidRDefault="649480F1" w14:paraId="7C68C8C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FC4508" w:rsidP="649480F1" w:rsidRDefault="649480F1" w14:paraId="251D3F15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0CF700D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1EE1B23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FC4508" w:rsidP="649480F1" w:rsidRDefault="649480F1" w14:paraId="38C4D20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2D597726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7550E4D2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vMerge/>
            <w:shd w:val="clear" w:color="auto" w:fill="auto"/>
            <w:noWrap/>
          </w:tcPr>
          <w:p w:rsidRPr="00D70DC8" w:rsidR="00FC4508" w:rsidP="00EE75D1" w:rsidRDefault="00FC4508" w14:paraId="6997606D" wp14:textId="777777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xmlns:wp14="http://schemas.microsoft.com/office/word/2010/wordml" w:rsidRPr="00401233" w:rsidR="00FC4508" w:rsidTr="00C97A92" w14:paraId="7D11BF1C" wp14:textId="77777777">
        <w:trPr>
          <w:trHeight w:val="300"/>
        </w:trPr>
        <w:tc>
          <w:tcPr>
            <w:tcW w:w="1280" w:type="dxa"/>
            <w:vMerge/>
            <w:shd w:val="clear" w:color="auto" w:fill="auto"/>
            <w:noWrap/>
            <w:hideMark/>
          </w:tcPr>
          <w:p w:rsidRPr="00D70DC8" w:rsidR="00FC4508" w:rsidP="00EE75D1" w:rsidRDefault="00FC4508" w14:paraId="6D5AB365" wp14:textId="77777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FC4508" w:rsidP="649480F1" w:rsidRDefault="649480F1" w14:paraId="10447BE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1,2 Rab11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FC4508" w:rsidP="1BFF9EBF" w:rsidRDefault="1BFF9EBF" w14:paraId="3CFCDC2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50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03B506E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4E0B030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60CAACB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4256815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2F6792F3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1A0D8D1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260CD24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FC4508" w:rsidP="649480F1" w:rsidRDefault="649480F1" w14:paraId="3E2AF9D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FC4508" w:rsidP="1BFF9EBF" w:rsidRDefault="1BFF9EBF" w14:paraId="7876773C" wp14:textId="77777777">
            <w:pPr>
              <w:spacing w:after="0" w:line="240" w:lineRule="auto"/>
            </w:pPr>
            <w:r w:rsidRPr="1BFF9EBF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43C9E35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5BE6118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FC4508" w:rsidP="649480F1" w:rsidRDefault="649480F1" w14:paraId="45E9A6F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52F0EAC5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2B23795E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FC4508" w:rsidP="649480F1" w:rsidRDefault="649480F1" w14:paraId="2D68F18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clear inter-assay repeats, no variability, no reporting of statistical methods</w:t>
            </w:r>
          </w:p>
        </w:tc>
      </w:tr>
      <w:tr xmlns:wp14="http://schemas.microsoft.com/office/word/2010/wordml" w:rsidRPr="00401233" w:rsidR="00FC4508" w:rsidTr="00C97A92" w14:paraId="56C75677" wp14:textId="77777777">
        <w:trPr>
          <w:trHeight w:val="300"/>
        </w:trPr>
        <w:tc>
          <w:tcPr>
            <w:tcW w:w="1280" w:type="dxa"/>
            <w:vMerge w:val="restart"/>
            <w:shd w:val="clear" w:color="auto" w:fill="auto"/>
            <w:noWrap/>
            <w:hideMark/>
          </w:tcPr>
          <w:p w:rsidRPr="00D70DC8" w:rsidR="00FC4508" w:rsidP="1BFF9EBF" w:rsidRDefault="1BFF9EBF" w14:paraId="0CAD146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proofErr w:type="spellStart"/>
            <w:r w:rsidRPr="1BFF9EBF">
              <w:rPr>
                <w:rFonts w:eastAsiaTheme="minorEastAsia"/>
                <w:color w:val="000000" w:themeColor="text1"/>
                <w:lang w:eastAsia="en-GB"/>
              </w:rPr>
              <w:t>Kressmann</w:t>
            </w:r>
            <w:proofErr w:type="spellEnd"/>
            <w:r w:rsidRPr="1BFF9EBF">
              <w:rPr>
                <w:rFonts w:eastAsiaTheme="minorEastAsia"/>
                <w:color w:val="000000" w:themeColor="text1"/>
                <w:lang w:eastAsia="en-GB"/>
              </w:rPr>
              <w:t xml:space="preserve"> 2015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FC4508" w:rsidP="649480F1" w:rsidRDefault="649480F1" w14:paraId="72A7861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SF2g SARA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FC4508" w:rsidP="1BFF9EBF" w:rsidRDefault="1BFF9EBF" w14:paraId="3D5DFA0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27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0F87859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051A6CC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52EBCB1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1AFA578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28D7E2BC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3A5B12D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5AC1571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**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FC4508" w:rsidP="649480F1" w:rsidRDefault="649480F1" w14:paraId="0475CF2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FC4508" w:rsidP="649480F1" w:rsidRDefault="649480F1" w14:paraId="4CD57633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24D19A2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ET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19ABC75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yes</w:t>
            </w:r>
          </w:p>
        </w:tc>
        <w:tc>
          <w:tcPr>
            <w:tcW w:w="623" w:type="dxa"/>
          </w:tcPr>
          <w:p w:rsidRPr="00D70DC8" w:rsidR="00FC4508" w:rsidP="649480F1" w:rsidRDefault="649480F1" w14:paraId="310C15F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41DB2242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4D26997B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FC4508" w:rsidP="649480F1" w:rsidRDefault="649480F1" w14:paraId="5374B09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 sample size performed, low technical repeats, other experiments included inter assay repeats, but not reported for this experiment.</w:t>
            </w:r>
          </w:p>
          <w:p w:rsidRPr="00D70DC8" w:rsidR="00FC4508" w:rsidP="649480F1" w:rsidRDefault="649480F1" w14:paraId="6CE99F4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**outliers were excluded</w:t>
            </w:r>
          </w:p>
        </w:tc>
      </w:tr>
      <w:tr xmlns:wp14="http://schemas.microsoft.com/office/word/2010/wordml" w:rsidRPr="00401233" w:rsidR="00FC4508" w:rsidTr="00C97A92" w14:paraId="63BBE563" wp14:textId="77777777">
        <w:trPr>
          <w:trHeight w:val="300"/>
        </w:trPr>
        <w:tc>
          <w:tcPr>
            <w:tcW w:w="1280" w:type="dxa"/>
            <w:vMerge/>
            <w:shd w:val="clear" w:color="auto" w:fill="auto"/>
            <w:noWrap/>
            <w:hideMark/>
          </w:tcPr>
          <w:p w:rsidRPr="00D70DC8" w:rsidR="00FC4508" w:rsidP="00EE75D1" w:rsidRDefault="00FC4508" w14:paraId="463D9CAA" wp14:textId="77777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FC4508" w:rsidP="649480F1" w:rsidRDefault="649480F1" w14:paraId="3A518AA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SF2g Rab5c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FC4508" w:rsidP="1BFF9EBF" w:rsidRDefault="1BFF9EBF" w14:paraId="26DCE13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15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24E5F84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09F8892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7B5FDE6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6951D1E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389EE570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49372D8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FC4508" w:rsidP="649480F1" w:rsidRDefault="649480F1" w14:paraId="470D59D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**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FC4508" w:rsidP="649480F1" w:rsidRDefault="649480F1" w14:paraId="4BF0C76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FC4508" w:rsidP="649480F1" w:rsidRDefault="649480F1" w14:paraId="0DA158A4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7FF085A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ET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FC4508" w:rsidP="649480F1" w:rsidRDefault="649480F1" w14:paraId="1E898E5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yes</w:t>
            </w:r>
          </w:p>
        </w:tc>
        <w:tc>
          <w:tcPr>
            <w:tcW w:w="623" w:type="dxa"/>
          </w:tcPr>
          <w:p w:rsidRPr="00D70DC8" w:rsidR="00FC4508" w:rsidP="649480F1" w:rsidRDefault="649480F1" w14:paraId="5CEA4C0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0A6A38FE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FC4508" w:rsidP="649480F1" w:rsidRDefault="649480F1" w14:paraId="2FFCB964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FC4508" w:rsidP="649480F1" w:rsidRDefault="649480F1" w14:paraId="00BCF64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 xml:space="preserve">Unclear if 15 technical repeats or 15 embryos, inter assay results were not reported. Unclear, no sample size </w:t>
            </w:r>
            <w:r w:rsidRPr="649480F1">
              <w:rPr>
                <w:rFonts w:eastAsiaTheme="minorEastAsia"/>
                <w:color w:val="000000" w:themeColor="text1"/>
                <w:lang w:eastAsia="en-GB"/>
              </w:rPr>
              <w:lastRenderedPageBreak/>
              <w:t>performed. **outliers were excluded</w:t>
            </w:r>
          </w:p>
        </w:tc>
      </w:tr>
      <w:tr xmlns:wp14="http://schemas.microsoft.com/office/word/2010/wordml" w:rsidRPr="00401233" w:rsidR="00470339" w:rsidTr="00C97A92" w14:paraId="37E26F6E" wp14:textId="77777777">
        <w:trPr>
          <w:trHeight w:val="300"/>
        </w:trPr>
        <w:tc>
          <w:tcPr>
            <w:tcW w:w="1280" w:type="dxa"/>
            <w:vMerge/>
            <w:shd w:val="clear" w:color="auto" w:fill="auto"/>
            <w:noWrap/>
            <w:hideMark/>
          </w:tcPr>
          <w:p w:rsidRPr="00D70DC8" w:rsidR="00470339" w:rsidP="00EE75D1" w:rsidRDefault="00470339" w14:paraId="30C93BC5" wp14:textId="77777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470339" w:rsidP="649480F1" w:rsidRDefault="649480F1" w14:paraId="3310AB8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SF2g Rab11a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470339" w:rsidP="1BFF9EBF" w:rsidRDefault="1BFF9EBF" w14:paraId="37F2C9F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21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07FB6E7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54A63BD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1597BDE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59375C0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19595FBF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5ECAAFD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12BDCD6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**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470339" w:rsidP="649480F1" w:rsidRDefault="649480F1" w14:paraId="1A0AEF4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470339" w:rsidP="649480F1" w:rsidRDefault="649480F1" w14:paraId="78C30D78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7F7C3A2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ET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3E39DA1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yes</w:t>
            </w:r>
          </w:p>
        </w:tc>
        <w:tc>
          <w:tcPr>
            <w:tcW w:w="623" w:type="dxa"/>
          </w:tcPr>
          <w:p w:rsidRPr="00D70DC8" w:rsidR="00470339" w:rsidP="649480F1" w:rsidRDefault="649480F1" w14:paraId="49AD0C1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1089B9CD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525B89B6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vMerge w:val="restart"/>
            <w:shd w:val="clear" w:color="auto" w:fill="auto"/>
            <w:noWrap/>
            <w:hideMark/>
          </w:tcPr>
          <w:p w:rsidRPr="00D70DC8" w:rsidR="00470339" w:rsidP="649480F1" w:rsidRDefault="649480F1" w14:paraId="4BCAA4D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clear inter assay repeats. No sample size calculation performed, low technical repeats. **outliers were excluded</w:t>
            </w:r>
          </w:p>
        </w:tc>
      </w:tr>
      <w:tr xmlns:wp14="http://schemas.microsoft.com/office/word/2010/wordml" w:rsidRPr="00401233" w:rsidR="00470339" w:rsidTr="00C97A92" w14:paraId="187801BA" wp14:textId="77777777">
        <w:trPr>
          <w:trHeight w:val="300"/>
        </w:trPr>
        <w:tc>
          <w:tcPr>
            <w:tcW w:w="1280" w:type="dxa"/>
            <w:vMerge/>
            <w:shd w:val="clear" w:color="auto" w:fill="auto"/>
            <w:noWrap/>
            <w:hideMark/>
          </w:tcPr>
          <w:p w:rsidRPr="00D70DC8" w:rsidR="00470339" w:rsidP="00EE75D1" w:rsidRDefault="00470339" w14:paraId="058EFC78" wp14:textId="77777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470339" w:rsidP="649480F1" w:rsidRDefault="649480F1" w14:paraId="09BA8E5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SF2g Rab7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470339" w:rsidP="1BFF9EBF" w:rsidRDefault="1BFF9EBF" w14:paraId="6999F93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30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625B721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5FA0B53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734DB8F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0ED08FB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76D47687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4CE4F08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06480BC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**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470339" w:rsidP="649480F1" w:rsidRDefault="649480F1" w14:paraId="3CC17B5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470339" w:rsidP="649480F1" w:rsidRDefault="649480F1" w14:paraId="26A1DCF6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11DE68D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ET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4C69A33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yes</w:t>
            </w:r>
          </w:p>
        </w:tc>
        <w:tc>
          <w:tcPr>
            <w:tcW w:w="623" w:type="dxa"/>
          </w:tcPr>
          <w:p w:rsidRPr="00D70DC8" w:rsidR="00470339" w:rsidP="649480F1" w:rsidRDefault="649480F1" w14:paraId="1B92412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3C20637D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30AB39DF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vMerge/>
            <w:shd w:val="clear" w:color="auto" w:fill="auto"/>
            <w:noWrap/>
          </w:tcPr>
          <w:p w:rsidRPr="00D70DC8" w:rsidR="00470339" w:rsidP="00EE75D1" w:rsidRDefault="00470339" w14:paraId="0E4AD2AC" wp14:textId="777777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xmlns:wp14="http://schemas.microsoft.com/office/word/2010/wordml" w:rsidRPr="00401233" w:rsidR="00470339" w:rsidTr="00C97A92" w14:paraId="32561C35" wp14:textId="77777777">
        <w:trPr>
          <w:trHeight w:val="300"/>
        </w:trPr>
        <w:tc>
          <w:tcPr>
            <w:tcW w:w="1280" w:type="dxa"/>
            <w:vMerge w:val="restart"/>
            <w:shd w:val="clear" w:color="auto" w:fill="auto"/>
            <w:noWrap/>
            <w:hideMark/>
          </w:tcPr>
          <w:p w:rsidRPr="00D70DC8" w:rsidR="00470339" w:rsidP="1BFF9EBF" w:rsidRDefault="1BFF9EBF" w14:paraId="5236A56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proofErr w:type="spellStart"/>
            <w:r w:rsidRPr="1BFF9EBF">
              <w:rPr>
                <w:rFonts w:eastAsiaTheme="minorEastAsia"/>
                <w:color w:val="000000" w:themeColor="text1"/>
                <w:lang w:eastAsia="en-GB"/>
              </w:rPr>
              <w:t>Loubery</w:t>
            </w:r>
            <w:proofErr w:type="spellEnd"/>
            <w:r w:rsidRPr="1BFF9EBF">
              <w:rPr>
                <w:rFonts w:eastAsiaTheme="minorEastAsia"/>
                <w:color w:val="000000" w:themeColor="text1"/>
                <w:lang w:eastAsia="en-GB"/>
              </w:rPr>
              <w:t xml:space="preserve"> 2014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470339" w:rsidP="649480F1" w:rsidRDefault="649480F1" w14:paraId="0F4E3A5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SF1b.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470339" w:rsidP="1BFF9EBF" w:rsidRDefault="1BFF9EBF" w14:paraId="30C12D1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24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1BFF9EBF" w:rsidRDefault="1BFF9EBF" w14:paraId="62067EA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4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0A87220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25E1180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SEM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2F2C3E4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4E4A4C64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4C748D3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4F677E8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470339" w:rsidP="649480F1" w:rsidRDefault="649480F1" w14:paraId="3643798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L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470339" w:rsidP="649480F1" w:rsidRDefault="649480F1" w14:paraId="0DFFD48E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0A8EC25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TT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3E9F941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yes</w:t>
            </w:r>
          </w:p>
        </w:tc>
        <w:tc>
          <w:tcPr>
            <w:tcW w:w="623" w:type="dxa"/>
          </w:tcPr>
          <w:p w:rsidRPr="00D70DC8" w:rsidR="00470339" w:rsidP="649480F1" w:rsidRDefault="649480F1" w14:paraId="1784B7A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7B2DF9CF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2E27E119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Low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470339" w:rsidP="649480F1" w:rsidRDefault="649480F1" w14:paraId="472F428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Based on 4 animals with 24 repeats in drosophila is likely to be acceptable in comparison to higher organisms. No sample size calculation.</w:t>
            </w:r>
          </w:p>
        </w:tc>
      </w:tr>
      <w:tr xmlns:wp14="http://schemas.microsoft.com/office/word/2010/wordml" w:rsidRPr="00401233" w:rsidR="00470339" w:rsidTr="00C97A92" w14:paraId="50B53973" wp14:textId="77777777">
        <w:trPr>
          <w:trHeight w:val="300"/>
        </w:trPr>
        <w:tc>
          <w:tcPr>
            <w:tcW w:w="1280" w:type="dxa"/>
            <w:vMerge/>
            <w:shd w:val="clear" w:color="auto" w:fill="auto"/>
            <w:noWrap/>
            <w:hideMark/>
          </w:tcPr>
          <w:p w:rsidRPr="00D70DC8" w:rsidR="00470339" w:rsidP="00EE75D1" w:rsidRDefault="00470339" w14:paraId="585214CD" wp14:textId="77777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470339" w:rsidP="649480F1" w:rsidRDefault="649480F1" w14:paraId="14ADB57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4d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470339" w:rsidP="1BFF9EBF" w:rsidRDefault="1BFF9EBF" w14:paraId="45D5AC2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19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1BFF9EBF" w:rsidRDefault="1BFF9EBF" w14:paraId="1EC3476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2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0C526B8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131153F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SEM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2209348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6C1BF06B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High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082C866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2C596A4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470339" w:rsidP="1BFF9EBF" w:rsidRDefault="1BFF9EBF" w14:paraId="63E9F906" wp14:textId="77777777">
            <w:pPr>
              <w:spacing w:after="0" w:line="240" w:lineRule="auto"/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L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470339" w:rsidP="1BFF9EBF" w:rsidRDefault="1BFF9EBF" w14:paraId="0219769E" wp14:textId="77777777">
            <w:pPr>
              <w:spacing w:after="0" w:line="240" w:lineRule="auto"/>
            </w:pPr>
            <w:r w:rsidRPr="1BFF9EBF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1901D23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TT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023EE72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yes</w:t>
            </w:r>
          </w:p>
        </w:tc>
        <w:tc>
          <w:tcPr>
            <w:tcW w:w="623" w:type="dxa"/>
          </w:tcPr>
          <w:p w:rsidRPr="00D70DC8" w:rsidR="00470339" w:rsidP="649480F1" w:rsidRDefault="649480F1" w14:paraId="20056D8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7993FF73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0929C75B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High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470339" w:rsidP="649480F1" w:rsidRDefault="649480F1" w14:paraId="54CDCF6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Based on 2 animals only and unclear whether result is pooled data from both or just one. No sample size calculation.</w:t>
            </w:r>
          </w:p>
        </w:tc>
      </w:tr>
      <w:tr xmlns:wp14="http://schemas.microsoft.com/office/word/2010/wordml" w:rsidRPr="00401233" w:rsidR="00470339" w:rsidTr="00C97A92" w14:paraId="27B40FA8" wp14:textId="77777777">
        <w:trPr>
          <w:trHeight w:val="300"/>
        </w:trPr>
        <w:tc>
          <w:tcPr>
            <w:tcW w:w="1280" w:type="dxa"/>
            <w:vMerge w:val="restart"/>
            <w:shd w:val="clear" w:color="auto" w:fill="auto"/>
            <w:noWrap/>
            <w:hideMark/>
          </w:tcPr>
          <w:p w:rsidRPr="00D70DC8" w:rsidR="00470339" w:rsidP="649480F1" w:rsidRDefault="649480F1" w14:paraId="5F12D73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proofErr w:type="spellStart"/>
            <w:r w:rsidRPr="649480F1">
              <w:rPr>
                <w:rFonts w:eastAsiaTheme="minorEastAsia"/>
                <w:color w:val="000000" w:themeColor="text1"/>
                <w:lang w:eastAsia="en-GB"/>
              </w:rPr>
              <w:t>Montagne</w:t>
            </w:r>
            <w:proofErr w:type="spellEnd"/>
            <w:r w:rsidRPr="649480F1">
              <w:rPr>
                <w:rFonts w:eastAsiaTheme="minorEastAsia"/>
                <w:color w:val="000000" w:themeColor="text1"/>
                <w:lang w:eastAsia="en-GB"/>
              </w:rPr>
              <w:t xml:space="preserve"> 2014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470339" w:rsidP="649480F1" w:rsidRDefault="649480F1" w14:paraId="3C7A5A0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 xml:space="preserve">F1 </w:t>
            </w:r>
          </w:p>
          <w:p w:rsidRPr="00D70DC8" w:rsidR="00470339" w:rsidP="649480F1" w:rsidRDefault="649480F1" w14:paraId="307476E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SARA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470339" w:rsidP="1BFF9EBF" w:rsidRDefault="1BFF9EBF" w14:paraId="25036C9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28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425C027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276CF7F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16A1770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SEM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7848373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3232B904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680248D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7A59B13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470339" w:rsidP="649480F1" w:rsidRDefault="649480F1" w14:paraId="513BA96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470339" w:rsidP="1BFF9EBF" w:rsidRDefault="1BFF9EBF" w14:paraId="6D6A600E" wp14:textId="77777777">
            <w:pPr>
              <w:spacing w:after="0" w:line="240" w:lineRule="auto"/>
            </w:pPr>
            <w:r w:rsidRPr="1BFF9EBF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74F120F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5FF6006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470339" w:rsidP="649480F1" w:rsidRDefault="649480F1" w14:paraId="35F8BDD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1DA866B8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0C60F94A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470339" w:rsidP="649480F1" w:rsidRDefault="649480F1" w14:paraId="708AF2F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Inter-assay repeats not reported, statistical methods unclear, no sample size performed, low technical repeats.</w:t>
            </w:r>
          </w:p>
        </w:tc>
      </w:tr>
      <w:tr xmlns:wp14="http://schemas.microsoft.com/office/word/2010/wordml" w:rsidRPr="00401233" w:rsidR="00470339" w:rsidTr="00C97A92" w14:paraId="246EC190" wp14:textId="77777777">
        <w:trPr>
          <w:trHeight w:val="300"/>
        </w:trPr>
        <w:tc>
          <w:tcPr>
            <w:tcW w:w="1280" w:type="dxa"/>
            <w:vMerge/>
            <w:shd w:val="clear" w:color="auto" w:fill="auto"/>
            <w:noWrap/>
            <w:hideMark/>
          </w:tcPr>
          <w:p w:rsidRPr="00D70DC8" w:rsidR="00470339" w:rsidP="00401233" w:rsidRDefault="00470339" w14:paraId="4EF52AB2" wp14:textId="77777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470339" w:rsidP="649480F1" w:rsidRDefault="649480F1" w14:paraId="687DED7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 xml:space="preserve">F2 </w:t>
            </w:r>
          </w:p>
          <w:p w:rsidRPr="00D70DC8" w:rsidR="00470339" w:rsidP="649480F1" w:rsidRDefault="649480F1" w14:paraId="39C527A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SARA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470339" w:rsidP="1BFF9EBF" w:rsidRDefault="1BFF9EBF" w14:paraId="26FFB7D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4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21F0E21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688A943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4D4E07E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1D41A74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0BC0ED6D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6A8954C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450B94A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470339" w:rsidP="649480F1" w:rsidRDefault="649480F1" w14:paraId="0E5AF04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470339" w:rsidP="649480F1" w:rsidRDefault="649480F1" w14:paraId="26602A68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High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0673D17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681C6B5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470339" w:rsidP="649480F1" w:rsidRDefault="649480F1" w14:paraId="143ADF7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27DD9DE1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6FAA48E4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High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470339" w:rsidP="649480F1" w:rsidRDefault="649480F1" w14:paraId="0379A9A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Based on 4 cells. No variability and no sample size calculation.</w:t>
            </w:r>
          </w:p>
        </w:tc>
      </w:tr>
      <w:tr xmlns:wp14="http://schemas.microsoft.com/office/word/2010/wordml" w:rsidRPr="00401233" w:rsidR="00470339" w:rsidTr="00C97A92" w14:paraId="77564F60" wp14:textId="77777777">
        <w:trPr>
          <w:trHeight w:val="300"/>
        </w:trPr>
        <w:tc>
          <w:tcPr>
            <w:tcW w:w="1280" w:type="dxa"/>
            <w:vMerge/>
            <w:shd w:val="clear" w:color="auto" w:fill="auto"/>
            <w:noWrap/>
            <w:hideMark/>
          </w:tcPr>
          <w:p w:rsidRPr="00D70DC8" w:rsidR="00470339" w:rsidP="00401233" w:rsidRDefault="00470339" w14:paraId="75B0F475" wp14:textId="77777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470339" w:rsidP="649480F1" w:rsidRDefault="649480F1" w14:paraId="1AC91CC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 xml:space="preserve">FS1c Rab7 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470339" w:rsidP="1BFF9EBF" w:rsidRDefault="1BFF9EBF" w14:paraId="6FD67B8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6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0419A79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0DD2D53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5B1DC0E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767F98F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0D2855AB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390BD1D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4C46294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470339" w:rsidP="649480F1" w:rsidRDefault="649480F1" w14:paraId="025D06C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470339" w:rsidP="649480F1" w:rsidRDefault="649480F1" w14:paraId="6D330629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High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189ED45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305F0DD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470339" w:rsidP="649480F1" w:rsidRDefault="649480F1" w14:paraId="58BEE4F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7694E9BC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02B53260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High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470339" w:rsidP="649480F1" w:rsidRDefault="649480F1" w14:paraId="0974BF1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Based on 6 cells. No variability and no sample size calculation.</w:t>
            </w:r>
          </w:p>
        </w:tc>
      </w:tr>
      <w:tr xmlns:wp14="http://schemas.microsoft.com/office/word/2010/wordml" w:rsidRPr="00401233" w:rsidR="00470339" w:rsidTr="00C97A92" w14:paraId="03128A79" wp14:textId="77777777">
        <w:trPr>
          <w:trHeight w:val="300"/>
        </w:trPr>
        <w:tc>
          <w:tcPr>
            <w:tcW w:w="1280" w:type="dxa"/>
            <w:vMerge/>
            <w:shd w:val="clear" w:color="auto" w:fill="auto"/>
            <w:noWrap/>
            <w:hideMark/>
          </w:tcPr>
          <w:p w:rsidRPr="00D70DC8" w:rsidR="00470339" w:rsidP="00401233" w:rsidRDefault="00470339" w14:paraId="59D16E3B" wp14:textId="77777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470339" w:rsidP="649480F1" w:rsidRDefault="649480F1" w14:paraId="5A1EF01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 xml:space="preserve">FS1b Rab11 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470339" w:rsidP="1BFF9EBF" w:rsidRDefault="1BFF9EBF" w14:paraId="795FCFC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3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6C8749C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47A9643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22F6B42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6BFEC0E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2ADB7EFB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66F68E9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0CD4B59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470339" w:rsidP="649480F1" w:rsidRDefault="649480F1" w14:paraId="4BBB20F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470339" w:rsidP="649480F1" w:rsidRDefault="649480F1" w14:paraId="0E1B1FFD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High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2DFE1DD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08E74F9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470339" w:rsidP="649480F1" w:rsidRDefault="649480F1" w14:paraId="7934A39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2EBDCD1A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342C0DEF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High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470339" w:rsidP="649480F1" w:rsidRDefault="649480F1" w14:paraId="78A771F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Based on 3 cells. No variability and no sample size calculation.</w:t>
            </w:r>
          </w:p>
        </w:tc>
      </w:tr>
      <w:tr xmlns:wp14="http://schemas.microsoft.com/office/word/2010/wordml" w:rsidRPr="00401233" w:rsidR="00401233" w:rsidTr="1BFF9EBF" w14:paraId="35AB800E" wp14:textId="77777777">
        <w:trPr>
          <w:trHeight w:val="300"/>
        </w:trPr>
        <w:tc>
          <w:tcPr>
            <w:tcW w:w="15424" w:type="dxa"/>
            <w:gridSpan w:val="19"/>
            <w:shd w:val="clear" w:color="auto" w:fill="D9D9D9" w:themeFill="background1" w:themeFillShade="D9"/>
            <w:noWrap/>
          </w:tcPr>
          <w:p w:rsidRPr="00D70DC8" w:rsidR="00401233" w:rsidP="649480F1" w:rsidRDefault="649480F1" w14:paraId="192CE2A6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Golgi</w:t>
            </w:r>
          </w:p>
        </w:tc>
      </w:tr>
      <w:tr xmlns:wp14="http://schemas.microsoft.com/office/word/2010/wordml" w:rsidRPr="00401233" w:rsidR="00EE75D1" w:rsidTr="00C97A92" w14:paraId="46D3213D" wp14:textId="77777777">
        <w:trPr>
          <w:trHeight w:val="300"/>
        </w:trPr>
        <w:tc>
          <w:tcPr>
            <w:tcW w:w="1280" w:type="dxa"/>
            <w:shd w:val="clear" w:color="auto" w:fill="auto"/>
            <w:noWrap/>
            <w:hideMark/>
          </w:tcPr>
          <w:p w:rsidRPr="00D70DC8" w:rsidR="00EE75D1" w:rsidP="1BFF9EBF" w:rsidRDefault="1BFF9EBF" w14:paraId="720AFB3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proofErr w:type="spellStart"/>
            <w:r w:rsidRPr="1BFF9EBF">
              <w:rPr>
                <w:rFonts w:eastAsiaTheme="minorEastAsia"/>
                <w:color w:val="000000" w:themeColor="text1"/>
                <w:lang w:eastAsia="en-GB"/>
              </w:rPr>
              <w:t>Katajisto</w:t>
            </w:r>
            <w:proofErr w:type="spellEnd"/>
            <w:r w:rsidRPr="1BFF9EBF">
              <w:rPr>
                <w:rFonts w:eastAsiaTheme="minorEastAsia"/>
                <w:color w:val="000000" w:themeColor="text1"/>
                <w:lang w:eastAsia="en-GB"/>
              </w:rPr>
              <w:t xml:space="preserve"> 2015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EE75D1" w:rsidP="649480F1" w:rsidRDefault="649480F1" w14:paraId="4025B23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1B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EE75D1" w:rsidP="649480F1" w:rsidRDefault="649480F1" w14:paraId="6435D57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3F7AC42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682C4E0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57D88E8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EB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75BC1BF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EE75D1" w:rsidP="649480F1" w:rsidRDefault="649480F1" w14:paraId="76011C90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2DB4EC7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7187819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EE75D1" w:rsidP="649480F1" w:rsidRDefault="649480F1" w14:paraId="1185AD1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EE75D1" w:rsidP="649480F1" w:rsidRDefault="649480F1" w14:paraId="1E68DED0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EE75D1" w:rsidP="649480F1" w:rsidRDefault="649480F1" w14:paraId="6C97BE6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TT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EE75D1" w:rsidP="649480F1" w:rsidRDefault="649480F1" w14:paraId="29A83B7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yes</w:t>
            </w:r>
          </w:p>
        </w:tc>
        <w:tc>
          <w:tcPr>
            <w:tcW w:w="623" w:type="dxa"/>
          </w:tcPr>
          <w:p w:rsidRPr="00D70DC8" w:rsidR="00EE75D1" w:rsidP="649480F1" w:rsidRDefault="649480F1" w14:paraId="1D375F4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EE75D1" w:rsidP="649480F1" w:rsidRDefault="649480F1" w14:paraId="7C5124B1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EE75D1" w:rsidP="649480F1" w:rsidRDefault="649480F1" w14:paraId="2E41D2F9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EE75D1" w:rsidP="649480F1" w:rsidRDefault="649480F1" w14:paraId="282D175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clear sample size and calculation and variability. Paired or unpaired test would be appropriate for cell line</w:t>
            </w:r>
          </w:p>
        </w:tc>
      </w:tr>
      <w:tr xmlns:wp14="http://schemas.microsoft.com/office/word/2010/wordml" w:rsidRPr="00401233" w:rsidR="00401233" w:rsidTr="1BFF9EBF" w14:paraId="6122F366" wp14:textId="77777777">
        <w:trPr>
          <w:trHeight w:val="300"/>
        </w:trPr>
        <w:tc>
          <w:tcPr>
            <w:tcW w:w="15424" w:type="dxa"/>
            <w:gridSpan w:val="19"/>
            <w:shd w:val="clear" w:color="auto" w:fill="D9E2F3" w:themeFill="accent5" w:themeFillTint="33"/>
            <w:noWrap/>
          </w:tcPr>
          <w:p w:rsidRPr="00D70DC8" w:rsidR="00401233" w:rsidP="649480F1" w:rsidRDefault="649480F1" w14:paraId="21D41450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Lysosome</w:t>
            </w:r>
          </w:p>
        </w:tc>
      </w:tr>
      <w:tr xmlns:wp14="http://schemas.microsoft.com/office/word/2010/wordml" w:rsidRPr="00401233" w:rsidR="00EE75D1" w:rsidTr="00C97A92" w14:paraId="304241E6" wp14:textId="77777777">
        <w:trPr>
          <w:trHeight w:val="300"/>
        </w:trPr>
        <w:tc>
          <w:tcPr>
            <w:tcW w:w="1280" w:type="dxa"/>
            <w:shd w:val="clear" w:color="auto" w:fill="auto"/>
            <w:noWrap/>
            <w:hideMark/>
          </w:tcPr>
          <w:p w:rsidRPr="00D70DC8" w:rsidR="00EE75D1" w:rsidP="1BFF9EBF" w:rsidRDefault="1BFF9EBF" w14:paraId="0F890A5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proofErr w:type="spellStart"/>
            <w:r w:rsidRPr="1BFF9EBF">
              <w:rPr>
                <w:rFonts w:eastAsiaTheme="minorEastAsia"/>
                <w:color w:val="000000" w:themeColor="text1"/>
                <w:lang w:eastAsia="en-GB"/>
              </w:rPr>
              <w:t>Katajisto</w:t>
            </w:r>
            <w:proofErr w:type="spellEnd"/>
            <w:r w:rsidRPr="1BFF9EBF">
              <w:rPr>
                <w:rFonts w:eastAsiaTheme="minorEastAsia"/>
                <w:color w:val="000000" w:themeColor="text1"/>
                <w:lang w:eastAsia="en-GB"/>
              </w:rPr>
              <w:t xml:space="preserve"> </w:t>
            </w:r>
            <w:r w:rsidRPr="1BFF9EBF">
              <w:rPr>
                <w:rFonts w:eastAsiaTheme="minorEastAsia"/>
                <w:color w:val="000000" w:themeColor="text1"/>
                <w:lang w:eastAsia="en-GB"/>
              </w:rPr>
              <w:lastRenderedPageBreak/>
              <w:t>2015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EE75D1" w:rsidP="649480F1" w:rsidRDefault="649480F1" w14:paraId="0053A00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lastRenderedPageBreak/>
              <w:t>F1B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EE75D1" w:rsidP="649480F1" w:rsidRDefault="649480F1" w14:paraId="6D50B0D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3E2B094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545EE8F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644BB68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EB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1F6A30B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EE75D1" w:rsidP="649480F1" w:rsidRDefault="649480F1" w14:paraId="01A140BD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2492D70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7DED77C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EE75D1" w:rsidP="649480F1" w:rsidRDefault="649480F1" w14:paraId="4D09B25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EE75D1" w:rsidP="649480F1" w:rsidRDefault="649480F1" w14:paraId="7047DC6A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EE75D1" w:rsidP="649480F1" w:rsidRDefault="649480F1" w14:paraId="3C3F693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TT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EE75D1" w:rsidP="649480F1" w:rsidRDefault="649480F1" w14:paraId="67C672F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yes</w:t>
            </w:r>
          </w:p>
        </w:tc>
        <w:tc>
          <w:tcPr>
            <w:tcW w:w="623" w:type="dxa"/>
          </w:tcPr>
          <w:p w:rsidRPr="00D70DC8" w:rsidR="00EE75D1" w:rsidP="649480F1" w:rsidRDefault="649480F1" w14:paraId="19F93DD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EE75D1" w:rsidP="649480F1" w:rsidRDefault="649480F1" w14:paraId="1529FA51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EE75D1" w:rsidP="649480F1" w:rsidRDefault="649480F1" w14:paraId="2D0C859F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EE75D1" w:rsidP="649480F1" w:rsidRDefault="649480F1" w14:paraId="5F7D162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 xml:space="preserve">Unclear sample size or </w:t>
            </w:r>
            <w:r w:rsidRPr="649480F1">
              <w:rPr>
                <w:rFonts w:eastAsiaTheme="minorEastAsia"/>
                <w:color w:val="000000" w:themeColor="text1"/>
                <w:lang w:eastAsia="en-GB"/>
              </w:rPr>
              <w:lastRenderedPageBreak/>
              <w:t>calculation and variability. Paired or unpaired test would be appropriate for cell line</w:t>
            </w:r>
          </w:p>
        </w:tc>
      </w:tr>
      <w:tr xmlns:wp14="http://schemas.microsoft.com/office/word/2010/wordml" w:rsidRPr="00401233" w:rsidR="00401233" w:rsidTr="1BFF9EBF" w14:paraId="4B1E25AC" wp14:textId="77777777">
        <w:trPr>
          <w:trHeight w:val="300"/>
        </w:trPr>
        <w:tc>
          <w:tcPr>
            <w:tcW w:w="15424" w:type="dxa"/>
            <w:gridSpan w:val="19"/>
            <w:shd w:val="clear" w:color="auto" w:fill="D9D9D9" w:themeFill="background1" w:themeFillShade="D9"/>
            <w:noWrap/>
          </w:tcPr>
          <w:p w:rsidRPr="00D70DC8" w:rsidR="00401233" w:rsidP="649480F1" w:rsidRDefault="649480F1" w14:paraId="7642A4F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lastRenderedPageBreak/>
              <w:t>Midbody</w:t>
            </w:r>
          </w:p>
        </w:tc>
      </w:tr>
      <w:tr xmlns:wp14="http://schemas.microsoft.com/office/word/2010/wordml" w:rsidRPr="00401233" w:rsidR="00EE75D1" w:rsidTr="00C97A92" w14:paraId="34DA626A" wp14:textId="77777777">
        <w:trPr>
          <w:trHeight w:val="300"/>
        </w:trPr>
        <w:tc>
          <w:tcPr>
            <w:tcW w:w="1280" w:type="dxa"/>
            <w:shd w:val="clear" w:color="auto" w:fill="auto"/>
            <w:noWrap/>
            <w:hideMark/>
          </w:tcPr>
          <w:p w:rsidRPr="00D70DC8" w:rsidR="00401233" w:rsidP="649480F1" w:rsidRDefault="649480F1" w14:paraId="3941A22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Goss 2008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401233" w:rsidP="649480F1" w:rsidRDefault="649480F1" w14:paraId="1B4D340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5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401233" w:rsidP="1BFF9EBF" w:rsidRDefault="1BFF9EBF" w14:paraId="3A3573E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375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6FB2412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41665F6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5F3F142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SD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5BFD445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401233" w:rsidP="649480F1" w:rsidRDefault="649480F1" w14:paraId="326CA868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05EA3AF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507A5AA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401233" w:rsidP="1BFF9EBF" w:rsidRDefault="1BFF9EBF" w14:paraId="54888CA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401233" w:rsidP="1BFF9EBF" w:rsidRDefault="1BFF9EBF" w14:paraId="7758CE55" wp14:textId="77777777">
            <w:pPr>
              <w:spacing w:after="0" w:line="240" w:lineRule="auto"/>
            </w:pPr>
            <w:r w:rsidRPr="1BFF9EBF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01233" w:rsidP="649480F1" w:rsidRDefault="649480F1" w14:paraId="1690DF5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01233" w:rsidP="649480F1" w:rsidRDefault="649480F1" w14:paraId="6281F0E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401233" w:rsidP="649480F1" w:rsidRDefault="649480F1" w14:paraId="3FD2123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401233" w:rsidP="649480F1" w:rsidRDefault="649480F1" w14:paraId="76E52499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401233" w:rsidP="649480F1" w:rsidRDefault="649480F1" w14:paraId="014FBAE5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401233" w:rsidP="649480F1" w:rsidRDefault="649480F1" w14:paraId="13CD651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clear inter assay repeats, unclear statistical methods</w:t>
            </w:r>
          </w:p>
        </w:tc>
      </w:tr>
      <w:tr xmlns:wp14="http://schemas.microsoft.com/office/word/2010/wordml" w:rsidRPr="00401233" w:rsidR="00470339" w:rsidTr="00C97A92" w14:paraId="738CD7F2" wp14:textId="77777777">
        <w:trPr>
          <w:trHeight w:val="300"/>
        </w:trPr>
        <w:tc>
          <w:tcPr>
            <w:tcW w:w="1280" w:type="dxa"/>
            <w:vMerge w:val="restart"/>
            <w:shd w:val="clear" w:color="auto" w:fill="auto"/>
            <w:noWrap/>
            <w:hideMark/>
          </w:tcPr>
          <w:p w:rsidRPr="00D70DC8" w:rsidR="00470339" w:rsidP="1BFF9EBF" w:rsidRDefault="1BFF9EBF" w14:paraId="5651EB3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proofErr w:type="spellStart"/>
            <w:r w:rsidRPr="1BFF9EBF">
              <w:rPr>
                <w:rFonts w:eastAsiaTheme="minorEastAsia"/>
                <w:color w:val="000000" w:themeColor="text1"/>
                <w:lang w:eastAsia="en-GB"/>
              </w:rPr>
              <w:t>Kuo</w:t>
            </w:r>
            <w:proofErr w:type="spellEnd"/>
            <w:r w:rsidRPr="1BFF9EBF">
              <w:rPr>
                <w:rFonts w:eastAsiaTheme="minorEastAsia"/>
                <w:color w:val="000000" w:themeColor="text1"/>
                <w:lang w:eastAsia="en-GB"/>
              </w:rPr>
              <w:t xml:space="preserve"> 2014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470339" w:rsidP="649480F1" w:rsidRDefault="649480F1" w14:paraId="745FDBD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2d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470339" w:rsidP="1BFF9EBF" w:rsidRDefault="1BFF9EBF" w14:paraId="0922157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18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739A09C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&gt; 3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447BFAB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2E21026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 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3058553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41E1C876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033E217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67272A6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470339" w:rsidP="1BFF9EBF" w:rsidRDefault="1BFF9EBF" w14:paraId="01354D5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L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470339" w:rsidP="1BFF9EBF" w:rsidRDefault="1BFF9EBF" w14:paraId="48B00123" wp14:textId="77777777">
            <w:pPr>
              <w:spacing w:after="0" w:line="240" w:lineRule="auto"/>
            </w:pPr>
            <w:r w:rsidRPr="1BFF9EBF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1604CDB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2B916F5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470339" w:rsidP="649480F1" w:rsidRDefault="649480F1" w14:paraId="7B67DF7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56476837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65066C03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470339" w:rsidP="649480F1" w:rsidRDefault="649480F1" w14:paraId="331B3CE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clear variability, low sample size, unclear statistical methods, no sample size calculation.</w:t>
            </w:r>
          </w:p>
        </w:tc>
      </w:tr>
      <w:tr xmlns:wp14="http://schemas.microsoft.com/office/word/2010/wordml" w:rsidRPr="00401233" w:rsidR="00470339" w:rsidTr="00C97A92" w14:paraId="4E78C818" wp14:textId="77777777">
        <w:trPr>
          <w:trHeight w:val="300"/>
        </w:trPr>
        <w:tc>
          <w:tcPr>
            <w:tcW w:w="1280" w:type="dxa"/>
            <w:vMerge/>
            <w:shd w:val="clear" w:color="auto" w:fill="auto"/>
            <w:noWrap/>
            <w:hideMark/>
          </w:tcPr>
          <w:p w:rsidRPr="00D70DC8" w:rsidR="00470339" w:rsidP="00401233" w:rsidRDefault="00470339" w14:paraId="12F8898E" wp14:textId="77777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470339" w:rsidP="649480F1" w:rsidRDefault="649480F1" w14:paraId="050CA26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Text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470339" w:rsidP="1BFF9EBF" w:rsidRDefault="1BFF9EBF" w14:paraId="436CEC6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23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4F34985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&gt; 3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1EA89C1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2D731D2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 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788125A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78EF0E14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25AE89E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0544821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470339" w:rsidP="649480F1" w:rsidRDefault="649480F1" w14:paraId="5A272BA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L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470339" w:rsidP="649480F1" w:rsidRDefault="649480F1" w14:paraId="1E44D5B7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2BBCCAB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4BAFB11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470339" w:rsidP="649480F1" w:rsidRDefault="649480F1" w14:paraId="57914DB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1FF0B9BD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407A8696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470339" w:rsidP="649480F1" w:rsidRDefault="649480F1" w14:paraId="301F8CA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clear variability, unclear statistical methods, 23 repeats, no sample size calculation.</w:t>
            </w:r>
          </w:p>
        </w:tc>
      </w:tr>
      <w:tr xmlns:wp14="http://schemas.microsoft.com/office/word/2010/wordml" w:rsidRPr="00401233" w:rsidR="00470339" w:rsidTr="00C97A92" w14:paraId="27B32A3A" wp14:textId="77777777">
        <w:trPr>
          <w:trHeight w:val="300"/>
        </w:trPr>
        <w:tc>
          <w:tcPr>
            <w:tcW w:w="1280" w:type="dxa"/>
            <w:vMerge w:val="restart"/>
            <w:shd w:val="clear" w:color="auto" w:fill="auto"/>
            <w:noWrap/>
            <w:hideMark/>
          </w:tcPr>
          <w:p w:rsidRPr="00D70DC8" w:rsidR="00470339" w:rsidP="1BFF9EBF" w:rsidRDefault="1BFF9EBF" w14:paraId="75B9792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proofErr w:type="spellStart"/>
            <w:r w:rsidRPr="1BFF9EBF">
              <w:rPr>
                <w:rFonts w:eastAsiaTheme="minorEastAsia"/>
                <w:color w:val="000000" w:themeColor="text1"/>
                <w:lang w:eastAsia="en-GB"/>
              </w:rPr>
              <w:t>Saltzmann</w:t>
            </w:r>
            <w:proofErr w:type="spellEnd"/>
            <w:r w:rsidRPr="1BFF9EBF">
              <w:rPr>
                <w:rFonts w:eastAsiaTheme="minorEastAsia"/>
                <w:color w:val="000000" w:themeColor="text1"/>
                <w:lang w:eastAsia="en-GB"/>
              </w:rPr>
              <w:t xml:space="preserve"> 2013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470339" w:rsidP="649480F1" w:rsidRDefault="649480F1" w14:paraId="41913EC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2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470339" w:rsidP="649480F1" w:rsidRDefault="649480F1" w14:paraId="110E0A3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&gt;200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1D5D4BB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58BF22D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4B457E0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 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04B4ED9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07CA597F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3E83BEE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4BC75EF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470339" w:rsidP="1BFF9EBF" w:rsidRDefault="1BFF9EBF" w14:paraId="1B28FFDB" wp14:textId="77777777">
            <w:pPr>
              <w:spacing w:after="0" w:line="240" w:lineRule="auto"/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470339" w:rsidP="1BFF9EBF" w:rsidRDefault="1BFF9EBF" w14:paraId="0C3A88AE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5ACBA62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43C9E7A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470339" w:rsidP="649480F1" w:rsidRDefault="649480F1" w14:paraId="32D6F2C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00D4DB83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6E80358E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vMerge w:val="restart"/>
            <w:shd w:val="clear" w:color="auto" w:fill="auto"/>
            <w:noWrap/>
            <w:hideMark/>
          </w:tcPr>
          <w:p w:rsidRPr="00D70DC8" w:rsidR="00470339" w:rsidP="649480F1" w:rsidRDefault="649480F1" w14:paraId="12E4FEC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clear inter assay repeats, unclear statistical methods</w:t>
            </w:r>
          </w:p>
        </w:tc>
      </w:tr>
      <w:tr xmlns:wp14="http://schemas.microsoft.com/office/word/2010/wordml" w:rsidRPr="00401233" w:rsidR="00470339" w:rsidTr="00C97A92" w14:paraId="252B437F" wp14:textId="77777777">
        <w:trPr>
          <w:trHeight w:val="300"/>
        </w:trPr>
        <w:tc>
          <w:tcPr>
            <w:tcW w:w="1280" w:type="dxa"/>
            <w:vMerge/>
            <w:shd w:val="clear" w:color="auto" w:fill="auto"/>
            <w:noWrap/>
            <w:hideMark/>
          </w:tcPr>
          <w:p w:rsidRPr="00D70DC8" w:rsidR="00470339" w:rsidP="00401233" w:rsidRDefault="00470339" w14:paraId="6A797964" wp14:textId="77777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470339" w:rsidP="649480F1" w:rsidRDefault="649480F1" w14:paraId="4626ECA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3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470339" w:rsidP="1BFF9EBF" w:rsidRDefault="1BFF9EBF" w14:paraId="4BFAD51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61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3531F45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0AA9CB4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3C9D466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 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2916F5D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48E254A9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5578829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7D00500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470339" w:rsidP="1BFF9EBF" w:rsidRDefault="1BFF9EBF" w14:paraId="3E738000" wp14:textId="77777777">
            <w:pPr>
              <w:spacing w:after="0" w:line="240" w:lineRule="auto"/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470339" w:rsidP="1BFF9EBF" w:rsidRDefault="1BFF9EBF" w14:paraId="0BA0B5A1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3AED58E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2627DB8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470339" w:rsidP="649480F1" w:rsidRDefault="649480F1" w14:paraId="3D5341C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3D61C3C5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0CE78951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vMerge/>
            <w:shd w:val="clear" w:color="auto" w:fill="auto"/>
            <w:noWrap/>
          </w:tcPr>
          <w:p w:rsidRPr="00D70DC8" w:rsidR="00470339" w:rsidP="00401233" w:rsidRDefault="00470339" w14:paraId="01EA7F57" wp14:textId="777777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xmlns:wp14="http://schemas.microsoft.com/office/word/2010/wordml" w:rsidRPr="00401233" w:rsidR="00401233" w:rsidTr="1BFF9EBF" w14:paraId="67AF56B0" wp14:textId="77777777">
        <w:trPr>
          <w:trHeight w:val="300"/>
        </w:trPr>
        <w:tc>
          <w:tcPr>
            <w:tcW w:w="15424" w:type="dxa"/>
            <w:gridSpan w:val="19"/>
            <w:shd w:val="clear" w:color="auto" w:fill="D9D9D9" w:themeFill="background1" w:themeFillShade="D9"/>
            <w:noWrap/>
          </w:tcPr>
          <w:p w:rsidRPr="00D70DC8" w:rsidR="00401233" w:rsidP="649480F1" w:rsidRDefault="649480F1" w14:paraId="6AADC991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Mitochondria</w:t>
            </w:r>
          </w:p>
        </w:tc>
      </w:tr>
      <w:tr xmlns:wp14="http://schemas.microsoft.com/office/word/2010/wordml" w:rsidRPr="00401233" w:rsidR="00470339" w:rsidTr="00C97A92" w14:paraId="03EF1A4D" wp14:textId="77777777">
        <w:trPr>
          <w:trHeight w:val="300"/>
        </w:trPr>
        <w:tc>
          <w:tcPr>
            <w:tcW w:w="1280" w:type="dxa"/>
            <w:vMerge w:val="restart"/>
            <w:shd w:val="clear" w:color="auto" w:fill="auto"/>
            <w:noWrap/>
            <w:hideMark/>
          </w:tcPr>
          <w:p w:rsidRPr="00D70DC8" w:rsidR="00470339" w:rsidP="1BFF9EBF" w:rsidRDefault="1BFF9EBF" w14:paraId="19F3AE7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proofErr w:type="spellStart"/>
            <w:r w:rsidRPr="1BFF9EBF">
              <w:rPr>
                <w:rFonts w:eastAsiaTheme="minorEastAsia"/>
                <w:color w:val="000000" w:themeColor="text1"/>
                <w:lang w:eastAsia="en-GB"/>
              </w:rPr>
              <w:t>Katajisto</w:t>
            </w:r>
            <w:proofErr w:type="spellEnd"/>
            <w:r w:rsidRPr="1BFF9EBF">
              <w:rPr>
                <w:rFonts w:eastAsiaTheme="minorEastAsia"/>
                <w:color w:val="000000" w:themeColor="text1"/>
                <w:lang w:eastAsia="en-GB"/>
              </w:rPr>
              <w:t xml:space="preserve"> 2015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470339" w:rsidP="649480F1" w:rsidRDefault="649480F1" w14:paraId="25A8C3A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1B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470339" w:rsidP="649480F1" w:rsidRDefault="649480F1" w14:paraId="39FD66B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2D27AF1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0A858A0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7909F96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EB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7F5B857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5A7AEE0C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78E5D7E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4ADAD59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470339" w:rsidP="649480F1" w:rsidRDefault="649480F1" w14:paraId="6911182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470339" w:rsidP="649480F1" w:rsidRDefault="649480F1" w14:paraId="0D0BBAF5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1B4F431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TT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45A6134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yes</w:t>
            </w:r>
          </w:p>
        </w:tc>
        <w:tc>
          <w:tcPr>
            <w:tcW w:w="623" w:type="dxa"/>
          </w:tcPr>
          <w:p w:rsidRPr="00D70DC8" w:rsidR="00470339" w:rsidP="649480F1" w:rsidRDefault="649480F1" w14:paraId="618C3D9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29BEA414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0C5F4A77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470339" w:rsidP="649480F1" w:rsidRDefault="649480F1" w14:paraId="06643EE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clear sample size or calculation and variability. Paired or unpaired test would be appropriate for cell line</w:t>
            </w:r>
          </w:p>
        </w:tc>
      </w:tr>
      <w:tr xmlns:wp14="http://schemas.microsoft.com/office/word/2010/wordml" w:rsidRPr="00401233" w:rsidR="00470339" w:rsidTr="00C97A92" w14:paraId="60C00552" wp14:textId="77777777">
        <w:trPr>
          <w:trHeight w:val="300"/>
        </w:trPr>
        <w:tc>
          <w:tcPr>
            <w:tcW w:w="1280" w:type="dxa"/>
            <w:vMerge/>
            <w:shd w:val="clear" w:color="auto" w:fill="auto"/>
            <w:noWrap/>
            <w:hideMark/>
          </w:tcPr>
          <w:p w:rsidRPr="00D70DC8" w:rsidR="00470339" w:rsidP="00401233" w:rsidRDefault="00470339" w14:paraId="2FA82D05" wp14:textId="77777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470339" w:rsidP="649480F1" w:rsidRDefault="649480F1" w14:paraId="0263295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3b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470339" w:rsidP="1BFF9EBF" w:rsidRDefault="1BFF9EBF" w14:paraId="2F3C6AF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5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0ACA097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00103EE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4026A95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EB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603BA6F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6612AD23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1D78646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066823E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470339" w:rsidP="649480F1" w:rsidRDefault="649480F1" w14:paraId="25EF697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470339" w:rsidP="649480F1" w:rsidRDefault="649480F1" w14:paraId="7EEA5C2B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High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06D0DED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TT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2837353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yes</w:t>
            </w:r>
          </w:p>
        </w:tc>
        <w:tc>
          <w:tcPr>
            <w:tcW w:w="623" w:type="dxa"/>
          </w:tcPr>
          <w:p w:rsidRPr="00D70DC8" w:rsidR="00470339" w:rsidP="649480F1" w:rsidRDefault="649480F1" w14:paraId="213C293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5085CAF0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207E2900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High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470339" w:rsidP="649480F1" w:rsidRDefault="649480F1" w14:paraId="11FD6E5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Only 5 repeats. No sample size calculation.</w:t>
            </w:r>
          </w:p>
        </w:tc>
      </w:tr>
      <w:tr xmlns:wp14="http://schemas.microsoft.com/office/word/2010/wordml" w:rsidRPr="00401233" w:rsidR="00470339" w:rsidTr="00C97A92" w14:paraId="080A4533" wp14:textId="77777777">
        <w:trPr>
          <w:trHeight w:val="300"/>
        </w:trPr>
        <w:tc>
          <w:tcPr>
            <w:tcW w:w="1280" w:type="dxa"/>
            <w:vMerge w:val="restart"/>
            <w:shd w:val="clear" w:color="auto" w:fill="auto"/>
            <w:noWrap/>
            <w:hideMark/>
          </w:tcPr>
          <w:p w:rsidRPr="00D70DC8" w:rsidR="00470339" w:rsidP="1BFF9EBF" w:rsidRDefault="1BFF9EBF" w14:paraId="0024414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proofErr w:type="spellStart"/>
            <w:r w:rsidRPr="1BFF9EBF">
              <w:rPr>
                <w:rFonts w:eastAsiaTheme="minorEastAsia"/>
                <w:color w:val="000000" w:themeColor="text1"/>
                <w:lang w:eastAsia="en-GB"/>
              </w:rPr>
              <w:t>Rivolta</w:t>
            </w:r>
            <w:proofErr w:type="spellEnd"/>
            <w:r w:rsidRPr="1BFF9EBF">
              <w:rPr>
                <w:rFonts w:eastAsiaTheme="minorEastAsia"/>
                <w:color w:val="000000" w:themeColor="text1"/>
                <w:lang w:eastAsia="en-GB"/>
              </w:rPr>
              <w:t xml:space="preserve"> 2002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470339" w:rsidP="649480F1" w:rsidRDefault="649480F1" w14:paraId="43934CF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2 UB/OC1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470339" w:rsidP="649480F1" w:rsidRDefault="649480F1" w14:paraId="29BB706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&gt;1000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1BFF9EBF" w:rsidRDefault="1BFF9EBF" w14:paraId="6E67669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3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5C92AAB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32257A6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SE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556267D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7E94FAAB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1F9E15C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6081C84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470339" w:rsidP="649480F1" w:rsidRDefault="649480F1" w14:paraId="5BC7043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470339" w:rsidP="649480F1" w:rsidRDefault="649480F1" w14:paraId="13A31FB1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00883ED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XT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7B86406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yes</w:t>
            </w:r>
          </w:p>
        </w:tc>
        <w:tc>
          <w:tcPr>
            <w:tcW w:w="623" w:type="dxa"/>
          </w:tcPr>
          <w:p w:rsidRPr="00D70DC8" w:rsidR="00470339" w:rsidP="649480F1" w:rsidRDefault="649480F1" w14:paraId="06EF515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3B059C8C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018BF0EF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Low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470339" w:rsidP="649480F1" w:rsidRDefault="649480F1" w14:paraId="6AB7437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t -test appropriate for cell line</w:t>
            </w:r>
          </w:p>
        </w:tc>
      </w:tr>
      <w:tr xmlns:wp14="http://schemas.microsoft.com/office/word/2010/wordml" w:rsidRPr="00401233" w:rsidR="00470339" w:rsidTr="00C97A92" w14:paraId="1ADEBA2F" wp14:textId="77777777">
        <w:trPr>
          <w:trHeight w:val="300"/>
        </w:trPr>
        <w:tc>
          <w:tcPr>
            <w:tcW w:w="1280" w:type="dxa"/>
            <w:vMerge/>
            <w:shd w:val="clear" w:color="auto" w:fill="auto"/>
            <w:noWrap/>
            <w:hideMark/>
          </w:tcPr>
          <w:p w:rsidRPr="00D70DC8" w:rsidR="00470339" w:rsidP="00401233" w:rsidRDefault="00470339" w14:paraId="39ED27CF" wp14:textId="77777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470339" w:rsidP="649480F1" w:rsidRDefault="649480F1" w14:paraId="6D0105C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2 UB/UE1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470339" w:rsidP="649480F1" w:rsidRDefault="649480F1" w14:paraId="2A49E31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&gt;1000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1BFF9EBF" w:rsidRDefault="1BFF9EBF" w14:paraId="12F74C4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3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61E3210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5412CA2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SE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52F66E7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4BF0796D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6240394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64D485B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470339" w:rsidP="649480F1" w:rsidRDefault="649480F1" w14:paraId="7A1319E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470339" w:rsidP="649480F1" w:rsidRDefault="649480F1" w14:paraId="75204857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410E149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XT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17C135B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yes</w:t>
            </w:r>
          </w:p>
        </w:tc>
        <w:tc>
          <w:tcPr>
            <w:tcW w:w="623" w:type="dxa"/>
          </w:tcPr>
          <w:p w:rsidRPr="00D70DC8" w:rsidR="00470339" w:rsidP="649480F1" w:rsidRDefault="649480F1" w14:paraId="0455054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063FFDA8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1D2CB85A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Low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470339" w:rsidP="649480F1" w:rsidRDefault="649480F1" w14:paraId="05ECBCA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t -test appropriate for cell line</w:t>
            </w:r>
          </w:p>
        </w:tc>
      </w:tr>
      <w:tr xmlns:wp14="http://schemas.microsoft.com/office/word/2010/wordml" w:rsidRPr="00401233" w:rsidR="00470339" w:rsidTr="00C97A92" w14:paraId="13FBC2C1" wp14:textId="77777777">
        <w:trPr>
          <w:trHeight w:val="300"/>
        </w:trPr>
        <w:tc>
          <w:tcPr>
            <w:tcW w:w="1280" w:type="dxa"/>
            <w:vMerge/>
            <w:shd w:val="clear" w:color="auto" w:fill="auto"/>
            <w:noWrap/>
            <w:hideMark/>
          </w:tcPr>
          <w:p w:rsidRPr="00D70DC8" w:rsidR="00470339" w:rsidP="00EE75D1" w:rsidRDefault="00470339" w14:paraId="52A9C04A" wp14:textId="77777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470339" w:rsidP="649480F1" w:rsidRDefault="649480F1" w14:paraId="58A48F0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3f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470339" w:rsidP="649480F1" w:rsidRDefault="649480F1" w14:paraId="2AADD71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4191AEA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409D912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0590E4E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 xml:space="preserve">No 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41B1602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72C50433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25672AA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03641BC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470339" w:rsidP="649480F1" w:rsidRDefault="649480F1" w14:paraId="7FE18D7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470339" w:rsidP="649480F1" w:rsidRDefault="649480F1" w14:paraId="6D3198A9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1FB0384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65CE877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470339" w:rsidP="649480F1" w:rsidRDefault="649480F1" w14:paraId="059F6ED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58104689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1B093F6C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470339" w:rsidP="649480F1" w:rsidRDefault="649480F1" w14:paraId="55DA5E2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clear reporting of methods and sample size, no sample size calculation.</w:t>
            </w:r>
          </w:p>
        </w:tc>
      </w:tr>
      <w:tr xmlns:wp14="http://schemas.microsoft.com/office/word/2010/wordml" w:rsidRPr="00401233" w:rsidR="00EE75D1" w:rsidTr="00C97A92" w14:paraId="309C00B4" wp14:textId="77777777">
        <w:trPr>
          <w:trHeight w:val="300"/>
        </w:trPr>
        <w:tc>
          <w:tcPr>
            <w:tcW w:w="1280" w:type="dxa"/>
            <w:shd w:val="clear" w:color="auto" w:fill="auto"/>
            <w:noWrap/>
            <w:hideMark/>
          </w:tcPr>
          <w:p w:rsidRPr="00D70DC8" w:rsidR="00EE75D1" w:rsidP="649480F1" w:rsidRDefault="649480F1" w14:paraId="47D84F5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Dalton 2013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EE75D1" w:rsidP="649480F1" w:rsidRDefault="649480F1" w14:paraId="1A549C7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3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EE75D1" w:rsidP="1BFF9EBF" w:rsidRDefault="1BFF9EBF" w14:paraId="099C3C3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15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663500F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73222E8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19C074E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SEM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258AFBE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EE75D1" w:rsidP="649480F1" w:rsidRDefault="649480F1" w14:paraId="6B617FE9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1AB8EFA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7BE1E9F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EE75D1" w:rsidP="649480F1" w:rsidRDefault="649480F1" w14:paraId="7C33399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EE75D1" w:rsidP="649480F1" w:rsidRDefault="649480F1" w14:paraId="754642C3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EE75D1" w:rsidP="649480F1" w:rsidRDefault="649480F1" w14:paraId="69C2990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P TT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EE75D1" w:rsidP="649480F1" w:rsidRDefault="649480F1" w14:paraId="3518DFE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EE75D1" w:rsidP="649480F1" w:rsidRDefault="649480F1" w14:paraId="6D902E2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EE75D1" w:rsidP="649480F1" w:rsidRDefault="649480F1" w14:paraId="180D832D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EE75D1" w:rsidP="1BFF9EBF" w:rsidRDefault="1BFF9EBF" w14:paraId="423A2B24" wp14:textId="77777777">
            <w:pPr>
              <w:spacing w:after="0" w:line="240" w:lineRule="auto"/>
            </w:pPr>
            <w:r w:rsidRPr="1BFF9EBF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EE75D1" w:rsidP="649480F1" w:rsidRDefault="649480F1" w14:paraId="0F3F50B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 xml:space="preserve">Low technical repeats with use of primary cultures, no sample size calculation. Unpaired t-test should be used if samples were from different </w:t>
            </w:r>
            <w:proofErr w:type="gramStart"/>
            <w:r w:rsidRPr="649480F1">
              <w:rPr>
                <w:rFonts w:eastAsiaTheme="minorEastAsia"/>
                <w:color w:val="000000" w:themeColor="text1"/>
                <w:lang w:eastAsia="en-GB"/>
              </w:rPr>
              <w:t>mice,</w:t>
            </w:r>
            <w:proofErr w:type="gramEnd"/>
            <w:r w:rsidRPr="649480F1">
              <w:rPr>
                <w:rFonts w:eastAsiaTheme="minorEastAsia"/>
                <w:color w:val="000000" w:themeColor="text1"/>
                <w:lang w:eastAsia="en-GB"/>
              </w:rPr>
              <w:t xml:space="preserve"> this </w:t>
            </w:r>
            <w:r w:rsidRPr="649480F1">
              <w:rPr>
                <w:rFonts w:eastAsiaTheme="minorEastAsia"/>
                <w:color w:val="000000" w:themeColor="text1"/>
                <w:lang w:eastAsia="en-GB"/>
              </w:rPr>
              <w:lastRenderedPageBreak/>
              <w:t>is not reported therefore it is unclear if a paired test was appropriate.</w:t>
            </w:r>
          </w:p>
        </w:tc>
      </w:tr>
      <w:tr xmlns:wp14="http://schemas.microsoft.com/office/word/2010/wordml" w:rsidRPr="00470339" w:rsidR="00401233" w:rsidTr="1BFF9EBF" w14:paraId="2B6F571C" wp14:textId="77777777">
        <w:trPr>
          <w:trHeight w:val="300"/>
        </w:trPr>
        <w:tc>
          <w:tcPr>
            <w:tcW w:w="15424" w:type="dxa"/>
            <w:gridSpan w:val="19"/>
            <w:shd w:val="clear" w:color="auto" w:fill="D9D9D9" w:themeFill="background1" w:themeFillShade="D9"/>
            <w:noWrap/>
          </w:tcPr>
          <w:p w:rsidRPr="00D70DC8" w:rsidR="00401233" w:rsidP="649480F1" w:rsidRDefault="649480F1" w14:paraId="69AC51EB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lastRenderedPageBreak/>
              <w:t>P granule</w:t>
            </w:r>
          </w:p>
        </w:tc>
      </w:tr>
      <w:tr xmlns:wp14="http://schemas.microsoft.com/office/word/2010/wordml" w:rsidRPr="00401233" w:rsidR="00EE75D1" w:rsidTr="00C97A92" w14:paraId="0D666762" wp14:textId="77777777">
        <w:trPr>
          <w:trHeight w:val="300"/>
        </w:trPr>
        <w:tc>
          <w:tcPr>
            <w:tcW w:w="1280" w:type="dxa"/>
            <w:shd w:val="clear" w:color="auto" w:fill="auto"/>
            <w:noWrap/>
            <w:hideMark/>
          </w:tcPr>
          <w:p w:rsidRPr="00D70DC8" w:rsidR="00401233" w:rsidP="649480F1" w:rsidRDefault="649480F1" w14:paraId="2031C0D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Gallo 2010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401233" w:rsidP="649480F1" w:rsidRDefault="649480F1" w14:paraId="614DC5F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2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401233" w:rsidP="1BFF9EBF" w:rsidRDefault="1BFF9EBF" w14:paraId="2D8F43D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3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488C5DA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625EABC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77A2ED1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SD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5A62E1A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401233" w:rsidP="649480F1" w:rsidRDefault="649480F1" w14:paraId="0F51C0DF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3B6EA5C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3FB0EF3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401233" w:rsidP="649480F1" w:rsidRDefault="649480F1" w14:paraId="694BC5D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401233" w:rsidP="649480F1" w:rsidRDefault="649480F1" w14:paraId="30659F78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High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01233" w:rsidP="649480F1" w:rsidRDefault="649480F1" w14:paraId="6C90B7A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01233" w:rsidP="649480F1" w:rsidRDefault="649480F1" w14:paraId="3E146D4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401233" w:rsidP="649480F1" w:rsidRDefault="649480F1" w14:paraId="79A7264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401233" w:rsidP="649480F1" w:rsidRDefault="649480F1" w14:paraId="490D840B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401233" w:rsidP="649480F1" w:rsidRDefault="649480F1" w14:paraId="726F8E0A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High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401233" w:rsidP="1BFF9EBF" w:rsidRDefault="1BFF9EBF" w14:paraId="378BA88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 xml:space="preserve">No sample size </w:t>
            </w:r>
            <w:r w:rsidRPr="1BFF9EBF" w:rsidR="005E1271">
              <w:rPr>
                <w:rFonts w:eastAsiaTheme="minorEastAsia"/>
                <w:color w:val="000000" w:themeColor="text1"/>
                <w:lang w:eastAsia="en-GB"/>
              </w:rPr>
              <w:t>calculation</w:t>
            </w:r>
            <w:r w:rsidRPr="1BFF9EBF">
              <w:rPr>
                <w:rFonts w:eastAsiaTheme="minorEastAsia"/>
                <w:color w:val="000000" w:themeColor="text1"/>
                <w:lang w:eastAsia="en-GB"/>
              </w:rPr>
              <w:t>, only 3 embryos</w:t>
            </w:r>
          </w:p>
        </w:tc>
      </w:tr>
      <w:tr xmlns:wp14="http://schemas.microsoft.com/office/word/2010/wordml" w:rsidRPr="00401233" w:rsidR="00470339" w:rsidTr="00C97A92" w14:paraId="27D139BD" wp14:textId="77777777">
        <w:trPr>
          <w:trHeight w:val="300"/>
        </w:trPr>
        <w:tc>
          <w:tcPr>
            <w:tcW w:w="1280" w:type="dxa"/>
            <w:vMerge w:val="restart"/>
            <w:shd w:val="clear" w:color="auto" w:fill="auto"/>
            <w:noWrap/>
            <w:hideMark/>
          </w:tcPr>
          <w:p w:rsidRPr="00D70DC8" w:rsidR="00470339" w:rsidP="649480F1" w:rsidRDefault="649480F1" w14:paraId="1B12953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Rose 1998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470339" w:rsidP="649480F1" w:rsidRDefault="649480F1" w14:paraId="1A2F64F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3. P1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470339" w:rsidP="649480F1" w:rsidRDefault="649480F1" w14:paraId="26F8708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76E31A3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2933F10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0E1DD8F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 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161EF47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3818B8BF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32200A1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4DC1044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470339" w:rsidP="649480F1" w:rsidRDefault="649480F1" w14:paraId="436543A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470339" w:rsidP="649480F1" w:rsidRDefault="649480F1" w14:paraId="48D0F5D1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6F99E84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6C2E0C4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470339" w:rsidP="649480F1" w:rsidRDefault="649480F1" w14:paraId="2335995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27A68E7B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3906D681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vMerge w:val="restart"/>
            <w:shd w:val="clear" w:color="auto" w:fill="auto"/>
            <w:noWrap/>
            <w:hideMark/>
          </w:tcPr>
          <w:p w:rsidRPr="00D70DC8" w:rsidR="00470339" w:rsidP="1BFF9EBF" w:rsidRDefault="1BFF9EBF" w14:paraId="5C0CF86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No sample size, technical repeats or statistical methodology reported for wt</w:t>
            </w:r>
          </w:p>
        </w:tc>
      </w:tr>
      <w:tr xmlns:wp14="http://schemas.microsoft.com/office/word/2010/wordml" w:rsidRPr="00401233" w:rsidR="00470339" w:rsidTr="00C97A92" w14:paraId="1DA8A352" wp14:textId="77777777">
        <w:trPr>
          <w:trHeight w:val="300"/>
        </w:trPr>
        <w:tc>
          <w:tcPr>
            <w:tcW w:w="1280" w:type="dxa"/>
            <w:vMerge/>
            <w:shd w:val="clear" w:color="auto" w:fill="auto"/>
            <w:noWrap/>
            <w:hideMark/>
          </w:tcPr>
          <w:p w:rsidRPr="00D70DC8" w:rsidR="00470339" w:rsidP="00EE75D1" w:rsidRDefault="00470339" w14:paraId="10C382BC" wp14:textId="77777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470339" w:rsidP="649480F1" w:rsidRDefault="649480F1" w14:paraId="221D87D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3. P2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470339" w:rsidP="649480F1" w:rsidRDefault="649480F1" w14:paraId="4B281A4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5C0FBF0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5F4A49E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3C30FAC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 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12E773B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44E0A34B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7D31E15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7704729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470339" w:rsidP="649480F1" w:rsidRDefault="649480F1" w14:paraId="73E907E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470339" w:rsidP="649480F1" w:rsidRDefault="649480F1" w14:paraId="4EFFFF21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4FCA9D1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57B3A82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470339" w:rsidP="649480F1" w:rsidRDefault="649480F1" w14:paraId="039E1D5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4E99BCAD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73370269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vMerge/>
            <w:shd w:val="clear" w:color="auto" w:fill="auto"/>
            <w:noWrap/>
          </w:tcPr>
          <w:p w:rsidRPr="00D70DC8" w:rsidR="00470339" w:rsidP="00EE75D1" w:rsidRDefault="00470339" w14:paraId="79395050" wp14:textId="777777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xmlns:wp14="http://schemas.microsoft.com/office/word/2010/wordml" w:rsidRPr="00401233" w:rsidR="00EE75D1" w:rsidTr="00C97A92" w14:paraId="6A6AABB5" wp14:textId="77777777">
        <w:trPr>
          <w:trHeight w:val="300"/>
        </w:trPr>
        <w:tc>
          <w:tcPr>
            <w:tcW w:w="1280" w:type="dxa"/>
            <w:shd w:val="clear" w:color="auto" w:fill="auto"/>
            <w:noWrap/>
            <w:hideMark/>
          </w:tcPr>
          <w:p w:rsidRPr="00D70DC8" w:rsidR="00401233" w:rsidP="649480F1" w:rsidRDefault="649480F1" w14:paraId="045B52C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Boyd 1996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401233" w:rsidP="649480F1" w:rsidRDefault="649480F1" w14:paraId="3A6E84B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7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401233" w:rsidP="1BFF9EBF" w:rsidRDefault="1BFF9EBF" w14:paraId="4C3FB75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42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3F8A345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2842D78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4190BC9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 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7809621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401233" w:rsidP="649480F1" w:rsidRDefault="649480F1" w14:paraId="76DFF95F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79B1DD8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4437933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401233" w:rsidP="1BFF9EBF" w:rsidRDefault="1BFF9EBF" w14:paraId="495B1E5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401233" w:rsidP="649480F1" w:rsidRDefault="649480F1" w14:paraId="166DDECF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01233" w:rsidP="649480F1" w:rsidRDefault="649480F1" w14:paraId="40A04FC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01233" w:rsidP="649480F1" w:rsidRDefault="649480F1" w14:paraId="6D008B9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401233" w:rsidP="649480F1" w:rsidRDefault="649480F1" w14:paraId="54C6EAB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401233" w:rsidP="649480F1" w:rsidRDefault="649480F1" w14:paraId="26C825D2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401233" w:rsidP="649480F1" w:rsidRDefault="649480F1" w14:paraId="05B3B1E5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401233" w:rsidP="1BFF9EBF" w:rsidRDefault="1BFF9EBF" w14:paraId="4FEA7AF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All domains were rated unclear for wt</w:t>
            </w:r>
          </w:p>
        </w:tc>
      </w:tr>
      <w:tr xmlns:wp14="http://schemas.microsoft.com/office/word/2010/wordml" w:rsidRPr="00401233" w:rsidR="00EE75D1" w:rsidTr="00C97A92" w14:paraId="3E1FA5ED" wp14:textId="77777777">
        <w:trPr>
          <w:trHeight w:val="300"/>
        </w:trPr>
        <w:tc>
          <w:tcPr>
            <w:tcW w:w="1280" w:type="dxa"/>
            <w:shd w:val="clear" w:color="auto" w:fill="auto"/>
            <w:noWrap/>
            <w:hideMark/>
          </w:tcPr>
          <w:p w:rsidRPr="00D70DC8" w:rsidR="00EE75D1" w:rsidP="649480F1" w:rsidRDefault="649480F1" w14:paraId="47AE26A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Pang 2004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EE75D1" w:rsidP="649480F1" w:rsidRDefault="649480F1" w14:paraId="3AB21F7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4a,b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EE75D1" w:rsidP="649480F1" w:rsidRDefault="649480F1" w14:paraId="164C7D4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493D35B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18ED131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4114461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3E37023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EE75D1" w:rsidP="649480F1" w:rsidRDefault="649480F1" w14:paraId="7EC10529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739AA69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711D4DA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EE75D1" w:rsidP="649480F1" w:rsidRDefault="649480F1" w14:paraId="6BFBCAF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EE75D1" w:rsidP="649480F1" w:rsidRDefault="649480F1" w14:paraId="1D944F96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EE75D1" w:rsidP="649480F1" w:rsidRDefault="649480F1" w14:paraId="2FFE96E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EE75D1" w:rsidP="649480F1" w:rsidRDefault="649480F1" w14:paraId="2E6D3E2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EE75D1" w:rsidP="649480F1" w:rsidRDefault="649480F1" w14:paraId="4E9C2AC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EE75D1" w:rsidP="649480F1" w:rsidRDefault="649480F1" w14:paraId="57B1A5A7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EE75D1" w:rsidP="649480F1" w:rsidRDefault="649480F1" w14:paraId="633A1EA0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EE75D1" w:rsidP="649480F1" w:rsidRDefault="649480F1" w14:paraId="4483CB6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Lack of methodology reporting and technical repeats</w:t>
            </w:r>
          </w:p>
        </w:tc>
      </w:tr>
      <w:tr xmlns:wp14="http://schemas.microsoft.com/office/word/2010/wordml" w:rsidRPr="00470339" w:rsidR="00401233" w:rsidTr="1BFF9EBF" w14:paraId="62935382" wp14:textId="77777777">
        <w:trPr>
          <w:trHeight w:val="300"/>
        </w:trPr>
        <w:tc>
          <w:tcPr>
            <w:tcW w:w="15424" w:type="dxa"/>
            <w:gridSpan w:val="19"/>
            <w:shd w:val="clear" w:color="auto" w:fill="D9D9D9" w:themeFill="background1" w:themeFillShade="D9"/>
            <w:noWrap/>
          </w:tcPr>
          <w:p w:rsidRPr="00D70DC8" w:rsidR="00401233" w:rsidP="1BFF9EBF" w:rsidRDefault="1BFF9EBF" w14:paraId="22E542BB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Spectrosome/ fusome</w:t>
            </w:r>
          </w:p>
        </w:tc>
      </w:tr>
      <w:tr xmlns:wp14="http://schemas.microsoft.com/office/word/2010/wordml" w:rsidRPr="00401233" w:rsidR="00EE75D1" w:rsidTr="00C97A92" w14:paraId="1A7F0277" wp14:textId="77777777">
        <w:trPr>
          <w:trHeight w:val="300"/>
        </w:trPr>
        <w:tc>
          <w:tcPr>
            <w:tcW w:w="1280" w:type="dxa"/>
            <w:shd w:val="clear" w:color="auto" w:fill="auto"/>
            <w:noWrap/>
            <w:hideMark/>
          </w:tcPr>
          <w:p w:rsidRPr="00D70DC8" w:rsidR="00EE75D1" w:rsidP="649480F1" w:rsidRDefault="649480F1" w14:paraId="6740E7C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de Cuevas 1998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EE75D1" w:rsidP="649480F1" w:rsidRDefault="649480F1" w14:paraId="45510164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3b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EE75D1" w:rsidP="649480F1" w:rsidRDefault="649480F1" w14:paraId="1935963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 xml:space="preserve">NR. 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00A9101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33D6C30A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609693D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 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3348B81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EE75D1" w:rsidP="649480F1" w:rsidRDefault="649480F1" w14:paraId="61FF7383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7B03B26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EE75D1" w:rsidP="649480F1" w:rsidRDefault="649480F1" w14:paraId="30EB825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EE75D1" w:rsidP="649480F1" w:rsidRDefault="649480F1" w14:paraId="7DEA6B7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EE75D1" w:rsidP="649480F1" w:rsidRDefault="649480F1" w14:paraId="7EAF41B6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EE75D1" w:rsidP="649480F1" w:rsidRDefault="649480F1" w14:paraId="35175C7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EE75D1" w:rsidP="649480F1" w:rsidRDefault="649480F1" w14:paraId="318B29A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EE75D1" w:rsidP="649480F1" w:rsidRDefault="649480F1" w14:paraId="2FB88C3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EE75D1" w:rsidP="649480F1" w:rsidRDefault="649480F1" w14:paraId="6E0ED578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EE75D1" w:rsidP="649480F1" w:rsidRDefault="649480F1" w14:paraId="71314F00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EE75D1" w:rsidP="649480F1" w:rsidRDefault="649480F1" w14:paraId="3352A43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All domains were not reported.</w:t>
            </w:r>
          </w:p>
        </w:tc>
      </w:tr>
      <w:tr xmlns:wp14="http://schemas.microsoft.com/office/word/2010/wordml" w:rsidRPr="00401233" w:rsidR="00EE75D1" w:rsidTr="00C97A92" w14:paraId="7E75EE35" wp14:textId="77777777">
        <w:trPr>
          <w:trHeight w:val="300"/>
        </w:trPr>
        <w:tc>
          <w:tcPr>
            <w:tcW w:w="1280" w:type="dxa"/>
            <w:shd w:val="clear" w:color="auto" w:fill="auto"/>
            <w:noWrap/>
            <w:hideMark/>
          </w:tcPr>
          <w:p w:rsidRPr="00D70DC8" w:rsidR="00401233" w:rsidP="649480F1" w:rsidRDefault="649480F1" w14:paraId="6A0BD55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Lin 1995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401233" w:rsidP="649480F1" w:rsidRDefault="649480F1" w14:paraId="42CFB76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1,2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401233" w:rsidP="1BFF9EBF" w:rsidRDefault="1BFF9EBF" w14:paraId="046EBB8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10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05C2ABB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0DB6129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26A3439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195C876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401233" w:rsidP="649480F1" w:rsidRDefault="649480F1" w14:paraId="6800A0A4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720424F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154EE5F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401233" w:rsidP="649480F1" w:rsidRDefault="649480F1" w14:paraId="718CCC1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401233" w:rsidP="649480F1" w:rsidRDefault="649480F1" w14:paraId="62445A66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High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01233" w:rsidP="649480F1" w:rsidRDefault="649480F1" w14:paraId="23205E6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01233" w:rsidP="649480F1" w:rsidRDefault="649480F1" w14:paraId="2D05383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</w:tcPr>
          <w:p w:rsidRPr="00D70DC8" w:rsidR="00401233" w:rsidP="649480F1" w:rsidRDefault="649480F1" w14:paraId="23A0A37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401233" w:rsidP="649480F1" w:rsidRDefault="649480F1" w14:paraId="606D3EDA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401233" w:rsidP="649480F1" w:rsidRDefault="649480F1" w14:paraId="75611E14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High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401233" w:rsidP="649480F1" w:rsidRDefault="649480F1" w14:paraId="7D16E71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Low technical repeats with use of a whole organism</w:t>
            </w:r>
          </w:p>
        </w:tc>
      </w:tr>
      <w:tr xmlns:wp14="http://schemas.microsoft.com/office/word/2010/wordml" w:rsidRPr="00470339" w:rsidR="00401233" w:rsidTr="1BFF9EBF" w14:paraId="48942599" wp14:textId="77777777">
        <w:trPr>
          <w:trHeight w:val="300"/>
        </w:trPr>
        <w:tc>
          <w:tcPr>
            <w:tcW w:w="15424" w:type="dxa"/>
            <w:gridSpan w:val="19"/>
            <w:shd w:val="clear" w:color="auto" w:fill="D9D9D9" w:themeFill="background1" w:themeFillShade="D9"/>
            <w:noWrap/>
          </w:tcPr>
          <w:p w:rsidRPr="00D70DC8" w:rsidR="00401233" w:rsidP="1BFF9EBF" w:rsidRDefault="1BFF9EBF" w14:paraId="65165013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Proteosome</w:t>
            </w:r>
          </w:p>
        </w:tc>
      </w:tr>
      <w:tr xmlns:wp14="http://schemas.microsoft.com/office/word/2010/wordml" w:rsidRPr="00401233" w:rsidR="00470339" w:rsidTr="00C97A92" w14:paraId="607DB24E" wp14:textId="77777777">
        <w:trPr>
          <w:trHeight w:val="152"/>
        </w:trPr>
        <w:tc>
          <w:tcPr>
            <w:tcW w:w="1280" w:type="dxa"/>
            <w:vMerge w:val="restart"/>
            <w:shd w:val="clear" w:color="auto" w:fill="auto"/>
            <w:noWrap/>
            <w:hideMark/>
          </w:tcPr>
          <w:p w:rsidRPr="00D70DC8" w:rsidR="00470339" w:rsidP="649480F1" w:rsidRDefault="649480F1" w14:paraId="0AEE4A1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Chang 2011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470339" w:rsidP="649480F1" w:rsidRDefault="649480F1" w14:paraId="1CC191A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 xml:space="preserve">F3a CD8+ 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470339" w:rsidP="1BFF9EBF" w:rsidRDefault="1BFF9EBF" w14:paraId="7896F431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74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4031CB5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6E115F7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1EE50DD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7AE73A6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7CE21481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1EE39E8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69A2D02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470339" w:rsidP="1BFF9EBF" w:rsidRDefault="1BFF9EBF" w14:paraId="7208CF9F" wp14:textId="77777777">
            <w:pPr>
              <w:spacing w:after="0" w:line="240" w:lineRule="auto"/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470339" w:rsidP="1BFF9EBF" w:rsidRDefault="1BFF9EBF" w14:paraId="11312739" wp14:textId="77777777">
            <w:pPr>
              <w:spacing w:after="0" w:line="240" w:lineRule="auto"/>
            </w:pPr>
            <w:r w:rsidRPr="1BFF9EBF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641D654C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38D96D6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A</w:t>
            </w:r>
          </w:p>
        </w:tc>
        <w:tc>
          <w:tcPr>
            <w:tcW w:w="623" w:type="dxa"/>
          </w:tcPr>
          <w:p w:rsidRPr="00D70DC8" w:rsidR="00470339" w:rsidP="649480F1" w:rsidRDefault="649480F1" w14:paraId="57AF4B0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62D22C4B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3F8E55AC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vMerge w:val="restart"/>
            <w:shd w:val="clear" w:color="auto" w:fill="auto"/>
            <w:noWrap/>
            <w:hideMark/>
          </w:tcPr>
          <w:p w:rsidRPr="00D70DC8" w:rsidR="00470339" w:rsidP="649480F1" w:rsidRDefault="649480F1" w14:paraId="0B7F839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clear inter-assay repeats, no variability, no reporting of statistical methods</w:t>
            </w:r>
          </w:p>
        </w:tc>
      </w:tr>
      <w:tr xmlns:wp14="http://schemas.microsoft.com/office/word/2010/wordml" w:rsidRPr="00401233" w:rsidR="00470339" w:rsidTr="00C97A92" w14:paraId="5A05CC78" wp14:textId="77777777">
        <w:trPr>
          <w:trHeight w:val="300"/>
        </w:trPr>
        <w:tc>
          <w:tcPr>
            <w:tcW w:w="1280" w:type="dxa"/>
            <w:vMerge/>
            <w:shd w:val="clear" w:color="auto" w:fill="auto"/>
            <w:noWrap/>
            <w:hideMark/>
          </w:tcPr>
          <w:p w:rsidRPr="00D70DC8" w:rsidR="00470339" w:rsidP="00401233" w:rsidRDefault="00470339" w14:paraId="1A7A3B9F" wp14:textId="77777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470339" w:rsidP="649480F1" w:rsidRDefault="649480F1" w14:paraId="7895F32B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 xml:space="preserve">F3b CD4+ 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470339" w:rsidP="1BFF9EBF" w:rsidRDefault="1BFF9EBF" w14:paraId="4144931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125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4CB08D8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0976E649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4EA727F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5ACA0D1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51AA097B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1176B906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70339" w:rsidP="649480F1" w:rsidRDefault="649480F1" w14:paraId="511DEACD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470339" w:rsidP="1BFF9EBF" w:rsidRDefault="1BFF9EBF" w14:paraId="3A576E2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U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470339" w:rsidP="1BFF9EBF" w:rsidRDefault="1BFF9EBF" w14:paraId="70F7EE61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289D296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70339" w:rsidP="649480F1" w:rsidRDefault="649480F1" w14:paraId="4E3C541E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A</w:t>
            </w:r>
          </w:p>
        </w:tc>
        <w:tc>
          <w:tcPr>
            <w:tcW w:w="623" w:type="dxa"/>
          </w:tcPr>
          <w:p w:rsidRPr="00D70DC8" w:rsidR="00470339" w:rsidP="649480F1" w:rsidRDefault="649480F1" w14:paraId="1DF83BE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5F1D8B3C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470339" w:rsidP="649480F1" w:rsidRDefault="649480F1" w14:paraId="260E25C3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vMerge/>
            <w:shd w:val="clear" w:color="auto" w:fill="auto"/>
            <w:noWrap/>
          </w:tcPr>
          <w:p w:rsidRPr="00D70DC8" w:rsidR="00470339" w:rsidP="00401233" w:rsidRDefault="00470339" w14:paraId="0BD7C750" wp14:textId="777777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xmlns:wp14="http://schemas.microsoft.com/office/word/2010/wordml" w:rsidRPr="00401233" w:rsidR="00EE75D1" w:rsidTr="00C97A92" w14:paraId="4590E067" wp14:textId="77777777">
        <w:trPr>
          <w:trHeight w:val="300"/>
        </w:trPr>
        <w:tc>
          <w:tcPr>
            <w:tcW w:w="1280" w:type="dxa"/>
            <w:shd w:val="clear" w:color="auto" w:fill="auto"/>
            <w:noWrap/>
            <w:hideMark/>
          </w:tcPr>
          <w:p w:rsidRPr="00D70DC8" w:rsidR="00401233" w:rsidP="1BFF9EBF" w:rsidRDefault="1BFF9EBF" w14:paraId="1FA4B32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proofErr w:type="spellStart"/>
            <w:r w:rsidRPr="1BFF9EBF">
              <w:rPr>
                <w:rFonts w:eastAsiaTheme="minorEastAsia"/>
                <w:color w:val="000000" w:themeColor="text1"/>
                <w:lang w:eastAsia="en-GB"/>
              </w:rPr>
              <w:t>Ogrodnik</w:t>
            </w:r>
            <w:proofErr w:type="spellEnd"/>
            <w:r w:rsidRPr="1BFF9EBF">
              <w:rPr>
                <w:rFonts w:eastAsiaTheme="minorEastAsia"/>
                <w:color w:val="000000" w:themeColor="text1"/>
                <w:lang w:eastAsia="en-GB"/>
              </w:rPr>
              <w:t xml:space="preserve"> 2014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Pr="00D70DC8" w:rsidR="00401233" w:rsidP="649480F1" w:rsidRDefault="649480F1" w14:paraId="07BE35B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F2a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Pr="00D70DC8" w:rsidR="00401233" w:rsidP="1BFF9EBF" w:rsidRDefault="1BFF9EBF" w14:paraId="1E754CF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1BFF9EBF">
              <w:rPr>
                <w:rFonts w:eastAsiaTheme="minorEastAsia"/>
                <w:color w:val="000000" w:themeColor="text1"/>
                <w:lang w:eastAsia="en-GB"/>
              </w:rPr>
              <w:t>42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6B1E8C22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5320866F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2BAC15C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EB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7F83FC7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3" w:type="dxa"/>
            <w:shd w:val="clear" w:color="auto" w:fill="F2F2F2" w:themeFill="background1" w:themeFillShade="F2"/>
            <w:noWrap/>
            <w:hideMark/>
          </w:tcPr>
          <w:p w:rsidRPr="00D70DC8" w:rsidR="00401233" w:rsidP="649480F1" w:rsidRDefault="649480F1" w14:paraId="5113332D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UNR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3F02F915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o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Pr="00D70DC8" w:rsidR="00401233" w:rsidP="649480F1" w:rsidRDefault="649480F1" w14:paraId="742BCAD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NR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:rsidRPr="00D70DC8" w:rsidR="00401233" w:rsidP="649480F1" w:rsidRDefault="649480F1" w14:paraId="4BF1586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L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Pr="00D70DC8" w:rsidR="00401233" w:rsidP="649480F1" w:rsidRDefault="649480F1" w14:paraId="7D9B128E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01233" w:rsidP="649480F1" w:rsidRDefault="649480F1" w14:paraId="35D2C86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P TT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Pr="00D70DC8" w:rsidR="00401233" w:rsidP="649480F1" w:rsidRDefault="649480F1" w14:paraId="71976377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yes</w:t>
            </w:r>
          </w:p>
        </w:tc>
        <w:tc>
          <w:tcPr>
            <w:tcW w:w="623" w:type="dxa"/>
          </w:tcPr>
          <w:p w:rsidRPr="00D70DC8" w:rsidR="00401233" w:rsidP="649480F1" w:rsidRDefault="649480F1" w14:paraId="6E8E5920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:rsidRPr="00D70DC8" w:rsidR="00401233" w:rsidP="649480F1" w:rsidRDefault="649480F1" w14:paraId="4A9C1474" wp14:textId="77777777">
            <w:pPr>
              <w:spacing w:after="0" w:line="240" w:lineRule="auto"/>
              <w:rPr>
                <w:rFonts w:eastAsiaTheme="minorEastAsia"/>
                <w:i/>
                <w:i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i/>
                <w:iCs/>
                <w:color w:val="000000" w:themeColor="text1"/>
                <w:lang w:eastAsia="en-GB"/>
              </w:rPr>
              <w:t>Low</w:t>
            </w:r>
          </w:p>
        </w:tc>
        <w:tc>
          <w:tcPr>
            <w:tcW w:w="929" w:type="dxa"/>
            <w:gridSpan w:val="2"/>
            <w:shd w:val="clear" w:color="auto" w:fill="F2F2F2" w:themeFill="background1" w:themeFillShade="F2"/>
            <w:noWrap/>
            <w:hideMark/>
          </w:tcPr>
          <w:p w:rsidRPr="00D70DC8" w:rsidR="00401233" w:rsidP="649480F1" w:rsidRDefault="649480F1" w14:paraId="67E7BF22" wp14:textId="77777777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UNR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Pr="00D70DC8" w:rsidR="00401233" w:rsidP="649480F1" w:rsidRDefault="649480F1" w14:paraId="49A9B703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clear inter-assay repeats</w:t>
            </w:r>
          </w:p>
        </w:tc>
      </w:tr>
      <w:tr xmlns:wp14="http://schemas.microsoft.com/office/word/2010/wordml" w:rsidRPr="00401233" w:rsidR="00272A62" w:rsidTr="1BFF9EBF" w14:paraId="50110418" wp14:textId="77777777">
        <w:trPr>
          <w:trHeight w:val="300"/>
        </w:trPr>
        <w:tc>
          <w:tcPr>
            <w:tcW w:w="15424" w:type="dxa"/>
            <w:gridSpan w:val="19"/>
            <w:shd w:val="clear" w:color="auto" w:fill="auto"/>
            <w:noWrap/>
          </w:tcPr>
          <w:p w:rsidRPr="00D70DC8" w:rsidR="00272A62" w:rsidP="649480F1" w:rsidRDefault="649480F1" w14:paraId="6F200DE8" wp14:textId="77777777">
            <w:p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649480F1">
              <w:rPr>
                <w:rFonts w:eastAsiaTheme="minorEastAsia"/>
                <w:color w:val="000000" w:themeColor="text1"/>
                <w:lang w:eastAsia="en-GB"/>
              </w:rPr>
              <w:t>UNR= unclear or not reported; NR = not reported; U = unclear; L = likely; PS TT = Paired student t-test; US TT = unpaired student t test; x2-test =XT; Fishers exact test = FET; TT = t test or student’s t test.</w:t>
            </w:r>
          </w:p>
        </w:tc>
      </w:tr>
    </w:tbl>
    <w:p xmlns:wp14="http://schemas.microsoft.com/office/word/2010/wordml" w:rsidR="007F5DAE" w:rsidRDefault="007F5DAE" w14:paraId="718AA35F" wp14:textId="77777777"/>
    <w:sectPr w:rsidR="007F5DAE" w:rsidSect="007F5DA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 xmlns:w14="http://schemas.microsoft.com/office/word/2010/wordml" xmlns:mc="http://schemas.openxmlformats.org/markup-compatibility/2006" mc:Ignorable="w14">
  <w:zoom w:percent="100"/>
  <w:proofState w:spelling="clean" w:grammar="dirty"/>
  <w:defaultTabStop w:val="720"/>
  <w:characterSpacingControl w:val="doNotCompress"/>
  <w:compat/>
  <w:rsids>
    <w:rsidRoot w:val="007F5DAE"/>
    <w:rsid w:val="000B52AF"/>
    <w:rsid w:val="00100A8A"/>
    <w:rsid w:val="00174B47"/>
    <w:rsid w:val="00190308"/>
    <w:rsid w:val="00215C2B"/>
    <w:rsid w:val="00272A62"/>
    <w:rsid w:val="003D3717"/>
    <w:rsid w:val="00401233"/>
    <w:rsid w:val="00470339"/>
    <w:rsid w:val="005E1271"/>
    <w:rsid w:val="005F3553"/>
    <w:rsid w:val="00626DD6"/>
    <w:rsid w:val="007301B3"/>
    <w:rsid w:val="007F5DAE"/>
    <w:rsid w:val="008E1F34"/>
    <w:rsid w:val="00A35213"/>
    <w:rsid w:val="00A84B32"/>
    <w:rsid w:val="00A9273E"/>
    <w:rsid w:val="00AC18BC"/>
    <w:rsid w:val="00C97A92"/>
    <w:rsid w:val="00CC6063"/>
    <w:rsid w:val="00D03EA3"/>
    <w:rsid w:val="00D70DC8"/>
    <w:rsid w:val="00EE75D1"/>
    <w:rsid w:val="00F44F5C"/>
    <w:rsid w:val="00F80DA9"/>
    <w:rsid w:val="00FC4508"/>
    <w:rsid w:val="1BFF9EBF"/>
    <w:rsid w:val="233A8B67"/>
    <w:rsid w:val="23EE11AA"/>
    <w:rsid w:val="31786CC6"/>
    <w:rsid w:val="3C3089CD"/>
    <w:rsid w:val="59AE5E03"/>
    <w:rsid w:val="5FF8093C"/>
    <w:rsid w:val="649480F1"/>
    <w:rsid w:val="7F579B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  <w14:docId w14:val="1A79298A"/>
</w:settings>
</file>

<file path=word/styles.xml><?xml version="1.0" encoding="utf-8"?>
<w:styles xmlns:w14="http://schemas.microsoft.com/office/word/2010/wordml" xmlns:wp14="http://schemas.microsoft.com/office/word/2010/wordprocessingDrawing" xmlns:r="http://schemas.openxmlformats.org/officeDocument/2006/relationships" xmlns:w="http://schemas.openxmlformats.org/wordprocessingml/2006/main" xmlns:mc="http://schemas.openxmlformats.org/markup-compatibility/2006" mc:Ignorable="w14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3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3D3717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F35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553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5F35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553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5F35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5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5F35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33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EE0AD0A-772F-4B1F-96F8-6D627CAB7B3F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Shona Lang</dc:creator>
  <lastModifiedBy>Shona Lang</lastModifiedBy>
  <revision>3</revision>
  <lastPrinted>2017-04-10T16:23:00.0000000Z</lastPrinted>
  <dcterms:created xsi:type="dcterms:W3CDTF">2017-04-10T16:26:00.0000000Z</dcterms:created>
  <dcterms:modified xsi:type="dcterms:W3CDTF">2017-04-13T15:13:28.4860737Z</dcterms:modified>
</coreProperties>
</file>